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2278" w:rsidRPr="007F6BA7" w:rsidRDefault="006B67B4" w:rsidP="006B67B4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7F6BA7">
        <w:rPr>
          <w:rFonts w:ascii="Times New Roman" w:hAnsi="Times New Roman" w:cs="Times New Roman"/>
          <w:b/>
          <w:color w:val="000000" w:themeColor="text1"/>
          <w:lang w:val="en-US"/>
        </w:rPr>
        <w:t>Women Carry the Weight of Deprivation on Physical Inactivity: Moderated Mediation Analyses in a European Sample of Adults over 50 Years of Age</w:t>
      </w:r>
    </w:p>
    <w:p w:rsidR="006B67B4" w:rsidRPr="007F6BA7" w:rsidRDefault="006B67B4" w:rsidP="001417A4">
      <w:pPr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12173F" w:rsidRPr="007F6BA7" w:rsidRDefault="001417A4" w:rsidP="001417A4">
      <w:pPr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7F6BA7">
        <w:rPr>
          <w:rFonts w:ascii="Times New Roman" w:hAnsi="Times New Roman" w:cs="Times New Roman"/>
          <w:b/>
          <w:color w:val="000000" w:themeColor="text1"/>
          <w:lang w:val="en-US"/>
        </w:rPr>
        <w:t>Supplementary material</w:t>
      </w:r>
    </w:p>
    <w:p w:rsidR="001417A4" w:rsidRPr="007F6BA7" w:rsidRDefault="001417A4" w:rsidP="001417A4">
      <w:pPr>
        <w:jc w:val="center"/>
        <w:rPr>
          <w:rFonts w:ascii="Times New Roman" w:hAnsi="Times New Roman" w:cs="Times New Roman"/>
          <w:color w:val="000000" w:themeColor="text1"/>
          <w:lang w:val="en-US"/>
        </w:rPr>
      </w:pPr>
    </w:p>
    <w:p w:rsidR="00D57DE8" w:rsidRPr="007F6BA7" w:rsidRDefault="00D57DE8" w:rsidP="00D57DE8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7838F0" w:rsidRPr="007F6BA7" w:rsidRDefault="007838F0" w:rsidP="006E09F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7F6BA7">
        <w:rPr>
          <w:rFonts w:ascii="Times New Roman" w:hAnsi="Times New Roman" w:cs="Times New Roman"/>
          <w:b/>
          <w:color w:val="000000" w:themeColor="text1"/>
          <w:lang w:val="en-US"/>
        </w:rPr>
        <w:t>Figure S1.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 Flow chart of included participants.</w:t>
      </w:r>
    </w:p>
    <w:p w:rsidR="006E09F1" w:rsidRPr="007F6BA7" w:rsidRDefault="006E09F1" w:rsidP="006E09F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F6BA7">
        <w:rPr>
          <w:rFonts w:ascii="Times New Roman" w:hAnsi="Times New Roman" w:cs="Times New Roman"/>
          <w:b/>
          <w:color w:val="000000" w:themeColor="text1"/>
          <w:lang w:val="en-US"/>
        </w:rPr>
        <w:t>Table S1.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 Comparison of participants’ characteristics at baseline (</w:t>
      </w:r>
      <w:r w:rsidR="00721BB6" w:rsidRPr="007F6BA7">
        <w:rPr>
          <w:rFonts w:ascii="Times New Roman" w:hAnsi="Times New Roman" w:cs="Times New Roman"/>
          <w:color w:val="000000" w:themeColor="text1"/>
          <w:lang w:val="en-US"/>
        </w:rPr>
        <w:t>Wave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 5) and of participants who were included in the analyses. </w:t>
      </w:r>
    </w:p>
    <w:p w:rsidR="00E54348" w:rsidRPr="007F6BA7" w:rsidRDefault="00E54348" w:rsidP="00E5434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F6BA7">
        <w:rPr>
          <w:rFonts w:ascii="Times New Roman" w:hAnsi="Times New Roman" w:cs="Times New Roman"/>
          <w:b/>
          <w:color w:val="000000" w:themeColor="text1"/>
          <w:lang w:val="en-US"/>
        </w:rPr>
        <w:t>Table S2.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 Estimates for all predictors in the models including material deprivation, and functional dependence in activities of daily living. </w:t>
      </w:r>
    </w:p>
    <w:p w:rsidR="00E54348" w:rsidRPr="007F6BA7" w:rsidRDefault="00E54348" w:rsidP="00E5434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F6BA7">
        <w:rPr>
          <w:rFonts w:ascii="Times New Roman" w:hAnsi="Times New Roman" w:cs="Times New Roman"/>
          <w:b/>
          <w:color w:val="000000" w:themeColor="text1"/>
          <w:lang w:val="en-US"/>
        </w:rPr>
        <w:t>Table S3.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 Estimates for all predictors in the models including social deprivation, and functional dependence in activities of daily living. </w:t>
      </w:r>
    </w:p>
    <w:p w:rsidR="00E54348" w:rsidRPr="007F6BA7" w:rsidRDefault="00E54348" w:rsidP="00E5434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F6BA7">
        <w:rPr>
          <w:rFonts w:ascii="Times New Roman" w:hAnsi="Times New Roman" w:cs="Times New Roman"/>
          <w:b/>
          <w:color w:val="000000" w:themeColor="text1"/>
          <w:lang w:val="en-US"/>
        </w:rPr>
        <w:t>Table S4.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 Estimates for all predictors in the models including material deprivation, and functional dependence in instrumental activities of daily living. </w:t>
      </w:r>
    </w:p>
    <w:p w:rsidR="00E54348" w:rsidRPr="007F6BA7" w:rsidRDefault="00E54348" w:rsidP="00E5434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F6BA7">
        <w:rPr>
          <w:rFonts w:ascii="Times New Roman" w:hAnsi="Times New Roman" w:cs="Times New Roman"/>
          <w:b/>
          <w:color w:val="000000" w:themeColor="text1"/>
          <w:lang w:val="en-US"/>
        </w:rPr>
        <w:t>Table S5.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 Estimates for all predictors in the models including social deprivation, and functional dependence in instrumental activities of daily living.</w:t>
      </w:r>
    </w:p>
    <w:p w:rsidR="00C557A5" w:rsidRPr="007F6BA7" w:rsidRDefault="00C557A5" w:rsidP="00E5434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F6BA7">
        <w:rPr>
          <w:rFonts w:ascii="Times New Roman" w:hAnsi="Times New Roman" w:cs="Times New Roman"/>
          <w:b/>
          <w:color w:val="000000" w:themeColor="text1"/>
          <w:lang w:val="en-US"/>
        </w:rPr>
        <w:t>Table S6.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 Estimates for all predictors in the models including material deprivation and wave of measurement as a confounding variable.  </w:t>
      </w:r>
    </w:p>
    <w:p w:rsidR="00C557A5" w:rsidRPr="007F6BA7" w:rsidRDefault="00C557A5" w:rsidP="00E5434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F6BA7">
        <w:rPr>
          <w:rFonts w:ascii="Times New Roman" w:hAnsi="Times New Roman" w:cs="Times New Roman"/>
          <w:b/>
          <w:color w:val="000000" w:themeColor="text1"/>
          <w:lang w:val="en-US"/>
        </w:rPr>
        <w:t>Table S7.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 Estimates for all predictors in the models including social deprivation and wave of measurement as a confounding variable.  </w:t>
      </w:r>
    </w:p>
    <w:p w:rsidR="00D57DE8" w:rsidRPr="007F6BA7" w:rsidRDefault="00D57DE8" w:rsidP="001417A4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D57DE8" w:rsidRPr="007F6BA7" w:rsidRDefault="00D57DE8" w:rsidP="001417A4">
      <w:pPr>
        <w:rPr>
          <w:rFonts w:ascii="Times New Roman" w:hAnsi="Times New Roman" w:cs="Times New Roman"/>
          <w:color w:val="000000" w:themeColor="text1"/>
          <w:lang w:val="en-US"/>
        </w:rPr>
        <w:sectPr w:rsidR="00D57DE8" w:rsidRPr="007F6BA7" w:rsidSect="001417A4">
          <w:pgSz w:w="11906" w:h="16838" w:code="9"/>
          <w:pgMar w:top="1412" w:right="1412" w:bottom="1412" w:left="1412" w:header="709" w:footer="709" w:gutter="0"/>
          <w:cols w:space="708"/>
          <w:titlePg/>
          <w:docGrid w:linePitch="360"/>
        </w:sectPr>
      </w:pPr>
    </w:p>
    <w:p w:rsidR="007838F0" w:rsidRPr="007F6BA7" w:rsidRDefault="007838F0" w:rsidP="007838F0">
      <w:pPr>
        <w:widowControl w:val="0"/>
        <w:autoSpaceDE w:val="0"/>
        <w:autoSpaceDN w:val="0"/>
        <w:adjustRightInd w:val="0"/>
        <w:ind w:left="-480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F6BA7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 xml:space="preserve">Figure S1. 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Flow chart of included participants. </w:t>
      </w:r>
    </w:p>
    <w:p w:rsidR="007838F0" w:rsidRPr="007F6BA7" w:rsidRDefault="003A1FC5" w:rsidP="007838F0">
      <w:pPr>
        <w:widowControl w:val="0"/>
        <w:autoSpaceDE w:val="0"/>
        <w:autoSpaceDN w:val="0"/>
        <w:adjustRightInd w:val="0"/>
        <w:ind w:left="-480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F6BA7">
        <w:rPr>
          <w:noProof/>
          <w:color w:val="000000" w:themeColor="text1"/>
          <w:lang w:val="en-US"/>
        </w:rPr>
        <w:drawing>
          <wp:inline distT="0" distB="0" distL="0" distR="0" wp14:anchorId="2EA07DD2" wp14:editId="5E07B86E">
            <wp:extent cx="5756910" cy="321691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21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38F0" w:rsidRPr="007F6BA7" w:rsidRDefault="007838F0" w:rsidP="007838F0">
      <w:pPr>
        <w:widowControl w:val="0"/>
        <w:autoSpaceDE w:val="0"/>
        <w:autoSpaceDN w:val="0"/>
        <w:adjustRightInd w:val="0"/>
        <w:ind w:left="-480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F6BA7">
        <w:rPr>
          <w:rFonts w:ascii="Times New Roman" w:hAnsi="Times New Roman" w:cs="Times New Roman"/>
          <w:i/>
          <w:color w:val="000000" w:themeColor="text1"/>
          <w:lang w:val="en-US"/>
        </w:rPr>
        <w:t xml:space="preserve">Note. 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>BMI: Body mass index, PA: physical activity.</w:t>
      </w:r>
    </w:p>
    <w:p w:rsidR="007838F0" w:rsidRPr="007F6BA7" w:rsidRDefault="007838F0" w:rsidP="003E066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  <w:sectPr w:rsidR="007838F0" w:rsidRPr="007F6BA7" w:rsidSect="003E066E">
          <w:pgSz w:w="11906" w:h="16838" w:code="9"/>
          <w:pgMar w:top="1412" w:right="1412" w:bottom="1412" w:left="1412" w:header="709" w:footer="709" w:gutter="0"/>
          <w:cols w:space="708"/>
          <w:titlePg/>
          <w:docGrid w:linePitch="360"/>
        </w:sectPr>
      </w:pPr>
    </w:p>
    <w:p w:rsidR="003E066E" w:rsidRPr="007F6BA7" w:rsidRDefault="003E066E" w:rsidP="003E066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F6BA7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Table S1.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 Comparison of participants’ characteristics at baseline (</w:t>
      </w:r>
      <w:r w:rsidR="00721BB6" w:rsidRPr="007F6BA7">
        <w:rPr>
          <w:rFonts w:ascii="Times New Roman" w:hAnsi="Times New Roman" w:cs="Times New Roman"/>
          <w:color w:val="000000" w:themeColor="text1"/>
          <w:lang w:val="en-US"/>
        </w:rPr>
        <w:t>Wave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 5) and of participants who were included in the analyses. </w:t>
      </w:r>
    </w:p>
    <w:tbl>
      <w:tblPr>
        <w:tblStyle w:val="Grilledutableau"/>
        <w:tblW w:w="10060" w:type="dxa"/>
        <w:tblInd w:w="-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4"/>
        <w:gridCol w:w="142"/>
        <w:gridCol w:w="1404"/>
        <w:gridCol w:w="1547"/>
        <w:gridCol w:w="71"/>
        <w:gridCol w:w="1475"/>
        <w:gridCol w:w="1547"/>
      </w:tblGrid>
      <w:tr w:rsidR="007F6BA7" w:rsidRPr="007F6BA7" w:rsidTr="00481CDC">
        <w:trPr>
          <w:trHeight w:val="20"/>
        </w:trPr>
        <w:tc>
          <w:tcPr>
            <w:tcW w:w="40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0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All participants at baseline </w:t>
            </w:r>
          </w:p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 = 35,675</w:t>
            </w:r>
          </w:p>
        </w:tc>
        <w:tc>
          <w:tcPr>
            <w:tcW w:w="30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articipants included</w:t>
            </w:r>
          </w:p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 = 20,961</w:t>
            </w: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tcBorders>
              <w:top w:val="single" w:sz="4" w:space="0" w:color="auto"/>
              <w:bottom w:val="single" w:sz="4" w:space="0" w:color="auto"/>
            </w:tcBorders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%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%</w:t>
            </w: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tcBorders>
              <w:top w:val="single" w:sz="4" w:space="0" w:color="auto"/>
            </w:tcBorders>
            <w:vAlign w:val="center"/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Physical activity 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</w:tcBorders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46" w:type="dxa"/>
            <w:gridSpan w:val="2"/>
            <w:tcBorders>
              <w:top w:val="single" w:sz="4" w:space="0" w:color="auto"/>
            </w:tcBorders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vAlign w:val="center"/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Physically active (N, %)</w:t>
            </w:r>
          </w:p>
        </w:tc>
        <w:tc>
          <w:tcPr>
            <w:tcW w:w="1546" w:type="dxa"/>
            <w:gridSpan w:val="2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26,498</w:t>
            </w:r>
          </w:p>
        </w:tc>
        <w:tc>
          <w:tcPr>
            <w:tcW w:w="1547" w:type="dxa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74%</w:t>
            </w:r>
          </w:p>
        </w:tc>
        <w:tc>
          <w:tcPr>
            <w:tcW w:w="1546" w:type="dxa"/>
            <w:gridSpan w:val="2"/>
            <w:vAlign w:val="center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14,760</w:t>
            </w:r>
          </w:p>
        </w:tc>
        <w:tc>
          <w:tcPr>
            <w:tcW w:w="1547" w:type="dxa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70%</w:t>
            </w: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tcBorders>
              <w:bottom w:val="single" w:sz="4" w:space="0" w:color="auto"/>
            </w:tcBorders>
            <w:vAlign w:val="center"/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Physically inactive (N, %)</w:t>
            </w:r>
          </w:p>
        </w:tc>
        <w:tc>
          <w:tcPr>
            <w:tcW w:w="1546" w:type="dxa"/>
            <w:gridSpan w:val="2"/>
            <w:tcBorders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9,177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26%</w:t>
            </w:r>
          </w:p>
        </w:tc>
        <w:tc>
          <w:tcPr>
            <w:tcW w:w="1546" w:type="dxa"/>
            <w:gridSpan w:val="2"/>
            <w:tcBorders>
              <w:bottom w:val="single" w:sz="4" w:space="0" w:color="auto"/>
            </w:tcBorders>
            <w:vAlign w:val="center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6,201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30%</w:t>
            </w: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tcBorders>
              <w:top w:val="single" w:sz="4" w:space="0" w:color="auto"/>
            </w:tcBorders>
            <w:vAlign w:val="center"/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Material deprivation </w:t>
            </w: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(Mean, SD)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0.13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0.19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</w:tcBorders>
            <w:vAlign w:val="center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0.12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0.18</w:t>
            </w: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tcBorders>
              <w:bottom w:val="single" w:sz="4" w:space="0" w:color="auto"/>
            </w:tcBorders>
            <w:vAlign w:val="center"/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Social deprivation </w:t>
            </w: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(Mean, SD)</w:t>
            </w:r>
          </w:p>
        </w:tc>
        <w:tc>
          <w:tcPr>
            <w:tcW w:w="1546" w:type="dxa"/>
            <w:gridSpan w:val="2"/>
            <w:tcBorders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0.17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0.13</w:t>
            </w:r>
          </w:p>
        </w:tc>
        <w:tc>
          <w:tcPr>
            <w:tcW w:w="1546" w:type="dxa"/>
            <w:gridSpan w:val="2"/>
            <w:tcBorders>
              <w:bottom w:val="single" w:sz="4" w:space="0" w:color="auto"/>
            </w:tcBorders>
            <w:vAlign w:val="center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0.16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0.13</w:t>
            </w: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BMI </w:t>
            </w: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(Mean, SD)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26.9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4.67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27.00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4.60</w:t>
            </w: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Gender </w:t>
            </w: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(N, % of women)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20,026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56%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11,898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57%</w:t>
            </w: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Age </w:t>
            </w: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(Mean, SD)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66.09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9.49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67.89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8.76</w:t>
            </w: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tcBorders>
              <w:top w:val="single" w:sz="4" w:space="0" w:color="auto"/>
            </w:tcBorders>
            <w:vAlign w:val="center"/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Country </w:t>
            </w: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(N, %)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46" w:type="dxa"/>
            <w:gridSpan w:val="2"/>
            <w:tcBorders>
              <w:top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vAlign w:val="bottom"/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Austria</w:t>
            </w:r>
          </w:p>
        </w:tc>
        <w:tc>
          <w:tcPr>
            <w:tcW w:w="1546" w:type="dxa"/>
            <w:gridSpan w:val="2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2,600</w:t>
            </w:r>
          </w:p>
        </w:tc>
        <w:tc>
          <w:tcPr>
            <w:tcW w:w="1547" w:type="dxa"/>
            <w:vAlign w:val="bottom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0%</w:t>
            </w:r>
          </w:p>
        </w:tc>
        <w:tc>
          <w:tcPr>
            <w:tcW w:w="1546" w:type="dxa"/>
            <w:gridSpan w:val="2"/>
            <w:vAlign w:val="center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1197</w:t>
            </w:r>
          </w:p>
        </w:tc>
        <w:tc>
          <w:tcPr>
            <w:tcW w:w="1547" w:type="dxa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6%</w:t>
            </w: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vAlign w:val="bottom"/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Belgium</w:t>
            </w:r>
          </w:p>
        </w:tc>
        <w:tc>
          <w:tcPr>
            <w:tcW w:w="1546" w:type="dxa"/>
            <w:gridSpan w:val="2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3,437</w:t>
            </w:r>
          </w:p>
        </w:tc>
        <w:tc>
          <w:tcPr>
            <w:tcW w:w="1547" w:type="dxa"/>
            <w:vAlign w:val="bottom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%</w:t>
            </w:r>
          </w:p>
        </w:tc>
        <w:tc>
          <w:tcPr>
            <w:tcW w:w="1546" w:type="dxa"/>
            <w:gridSpan w:val="2"/>
            <w:vAlign w:val="center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1914</w:t>
            </w:r>
          </w:p>
        </w:tc>
        <w:tc>
          <w:tcPr>
            <w:tcW w:w="1547" w:type="dxa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9%</w:t>
            </w: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vAlign w:val="bottom"/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Czech Republic</w:t>
            </w:r>
          </w:p>
        </w:tc>
        <w:tc>
          <w:tcPr>
            <w:tcW w:w="1546" w:type="dxa"/>
            <w:gridSpan w:val="2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2,813</w:t>
            </w:r>
          </w:p>
        </w:tc>
        <w:tc>
          <w:tcPr>
            <w:tcW w:w="1547" w:type="dxa"/>
            <w:vAlign w:val="bottom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%</w:t>
            </w:r>
          </w:p>
        </w:tc>
        <w:tc>
          <w:tcPr>
            <w:tcW w:w="1546" w:type="dxa"/>
            <w:gridSpan w:val="2"/>
            <w:vAlign w:val="center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1787</w:t>
            </w:r>
          </w:p>
        </w:tc>
        <w:tc>
          <w:tcPr>
            <w:tcW w:w="1547" w:type="dxa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9%</w:t>
            </w: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vAlign w:val="bottom"/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Denmark</w:t>
            </w:r>
          </w:p>
        </w:tc>
        <w:tc>
          <w:tcPr>
            <w:tcW w:w="1546" w:type="dxa"/>
            <w:gridSpan w:val="2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2,458</w:t>
            </w:r>
          </w:p>
        </w:tc>
        <w:tc>
          <w:tcPr>
            <w:tcW w:w="1547" w:type="dxa"/>
            <w:vAlign w:val="bottom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%</w:t>
            </w:r>
          </w:p>
        </w:tc>
        <w:tc>
          <w:tcPr>
            <w:tcW w:w="1546" w:type="dxa"/>
            <w:gridSpan w:val="2"/>
            <w:vAlign w:val="center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1720</w:t>
            </w:r>
          </w:p>
        </w:tc>
        <w:tc>
          <w:tcPr>
            <w:tcW w:w="1547" w:type="dxa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8%</w:t>
            </w: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vAlign w:val="bottom"/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Estonia</w:t>
            </w:r>
          </w:p>
        </w:tc>
        <w:tc>
          <w:tcPr>
            <w:tcW w:w="1546" w:type="dxa"/>
            <w:gridSpan w:val="2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3,095</w:t>
            </w:r>
          </w:p>
        </w:tc>
        <w:tc>
          <w:tcPr>
            <w:tcW w:w="1547" w:type="dxa"/>
            <w:vAlign w:val="bottom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%</w:t>
            </w:r>
          </w:p>
        </w:tc>
        <w:tc>
          <w:tcPr>
            <w:tcW w:w="1546" w:type="dxa"/>
            <w:gridSpan w:val="2"/>
            <w:vAlign w:val="center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1802</w:t>
            </w:r>
          </w:p>
        </w:tc>
        <w:tc>
          <w:tcPr>
            <w:tcW w:w="1547" w:type="dxa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9%</w:t>
            </w: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vAlign w:val="bottom"/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France</w:t>
            </w:r>
          </w:p>
        </w:tc>
        <w:tc>
          <w:tcPr>
            <w:tcW w:w="1546" w:type="dxa"/>
            <w:gridSpan w:val="2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2,550</w:t>
            </w:r>
          </w:p>
        </w:tc>
        <w:tc>
          <w:tcPr>
            <w:tcW w:w="1547" w:type="dxa"/>
            <w:vAlign w:val="bottom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%</w:t>
            </w:r>
          </w:p>
        </w:tc>
        <w:tc>
          <w:tcPr>
            <w:tcW w:w="1546" w:type="dxa"/>
            <w:gridSpan w:val="2"/>
            <w:vAlign w:val="center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1654</w:t>
            </w:r>
          </w:p>
        </w:tc>
        <w:tc>
          <w:tcPr>
            <w:tcW w:w="1547" w:type="dxa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8%</w:t>
            </w: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vAlign w:val="bottom"/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</w:t>
            </w:r>
            <w:r w:rsidRPr="007F6BA7">
              <w:rPr>
                <w:rFonts w:ascii="Times New Roman" w:hAnsi="Times New Roman" w:cs="Times New Roman"/>
                <w:color w:val="000000" w:themeColor="text1"/>
              </w:rPr>
              <w:t>Germany</w:t>
            </w:r>
          </w:p>
        </w:tc>
        <w:tc>
          <w:tcPr>
            <w:tcW w:w="1546" w:type="dxa"/>
            <w:gridSpan w:val="2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3,107</w:t>
            </w:r>
          </w:p>
        </w:tc>
        <w:tc>
          <w:tcPr>
            <w:tcW w:w="1547" w:type="dxa"/>
            <w:vAlign w:val="bottom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%</w:t>
            </w:r>
          </w:p>
        </w:tc>
        <w:tc>
          <w:tcPr>
            <w:tcW w:w="1546" w:type="dxa"/>
            <w:gridSpan w:val="2"/>
            <w:vAlign w:val="center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2308</w:t>
            </w:r>
          </w:p>
        </w:tc>
        <w:tc>
          <w:tcPr>
            <w:tcW w:w="1547" w:type="dxa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11%</w:t>
            </w: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vAlign w:val="bottom"/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Israël</w:t>
            </w:r>
          </w:p>
        </w:tc>
        <w:tc>
          <w:tcPr>
            <w:tcW w:w="1546" w:type="dxa"/>
            <w:gridSpan w:val="2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832</w:t>
            </w:r>
          </w:p>
        </w:tc>
        <w:tc>
          <w:tcPr>
            <w:tcW w:w="1547" w:type="dxa"/>
            <w:vAlign w:val="bottom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%</w:t>
            </w:r>
          </w:p>
        </w:tc>
        <w:tc>
          <w:tcPr>
            <w:tcW w:w="1546" w:type="dxa"/>
            <w:gridSpan w:val="2"/>
            <w:vAlign w:val="center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347</w:t>
            </w:r>
          </w:p>
        </w:tc>
        <w:tc>
          <w:tcPr>
            <w:tcW w:w="1547" w:type="dxa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2%</w:t>
            </w: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vAlign w:val="bottom"/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Italy </w:t>
            </w:r>
          </w:p>
        </w:tc>
        <w:tc>
          <w:tcPr>
            <w:tcW w:w="1546" w:type="dxa"/>
            <w:gridSpan w:val="2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3,131</w:t>
            </w:r>
          </w:p>
        </w:tc>
        <w:tc>
          <w:tcPr>
            <w:tcW w:w="1547" w:type="dxa"/>
            <w:vAlign w:val="bottom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%</w:t>
            </w:r>
          </w:p>
        </w:tc>
        <w:tc>
          <w:tcPr>
            <w:tcW w:w="1546" w:type="dxa"/>
            <w:gridSpan w:val="2"/>
            <w:vAlign w:val="center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1823</w:t>
            </w:r>
          </w:p>
        </w:tc>
        <w:tc>
          <w:tcPr>
            <w:tcW w:w="1547" w:type="dxa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9%</w:t>
            </w: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vAlign w:val="bottom"/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Luxembourg</w:t>
            </w:r>
          </w:p>
        </w:tc>
        <w:tc>
          <w:tcPr>
            <w:tcW w:w="1546" w:type="dxa"/>
            <w:gridSpan w:val="2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684</w:t>
            </w:r>
          </w:p>
        </w:tc>
        <w:tc>
          <w:tcPr>
            <w:tcW w:w="1547" w:type="dxa"/>
            <w:vAlign w:val="bottom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%</w:t>
            </w:r>
          </w:p>
        </w:tc>
        <w:tc>
          <w:tcPr>
            <w:tcW w:w="1546" w:type="dxa"/>
            <w:gridSpan w:val="2"/>
            <w:vAlign w:val="center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424</w:t>
            </w:r>
          </w:p>
        </w:tc>
        <w:tc>
          <w:tcPr>
            <w:tcW w:w="1547" w:type="dxa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2%</w:t>
            </w: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vAlign w:val="bottom"/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Netherlands</w:t>
            </w:r>
          </w:p>
        </w:tc>
        <w:tc>
          <w:tcPr>
            <w:tcW w:w="1546" w:type="dxa"/>
            <w:gridSpan w:val="2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1,283</w:t>
            </w:r>
          </w:p>
        </w:tc>
        <w:tc>
          <w:tcPr>
            <w:tcW w:w="1547" w:type="dxa"/>
            <w:vAlign w:val="bottom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%</w:t>
            </w:r>
          </w:p>
        </w:tc>
        <w:tc>
          <w:tcPr>
            <w:tcW w:w="1546" w:type="dxa"/>
            <w:gridSpan w:val="2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547" w:type="dxa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vAlign w:val="bottom"/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lovenia</w:t>
            </w:r>
          </w:p>
        </w:tc>
        <w:tc>
          <w:tcPr>
            <w:tcW w:w="1546" w:type="dxa"/>
            <w:gridSpan w:val="2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1,478</w:t>
            </w:r>
          </w:p>
        </w:tc>
        <w:tc>
          <w:tcPr>
            <w:tcW w:w="1547" w:type="dxa"/>
            <w:vAlign w:val="bottom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%</w:t>
            </w:r>
          </w:p>
        </w:tc>
        <w:tc>
          <w:tcPr>
            <w:tcW w:w="1546" w:type="dxa"/>
            <w:gridSpan w:val="2"/>
            <w:vAlign w:val="center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952</w:t>
            </w:r>
          </w:p>
        </w:tc>
        <w:tc>
          <w:tcPr>
            <w:tcW w:w="1547" w:type="dxa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5%</w:t>
            </w: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vAlign w:val="bottom"/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pain</w:t>
            </w:r>
          </w:p>
        </w:tc>
        <w:tc>
          <w:tcPr>
            <w:tcW w:w="1546" w:type="dxa"/>
            <w:gridSpan w:val="2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3,494</w:t>
            </w:r>
          </w:p>
        </w:tc>
        <w:tc>
          <w:tcPr>
            <w:tcW w:w="1547" w:type="dxa"/>
            <w:vAlign w:val="bottom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%</w:t>
            </w:r>
          </w:p>
        </w:tc>
        <w:tc>
          <w:tcPr>
            <w:tcW w:w="1546" w:type="dxa"/>
            <w:gridSpan w:val="2"/>
            <w:vAlign w:val="center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1670</w:t>
            </w:r>
          </w:p>
        </w:tc>
        <w:tc>
          <w:tcPr>
            <w:tcW w:w="1547" w:type="dxa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8%</w:t>
            </w: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vAlign w:val="bottom"/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weden</w:t>
            </w:r>
          </w:p>
        </w:tc>
        <w:tc>
          <w:tcPr>
            <w:tcW w:w="1546" w:type="dxa"/>
            <w:gridSpan w:val="2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2,745</w:t>
            </w:r>
          </w:p>
        </w:tc>
        <w:tc>
          <w:tcPr>
            <w:tcW w:w="1547" w:type="dxa"/>
            <w:vAlign w:val="bottom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%</w:t>
            </w:r>
          </w:p>
        </w:tc>
        <w:tc>
          <w:tcPr>
            <w:tcW w:w="1546" w:type="dxa"/>
            <w:gridSpan w:val="2"/>
            <w:vAlign w:val="center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1897</w:t>
            </w:r>
          </w:p>
        </w:tc>
        <w:tc>
          <w:tcPr>
            <w:tcW w:w="1547" w:type="dxa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9%</w:t>
            </w: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tcBorders>
              <w:bottom w:val="single" w:sz="4" w:space="0" w:color="auto"/>
            </w:tcBorders>
            <w:vAlign w:val="bottom"/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witzerland</w:t>
            </w:r>
          </w:p>
        </w:tc>
        <w:tc>
          <w:tcPr>
            <w:tcW w:w="1546" w:type="dxa"/>
            <w:gridSpan w:val="2"/>
            <w:tcBorders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1,968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bottom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0%</w:t>
            </w:r>
          </w:p>
        </w:tc>
        <w:tc>
          <w:tcPr>
            <w:tcW w:w="1546" w:type="dxa"/>
            <w:gridSpan w:val="2"/>
            <w:tcBorders>
              <w:bottom w:val="single" w:sz="4" w:space="0" w:color="auto"/>
            </w:tcBorders>
            <w:vAlign w:val="center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1466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7%</w:t>
            </w: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tcBorders>
              <w:top w:val="single" w:sz="4" w:space="0" w:color="auto"/>
            </w:tcBorders>
            <w:vAlign w:val="bottom"/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ducation (N, %)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46" w:type="dxa"/>
            <w:gridSpan w:val="2"/>
            <w:tcBorders>
              <w:top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vAlign w:val="bottom"/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Primary school</w:t>
            </w:r>
          </w:p>
        </w:tc>
        <w:tc>
          <w:tcPr>
            <w:tcW w:w="1546" w:type="dxa"/>
            <w:gridSpan w:val="2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7,125</w:t>
            </w:r>
          </w:p>
        </w:tc>
        <w:tc>
          <w:tcPr>
            <w:tcW w:w="1547" w:type="dxa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20%</w:t>
            </w:r>
          </w:p>
        </w:tc>
        <w:tc>
          <w:tcPr>
            <w:tcW w:w="1546" w:type="dxa"/>
            <w:gridSpan w:val="2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3868</w:t>
            </w:r>
          </w:p>
        </w:tc>
        <w:tc>
          <w:tcPr>
            <w:tcW w:w="1547" w:type="dxa"/>
            <w:vAlign w:val="center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19%</w:t>
            </w: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vAlign w:val="bottom"/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Secondary school</w:t>
            </w:r>
            <w:bookmarkStart w:id="0" w:name="_GoBack"/>
            <w:bookmarkEnd w:id="0"/>
          </w:p>
        </w:tc>
        <w:tc>
          <w:tcPr>
            <w:tcW w:w="1546" w:type="dxa"/>
            <w:gridSpan w:val="2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19,982</w:t>
            </w:r>
          </w:p>
        </w:tc>
        <w:tc>
          <w:tcPr>
            <w:tcW w:w="1547" w:type="dxa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56%</w:t>
            </w:r>
          </w:p>
        </w:tc>
        <w:tc>
          <w:tcPr>
            <w:tcW w:w="1546" w:type="dxa"/>
            <w:gridSpan w:val="2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11814</w:t>
            </w:r>
          </w:p>
        </w:tc>
        <w:tc>
          <w:tcPr>
            <w:tcW w:w="1547" w:type="dxa"/>
            <w:vAlign w:val="center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56%</w:t>
            </w: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tcBorders>
              <w:bottom w:val="single" w:sz="4" w:space="0" w:color="auto"/>
            </w:tcBorders>
            <w:vAlign w:val="bottom"/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Tertiary school</w:t>
            </w:r>
          </w:p>
        </w:tc>
        <w:tc>
          <w:tcPr>
            <w:tcW w:w="1546" w:type="dxa"/>
            <w:gridSpan w:val="2"/>
            <w:tcBorders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8568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24%</w:t>
            </w:r>
          </w:p>
        </w:tc>
        <w:tc>
          <w:tcPr>
            <w:tcW w:w="1546" w:type="dxa"/>
            <w:gridSpan w:val="2"/>
            <w:tcBorders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5279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25%</w:t>
            </w: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tcBorders>
              <w:top w:val="single" w:sz="4" w:space="0" w:color="auto"/>
            </w:tcBorders>
            <w:vAlign w:val="bottom"/>
          </w:tcPr>
          <w:p w:rsidR="003E066E" w:rsidRPr="007F6BA7" w:rsidRDefault="00DF2989" w:rsidP="00481CDC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Ability to make ends </w:t>
            </w:r>
            <w:r w:rsidR="00C371C9" w:rsidRPr="00C371C9">
              <w:rPr>
                <w:rFonts w:ascii="Times New Roman" w:hAnsi="Times New Roman" w:cs="Times New Roman"/>
                <w:b/>
                <w:color w:val="4472C4" w:themeColor="accent1"/>
                <w:lang w:val="en-US"/>
              </w:rPr>
              <w:t>(N, %)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46" w:type="dxa"/>
            <w:gridSpan w:val="2"/>
            <w:tcBorders>
              <w:top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vAlign w:val="bottom"/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Fairly easily</w:t>
            </w:r>
          </w:p>
        </w:tc>
        <w:tc>
          <w:tcPr>
            <w:tcW w:w="1546" w:type="dxa"/>
            <w:gridSpan w:val="2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10,864</w:t>
            </w:r>
          </w:p>
        </w:tc>
        <w:tc>
          <w:tcPr>
            <w:tcW w:w="1547" w:type="dxa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31%</w:t>
            </w:r>
          </w:p>
        </w:tc>
        <w:tc>
          <w:tcPr>
            <w:tcW w:w="1546" w:type="dxa"/>
            <w:gridSpan w:val="2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6344</w:t>
            </w:r>
          </w:p>
        </w:tc>
        <w:tc>
          <w:tcPr>
            <w:tcW w:w="1547" w:type="dxa"/>
            <w:vAlign w:val="center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30%</w:t>
            </w: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vAlign w:val="bottom"/>
          </w:tcPr>
          <w:p w:rsidR="003E066E" w:rsidRPr="007F6BA7" w:rsidRDefault="003E066E" w:rsidP="00481CDC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Easily</w:t>
            </w:r>
          </w:p>
        </w:tc>
        <w:tc>
          <w:tcPr>
            <w:tcW w:w="1546" w:type="dxa"/>
            <w:gridSpan w:val="2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15,797</w:t>
            </w:r>
          </w:p>
        </w:tc>
        <w:tc>
          <w:tcPr>
            <w:tcW w:w="1547" w:type="dxa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44%</w:t>
            </w:r>
          </w:p>
        </w:tc>
        <w:tc>
          <w:tcPr>
            <w:tcW w:w="1546" w:type="dxa"/>
            <w:gridSpan w:val="2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9545</w:t>
            </w:r>
          </w:p>
        </w:tc>
        <w:tc>
          <w:tcPr>
            <w:tcW w:w="1547" w:type="dxa"/>
            <w:vAlign w:val="center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46%</w:t>
            </w: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vAlign w:val="bottom"/>
          </w:tcPr>
          <w:p w:rsidR="003E066E" w:rsidRPr="007F6BA7" w:rsidRDefault="003E066E" w:rsidP="00481CD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With some difficulty</w:t>
            </w:r>
          </w:p>
        </w:tc>
        <w:tc>
          <w:tcPr>
            <w:tcW w:w="1546" w:type="dxa"/>
            <w:gridSpan w:val="2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6,600</w:t>
            </w:r>
          </w:p>
        </w:tc>
        <w:tc>
          <w:tcPr>
            <w:tcW w:w="1547" w:type="dxa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19%</w:t>
            </w:r>
          </w:p>
        </w:tc>
        <w:tc>
          <w:tcPr>
            <w:tcW w:w="1546" w:type="dxa"/>
            <w:gridSpan w:val="2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3779</w:t>
            </w:r>
          </w:p>
        </w:tc>
        <w:tc>
          <w:tcPr>
            <w:tcW w:w="1547" w:type="dxa"/>
            <w:vAlign w:val="center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18%</w:t>
            </w: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tcBorders>
              <w:bottom w:val="single" w:sz="4" w:space="0" w:color="auto"/>
            </w:tcBorders>
            <w:vAlign w:val="bottom"/>
          </w:tcPr>
          <w:p w:rsidR="003E066E" w:rsidRPr="007F6BA7" w:rsidRDefault="003E066E" w:rsidP="00481CD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With great difficulty</w:t>
            </w:r>
          </w:p>
        </w:tc>
        <w:tc>
          <w:tcPr>
            <w:tcW w:w="1546" w:type="dxa"/>
            <w:gridSpan w:val="2"/>
            <w:tcBorders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2,414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6%</w:t>
            </w:r>
          </w:p>
        </w:tc>
        <w:tc>
          <w:tcPr>
            <w:tcW w:w="1546" w:type="dxa"/>
            <w:gridSpan w:val="2"/>
            <w:tcBorders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1293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6%</w:t>
            </w: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tcBorders>
              <w:top w:val="single" w:sz="4" w:space="0" w:color="auto"/>
            </w:tcBorders>
            <w:vAlign w:val="bottom"/>
          </w:tcPr>
          <w:p w:rsidR="003E066E" w:rsidRPr="007F6BA7" w:rsidRDefault="003E066E" w:rsidP="00481CD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Occupation status (N, %)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46" w:type="dxa"/>
            <w:gridSpan w:val="2"/>
            <w:tcBorders>
              <w:top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F6BA7" w:rsidRPr="007F6BA7" w:rsidTr="00481CDC">
        <w:trPr>
          <w:trHeight w:val="20"/>
        </w:trPr>
        <w:tc>
          <w:tcPr>
            <w:tcW w:w="3874" w:type="dxa"/>
            <w:vAlign w:val="center"/>
          </w:tcPr>
          <w:p w:rsidR="003E066E" w:rsidRPr="007F6BA7" w:rsidRDefault="003E066E" w:rsidP="00481CDC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High skill</w:t>
            </w:r>
          </w:p>
        </w:tc>
        <w:tc>
          <w:tcPr>
            <w:tcW w:w="1546" w:type="dxa"/>
            <w:gridSpan w:val="2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12,072</w:t>
            </w:r>
          </w:p>
        </w:tc>
        <w:tc>
          <w:tcPr>
            <w:tcW w:w="1547" w:type="dxa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34%</w:t>
            </w:r>
          </w:p>
        </w:tc>
        <w:tc>
          <w:tcPr>
            <w:tcW w:w="1546" w:type="dxa"/>
            <w:gridSpan w:val="2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7348</w:t>
            </w:r>
          </w:p>
        </w:tc>
        <w:tc>
          <w:tcPr>
            <w:tcW w:w="1547" w:type="dxa"/>
            <w:vAlign w:val="center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35%</w:t>
            </w:r>
          </w:p>
        </w:tc>
      </w:tr>
      <w:tr w:rsidR="007F6BA7" w:rsidRPr="007F6BA7" w:rsidTr="00004D6E">
        <w:trPr>
          <w:trHeight w:val="20"/>
        </w:trPr>
        <w:tc>
          <w:tcPr>
            <w:tcW w:w="3874" w:type="dxa"/>
            <w:vAlign w:val="center"/>
          </w:tcPr>
          <w:p w:rsidR="003E066E" w:rsidRPr="007F6BA7" w:rsidRDefault="003E066E" w:rsidP="00481CD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Low skill</w:t>
            </w:r>
          </w:p>
        </w:tc>
        <w:tc>
          <w:tcPr>
            <w:tcW w:w="1546" w:type="dxa"/>
            <w:gridSpan w:val="2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21,823</w:t>
            </w:r>
          </w:p>
        </w:tc>
        <w:tc>
          <w:tcPr>
            <w:tcW w:w="1547" w:type="dxa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61%</w:t>
            </w:r>
          </w:p>
        </w:tc>
        <w:tc>
          <w:tcPr>
            <w:tcW w:w="1546" w:type="dxa"/>
            <w:gridSpan w:val="2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12623</w:t>
            </w:r>
          </w:p>
        </w:tc>
        <w:tc>
          <w:tcPr>
            <w:tcW w:w="1547" w:type="dxa"/>
            <w:vAlign w:val="center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60%</w:t>
            </w:r>
          </w:p>
        </w:tc>
      </w:tr>
      <w:tr w:rsidR="007F6BA7" w:rsidRPr="007F6BA7" w:rsidTr="00004D6E">
        <w:trPr>
          <w:trHeight w:val="20"/>
        </w:trPr>
        <w:tc>
          <w:tcPr>
            <w:tcW w:w="3874" w:type="dxa"/>
            <w:tcBorders>
              <w:bottom w:val="single" w:sz="4" w:space="0" w:color="auto"/>
            </w:tcBorders>
            <w:vAlign w:val="center"/>
          </w:tcPr>
          <w:p w:rsidR="003E066E" w:rsidRPr="007F6BA7" w:rsidRDefault="003E066E" w:rsidP="00481CD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Never worked</w:t>
            </w:r>
          </w:p>
        </w:tc>
        <w:tc>
          <w:tcPr>
            <w:tcW w:w="1546" w:type="dxa"/>
            <w:gridSpan w:val="2"/>
            <w:tcBorders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1,780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5%</w:t>
            </w:r>
          </w:p>
        </w:tc>
        <w:tc>
          <w:tcPr>
            <w:tcW w:w="1546" w:type="dxa"/>
            <w:gridSpan w:val="2"/>
            <w:tcBorders>
              <w:bottom w:val="single" w:sz="4" w:space="0" w:color="auto"/>
            </w:tcBorders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990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:rsidR="003E066E" w:rsidRPr="007F6BA7" w:rsidRDefault="003E066E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5%</w:t>
            </w:r>
          </w:p>
        </w:tc>
      </w:tr>
      <w:tr w:rsidR="007F6BA7" w:rsidRPr="007F6BA7" w:rsidTr="00004D6E">
        <w:trPr>
          <w:trHeight w:val="20"/>
        </w:trPr>
        <w:tc>
          <w:tcPr>
            <w:tcW w:w="3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D6E" w:rsidRPr="007F6BA7" w:rsidRDefault="00004D6E" w:rsidP="00004D6E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DL</w:t>
            </w:r>
            <w:r w:rsidR="00F9134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</w:t>
            </w:r>
            <w:r w:rsidR="00F9134B" w:rsidRPr="00F9134B">
              <w:rPr>
                <w:rFonts w:ascii="Times New Roman" w:hAnsi="Times New Roman" w:cs="Times New Roman"/>
                <w:color w:val="4472C4" w:themeColor="accent1"/>
                <w:lang w:val="en-US"/>
              </w:rPr>
              <w:t>(Mean, SD)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04D6E" w:rsidRPr="007F6BA7" w:rsidRDefault="00004D6E" w:rsidP="00004D6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0.18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:rsidR="00004D6E" w:rsidRPr="007F6BA7" w:rsidRDefault="00004D6E" w:rsidP="00004D6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0.70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04D6E" w:rsidRPr="007F6BA7" w:rsidRDefault="00F565D6" w:rsidP="00004D6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0.14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D6E" w:rsidRPr="007F6BA7" w:rsidRDefault="00F565D6" w:rsidP="00004D6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0.61</w:t>
            </w:r>
          </w:p>
        </w:tc>
      </w:tr>
      <w:tr w:rsidR="007F6BA7" w:rsidRPr="007F6BA7" w:rsidTr="00004D6E">
        <w:trPr>
          <w:trHeight w:val="93"/>
        </w:trPr>
        <w:tc>
          <w:tcPr>
            <w:tcW w:w="3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D6E" w:rsidRPr="007F6BA7" w:rsidRDefault="00004D6E" w:rsidP="00004D6E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ADL</w:t>
            </w:r>
            <w:r w:rsidR="00F9134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</w:t>
            </w:r>
            <w:r w:rsidR="00F9134B" w:rsidRPr="00F9134B">
              <w:rPr>
                <w:rFonts w:ascii="Times New Roman" w:hAnsi="Times New Roman" w:cs="Times New Roman"/>
                <w:color w:val="4472C4" w:themeColor="accent1"/>
                <w:lang w:val="en-US"/>
              </w:rPr>
              <w:t>(Mean, SD)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04D6E" w:rsidRPr="007F6BA7" w:rsidRDefault="00004D6E" w:rsidP="00004D6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27 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:rsidR="00004D6E" w:rsidRPr="007F6BA7" w:rsidRDefault="00004D6E" w:rsidP="00004D6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0.89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04D6E" w:rsidRPr="007F6BA7" w:rsidRDefault="00F565D6" w:rsidP="00004D6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0.21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D6E" w:rsidRPr="007F6BA7" w:rsidRDefault="00F565D6" w:rsidP="00004D6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0.74</w:t>
            </w:r>
          </w:p>
        </w:tc>
      </w:tr>
    </w:tbl>
    <w:p w:rsidR="003E066E" w:rsidRPr="007F6BA7" w:rsidRDefault="003E066E" w:rsidP="003E066E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6B71BD" w:rsidRPr="007F6BA7" w:rsidRDefault="00DF110F" w:rsidP="00DF110F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F6BA7">
        <w:rPr>
          <w:rFonts w:ascii="Times New Roman" w:hAnsi="Times New Roman" w:cs="Times New Roman"/>
          <w:i/>
          <w:color w:val="000000" w:themeColor="text1"/>
          <w:lang w:val="en-US"/>
        </w:rPr>
        <w:t xml:space="preserve">Note. 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>SD: Standard-deviation. Participants at baseline were included if t</w:t>
      </w:r>
      <w:r w:rsidR="00721BB6" w:rsidRPr="007F6BA7">
        <w:rPr>
          <w:rFonts w:ascii="Times New Roman" w:hAnsi="Times New Roman" w:cs="Times New Roman"/>
          <w:color w:val="000000" w:themeColor="text1"/>
          <w:lang w:val="en-US"/>
        </w:rPr>
        <w:t>hey reported complete measures i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n </w:t>
      </w:r>
      <w:r w:rsidR="00721BB6" w:rsidRPr="007F6BA7">
        <w:rPr>
          <w:rFonts w:ascii="Times New Roman" w:hAnsi="Times New Roman" w:cs="Times New Roman"/>
          <w:color w:val="000000" w:themeColor="text1"/>
          <w:lang w:val="en-US"/>
        </w:rPr>
        <w:t>Wave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 5 on the variables listed in this table. To be included in the study, 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lastRenderedPageBreak/>
        <w:t>participants had to be between 50 years and 96 years old and had completed measu</w:t>
      </w:r>
      <w:r w:rsidR="00721BB6" w:rsidRPr="007F6BA7">
        <w:rPr>
          <w:rFonts w:ascii="Times New Roman" w:hAnsi="Times New Roman" w:cs="Times New Roman"/>
          <w:color w:val="000000" w:themeColor="text1"/>
          <w:lang w:val="en-US"/>
        </w:rPr>
        <w:t>res of deprivation in Wave 5, of BMI i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n </w:t>
      </w:r>
      <w:r w:rsidR="00721BB6" w:rsidRPr="007F6BA7">
        <w:rPr>
          <w:rFonts w:ascii="Times New Roman" w:hAnsi="Times New Roman" w:cs="Times New Roman"/>
          <w:color w:val="000000" w:themeColor="text1"/>
          <w:lang w:val="en-US"/>
        </w:rPr>
        <w:t>Wave 6 and of physical activity in Wave 7 or i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n </w:t>
      </w:r>
      <w:r w:rsidR="00721BB6" w:rsidRPr="007F6BA7">
        <w:rPr>
          <w:rFonts w:ascii="Times New Roman" w:hAnsi="Times New Roman" w:cs="Times New Roman"/>
          <w:color w:val="000000" w:themeColor="text1"/>
          <w:lang w:val="en-US"/>
        </w:rPr>
        <w:t>Wave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 8.</w:t>
      </w:r>
    </w:p>
    <w:p w:rsidR="0027627A" w:rsidRPr="007F6BA7" w:rsidRDefault="00481CDC" w:rsidP="00DF110F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  <w:sectPr w:rsidR="0027627A" w:rsidRPr="007F6BA7" w:rsidSect="003E066E">
          <w:pgSz w:w="11906" w:h="16838" w:code="9"/>
          <w:pgMar w:top="1412" w:right="1412" w:bottom="1412" w:left="1412" w:header="709" w:footer="709" w:gutter="0"/>
          <w:cols w:space="708"/>
          <w:titlePg/>
          <w:docGrid w:linePitch="360"/>
        </w:sectPr>
      </w:pP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ADL: functional dependence in activities of daily living at baseline (Wave 5), was expressed as a continuous score </w:t>
      </w:r>
      <w:r w:rsidR="009D5585" w:rsidRPr="007F6BA7">
        <w:rPr>
          <w:rFonts w:ascii="Times New Roman" w:hAnsi="Times New Roman" w:cs="Times New Roman"/>
          <w:color w:val="000000" w:themeColor="text1"/>
          <w:lang w:val="en-US"/>
        </w:rPr>
        <w:t xml:space="preserve">ranging from 0 to 6 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>and was assessed in reference of six ADL (dressing, walking, bathing, eating, getting in or out of bed, and using the toilet). IADL: functional dependence in instrumental activities of daily living at baseline (Wave 5), was expressed as a continuous score</w:t>
      </w:r>
      <w:r w:rsidR="009D5585" w:rsidRPr="007F6BA7">
        <w:rPr>
          <w:rFonts w:ascii="Times New Roman" w:hAnsi="Times New Roman" w:cs="Times New Roman"/>
          <w:color w:val="000000" w:themeColor="text1"/>
          <w:lang w:val="en-US"/>
        </w:rPr>
        <w:t xml:space="preserve"> ranging from 0 to 7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 and was assessed in reference of seven IADL (using a map, preparing a hot meal, shopping for groceries, making telephone calls, taking medication, gardening or doing housework, and managing money)</w:t>
      </w:r>
      <w:r w:rsidR="009D5585" w:rsidRPr="007F6BA7">
        <w:rPr>
          <w:rFonts w:ascii="Times New Roman" w:hAnsi="Times New Roman" w:cs="Times New Roman"/>
          <w:color w:val="000000" w:themeColor="text1"/>
          <w:lang w:val="en-US"/>
        </w:rPr>
        <w:t>.</w:t>
      </w:r>
    </w:p>
    <w:p w:rsidR="0027627A" w:rsidRPr="007F6BA7" w:rsidRDefault="0027627A" w:rsidP="0027627A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7627A" w:rsidRPr="007F6BA7" w:rsidRDefault="0027627A" w:rsidP="0027627A">
      <w:pPr>
        <w:rPr>
          <w:rFonts w:ascii="Times New Roman" w:hAnsi="Times New Roman" w:cs="Times New Roman"/>
          <w:color w:val="000000" w:themeColor="text1"/>
          <w:lang w:val="en-US"/>
        </w:rPr>
      </w:pPr>
      <w:r w:rsidRPr="007F6BA7">
        <w:rPr>
          <w:rFonts w:ascii="Times New Roman" w:hAnsi="Times New Roman" w:cs="Times New Roman"/>
          <w:b/>
          <w:color w:val="000000" w:themeColor="text1"/>
          <w:lang w:val="en-US"/>
        </w:rPr>
        <w:t>Table S2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>. Estimates for all predictors in the models including material deprivation, and functional dependence in activities of daily living</w:t>
      </w:r>
      <w:r w:rsidR="00004D6E" w:rsidRPr="007F6BA7">
        <w:rPr>
          <w:rFonts w:ascii="Times New Roman" w:hAnsi="Times New Roman" w:cs="Times New Roman"/>
          <w:color w:val="000000" w:themeColor="text1"/>
          <w:lang w:val="en-US"/>
        </w:rPr>
        <w:t xml:space="preserve"> (ADL)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:rsidR="0027627A" w:rsidRPr="007F6BA7" w:rsidRDefault="0027627A" w:rsidP="0027627A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Grilledutableau"/>
        <w:tblW w:w="15926" w:type="dxa"/>
        <w:tblInd w:w="-6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1"/>
        <w:gridCol w:w="721"/>
        <w:gridCol w:w="1570"/>
        <w:gridCol w:w="1107"/>
        <w:gridCol w:w="851"/>
        <w:gridCol w:w="1559"/>
        <w:gridCol w:w="1134"/>
        <w:gridCol w:w="996"/>
        <w:gridCol w:w="1418"/>
        <w:gridCol w:w="1130"/>
        <w:gridCol w:w="996"/>
        <w:gridCol w:w="1402"/>
        <w:gridCol w:w="16"/>
        <w:gridCol w:w="1275"/>
      </w:tblGrid>
      <w:tr w:rsidR="00F9134B" w:rsidRPr="007F6BA7" w:rsidTr="00481CDC">
        <w:trPr>
          <w:trHeight w:val="262"/>
        </w:trPr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27627A" w:rsidRPr="007F6BA7" w:rsidRDefault="0027627A" w:rsidP="00481CDC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3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1a (BMI as outcome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7627A" w:rsidRPr="007F6BA7" w:rsidRDefault="00E712D7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3a</w:t>
            </w:r>
            <w:r w:rsidR="0027627A"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BMI as outcome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2a (PA as outcome)</w:t>
            </w:r>
          </w:p>
        </w:tc>
        <w:tc>
          <w:tcPr>
            <w:tcW w:w="36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7627A" w:rsidRPr="007F6BA7" w:rsidRDefault="00E712D7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4a</w:t>
            </w:r>
            <w:r w:rsidR="0027627A"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PA as outcome)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7627A" w:rsidRPr="007F6BA7" w:rsidRDefault="0027627A" w:rsidP="00481CDC">
            <w:pPr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Predictors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b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95% CI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95% CI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O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p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7 – 0.06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1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8 – 0.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0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0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78 – 2.42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07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78 – 2.42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27627A" w:rsidRPr="007F6BA7" w:rsidRDefault="0027627A" w:rsidP="00481C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Material deprivation</w:t>
            </w:r>
          </w:p>
        </w:tc>
        <w:tc>
          <w:tcPr>
            <w:tcW w:w="721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570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3 – 0.07</w:t>
            </w:r>
          </w:p>
        </w:tc>
        <w:tc>
          <w:tcPr>
            <w:tcW w:w="1107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559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2 – 0.06</w:t>
            </w:r>
          </w:p>
        </w:tc>
        <w:tc>
          <w:tcPr>
            <w:tcW w:w="1134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1418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6 – 0.94</w:t>
            </w:r>
          </w:p>
        </w:tc>
        <w:tc>
          <w:tcPr>
            <w:tcW w:w="1130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1402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5 – 0.93</w:t>
            </w:r>
          </w:p>
        </w:tc>
        <w:tc>
          <w:tcPr>
            <w:tcW w:w="1291" w:type="dxa"/>
            <w:gridSpan w:val="2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27627A" w:rsidRPr="007F6BA7" w:rsidRDefault="0027627A" w:rsidP="00481C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721" w:type="dxa"/>
            <w:vAlign w:val="bottom"/>
          </w:tcPr>
          <w:p w:rsidR="0027627A" w:rsidRPr="007F6BA7" w:rsidRDefault="00335D3F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70" w:type="dxa"/>
            <w:vAlign w:val="bottom"/>
          </w:tcPr>
          <w:p w:rsidR="0027627A" w:rsidRPr="007F6BA7" w:rsidRDefault="00335D3F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7" w:type="dxa"/>
            <w:vAlign w:val="bottom"/>
          </w:tcPr>
          <w:p w:rsidR="0027627A" w:rsidRPr="007F6BA7" w:rsidRDefault="00335D3F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  <w:tc>
          <w:tcPr>
            <w:tcW w:w="1418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0 – 0.85</w:t>
            </w:r>
          </w:p>
        </w:tc>
        <w:tc>
          <w:tcPr>
            <w:tcW w:w="1130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1402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9 – 0.84</w:t>
            </w:r>
          </w:p>
        </w:tc>
        <w:tc>
          <w:tcPr>
            <w:tcW w:w="1291" w:type="dxa"/>
            <w:gridSpan w:val="2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Gender (ref : men)</w:t>
            </w:r>
          </w:p>
        </w:tc>
        <w:tc>
          <w:tcPr>
            <w:tcW w:w="721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70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4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7 – -0.12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1402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2 – 0.94</w:t>
            </w:r>
          </w:p>
        </w:tc>
        <w:tc>
          <w:tcPr>
            <w:tcW w:w="1291" w:type="dxa"/>
            <w:gridSpan w:val="2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592"/>
        </w:trPr>
        <w:tc>
          <w:tcPr>
            <w:tcW w:w="175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Material deprivation </w:t>
            </w:r>
            <w:r w:rsidRPr="007F6BA7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gender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1 – 0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6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9 – 1.13</w:t>
            </w: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5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MI </w:t>
            </w:r>
            <w:r w:rsidRPr="007F6BA7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gender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7 – 1.11</w:t>
            </w:r>
          </w:p>
        </w:tc>
        <w:tc>
          <w:tcPr>
            <w:tcW w:w="129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68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7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9 – -0.06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0 – -0.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5 – 0.59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4 – 0.59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5926" w:type="dxa"/>
            <w:gridSpan w:val="14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i/>
                <w:color w:val="000000" w:themeColor="text1"/>
              </w:rPr>
              <w:t>Country (ref: Belgium)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Austria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5 – 0.19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6 – 0.20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79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51 – 2.12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81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53 – 2.15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Czech Republic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4 – 0.36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5 – 0.38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2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6 – 1.41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7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4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7 – 1.43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4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Denmark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2 – 0.00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62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2 – 0.01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92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17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84 – 2.57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19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85 – 2.58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Estonia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3 – 0.26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4 – 0.27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3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3 – 1.67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5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4 – 1.69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France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6 – -0.03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5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5 – -0.02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8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0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5 – 1.28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98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1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6 – 1.28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76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Germany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 – 0.19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 – 0.19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7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8 – 1.70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7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8 – 1.70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Israël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2 – 0.24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24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3 – 0.25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14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3 – 1.03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6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3 – 1.04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96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Luxembourg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9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6 – -0.13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0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6 – -0.13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4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4 – 0.86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4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4 – 0.85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lovenia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1 – 0.19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6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2 – 0.19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04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5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8 – 1.61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8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5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8 – 1.60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2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Italy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5 – 0.21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6 – 0.21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79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9 – 2.15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80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50 – 2.17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pain</w:t>
            </w:r>
          </w:p>
        </w:tc>
        <w:tc>
          <w:tcPr>
            <w:tcW w:w="72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570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6 – 0.07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39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6 – 0.07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89</w:t>
            </w:r>
          </w:p>
        </w:tc>
        <w:tc>
          <w:tcPr>
            <w:tcW w:w="996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6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5 – 1.70</w:t>
            </w:r>
          </w:p>
        </w:tc>
        <w:tc>
          <w:tcPr>
            <w:tcW w:w="1130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5</w:t>
            </w:r>
          </w:p>
        </w:tc>
        <w:tc>
          <w:tcPr>
            <w:tcW w:w="1402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5 – 1.69</w:t>
            </w:r>
          </w:p>
        </w:tc>
        <w:tc>
          <w:tcPr>
            <w:tcW w:w="1291" w:type="dxa"/>
            <w:gridSpan w:val="2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99"/>
        </w:trPr>
        <w:tc>
          <w:tcPr>
            <w:tcW w:w="175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weden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2 – 0.0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1 – 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34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96 – 2.6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31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97 – 2.70</w:t>
            </w: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131"/>
        </w:trPr>
        <w:tc>
          <w:tcPr>
            <w:tcW w:w="17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witzerland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9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5 – -0.12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5 – -0.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2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93 – 2.72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29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93 – 2.72</w:t>
            </w:r>
          </w:p>
        </w:tc>
        <w:tc>
          <w:tcPr>
            <w:tcW w:w="129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131"/>
        </w:trPr>
        <w:tc>
          <w:tcPr>
            <w:tcW w:w="17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ADL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9 – 0.13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9 – 0.1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9 – 0.67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9 – 0.67</w:t>
            </w:r>
          </w:p>
        </w:tc>
        <w:tc>
          <w:tcPr>
            <w:tcW w:w="129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5926" w:type="dxa"/>
            <w:gridSpan w:val="14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lastRenderedPageBreak/>
              <w:t>Ability to make ends (ref: Easily)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</w:t>
            </w:r>
            <w:r w:rsidRPr="007F6BA7">
              <w:rPr>
                <w:rFonts w:ascii="Times New Roman" w:hAnsi="Times New Roman" w:cs="Times New Roman"/>
                <w:color w:val="000000" w:themeColor="text1"/>
              </w:rPr>
              <w:t>Fairly easily</w:t>
            </w:r>
          </w:p>
        </w:tc>
        <w:tc>
          <w:tcPr>
            <w:tcW w:w="72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570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 – 0.14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 – 0.14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9 – 0.93</w:t>
            </w:r>
          </w:p>
        </w:tc>
        <w:tc>
          <w:tcPr>
            <w:tcW w:w="1130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402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9 – 0.93</w:t>
            </w:r>
          </w:p>
        </w:tc>
        <w:tc>
          <w:tcPr>
            <w:tcW w:w="1291" w:type="dxa"/>
            <w:gridSpan w:val="2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572"/>
        </w:trPr>
        <w:tc>
          <w:tcPr>
            <w:tcW w:w="175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With some</w:t>
            </w:r>
          </w:p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difficulty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 – 0.16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 – 0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9 – 0.85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9 – 0.86</w:t>
            </w: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With great difficulty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 – 0.23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 – 0.2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6 – 0.79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7 – 0.79</w:t>
            </w:r>
          </w:p>
        </w:tc>
        <w:tc>
          <w:tcPr>
            <w:tcW w:w="129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5926" w:type="dxa"/>
            <w:gridSpan w:val="14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i/>
                <w:color w:val="000000" w:themeColor="text1"/>
              </w:rPr>
              <w:t>Education (ref: Primary)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econdary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2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7 – -0.08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3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7 – -0.09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8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7 – 1.29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7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7 – 1.28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Tertiary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5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30 – -0.20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6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31 – -0.21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8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4 – 1.44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7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3 – 1.43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110"/>
        </w:trPr>
        <w:tc>
          <w:tcPr>
            <w:tcW w:w="15926" w:type="dxa"/>
            <w:gridSpan w:val="14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Occupation status (ref: High skill)</w:t>
            </w:r>
          </w:p>
        </w:tc>
      </w:tr>
      <w:tr w:rsidR="00F9134B" w:rsidRPr="007F6BA7" w:rsidTr="00481CDC">
        <w:trPr>
          <w:trHeight w:val="255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</w:t>
            </w:r>
            <w:r w:rsidRPr="007F6BA7">
              <w:rPr>
                <w:rFonts w:ascii="Times New Roman" w:hAnsi="Times New Roman" w:cs="Times New Roman"/>
                <w:color w:val="000000" w:themeColor="text1"/>
              </w:rPr>
              <w:t>Low skill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5 – 0.11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6 – 0.13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8 – 1.03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52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9 – 1.05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39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Never worked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5 – 0.09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55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0 – 0.14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64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6 – 0.77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9 – 0.81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</w:tbl>
    <w:p w:rsidR="0027627A" w:rsidRPr="007F6BA7" w:rsidRDefault="0027627A" w:rsidP="0027627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7627A" w:rsidRPr="007F6BA7" w:rsidRDefault="0027627A" w:rsidP="0027627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  <w:sectPr w:rsidR="0027627A" w:rsidRPr="007F6BA7" w:rsidSect="00481CDC">
          <w:pgSz w:w="16838" w:h="11906" w:orient="landscape" w:code="9"/>
          <w:pgMar w:top="1412" w:right="1412" w:bottom="1412" w:left="1412" w:header="709" w:footer="709" w:gutter="0"/>
          <w:cols w:space="708"/>
          <w:titlePg/>
          <w:docGrid w:linePitch="360"/>
        </w:sectPr>
      </w:pPr>
      <w:r w:rsidRPr="007F6BA7">
        <w:rPr>
          <w:rFonts w:ascii="Times New Roman" w:hAnsi="Times New Roman" w:cs="Times New Roman"/>
          <w:i/>
          <w:color w:val="000000" w:themeColor="text1"/>
          <w:lang w:val="en-US"/>
        </w:rPr>
        <w:t xml:space="preserve">Note: </w:t>
      </w:r>
      <w:r w:rsidR="00E712D7" w:rsidRPr="007F6BA7">
        <w:rPr>
          <w:rFonts w:ascii="Times New Roman" w:hAnsi="Times New Roman" w:cs="Times New Roman"/>
          <w:color w:val="000000" w:themeColor="text1"/>
          <w:lang w:val="en-US"/>
        </w:rPr>
        <w:t>Model 3a included an interaction term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 between gender and soc</w:t>
      </w:r>
      <w:r w:rsidR="00E712D7" w:rsidRPr="007F6BA7">
        <w:rPr>
          <w:rFonts w:ascii="Times New Roman" w:hAnsi="Times New Roman" w:cs="Times New Roman"/>
          <w:color w:val="000000" w:themeColor="text1"/>
          <w:lang w:val="en-US"/>
        </w:rPr>
        <w:t xml:space="preserve">ial deprivation on BMI, Model 4a included interaction terms 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>between gender and material deprivation and gend</w:t>
      </w:r>
      <w:r w:rsidR="00E712D7" w:rsidRPr="007F6BA7">
        <w:rPr>
          <w:rFonts w:ascii="Times New Roman" w:hAnsi="Times New Roman" w:cs="Times New Roman"/>
          <w:color w:val="000000" w:themeColor="text1"/>
          <w:lang w:val="en-US"/>
        </w:rPr>
        <w:t xml:space="preserve">er and BMI on physical activity. 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Unstandardized b coefficients and odds-ratios (OR) and their 95% confidence intervals (95% CI) are reported. ADL: functional dependence in activities of daily living at baseline (Wave 5), was expressed as a continuous score </w:t>
      </w:r>
      <w:r w:rsidR="009D5585" w:rsidRPr="007F6BA7">
        <w:rPr>
          <w:rFonts w:ascii="Times New Roman" w:hAnsi="Times New Roman" w:cs="Times New Roman"/>
          <w:color w:val="000000" w:themeColor="text1"/>
          <w:lang w:val="en-US"/>
        </w:rPr>
        <w:t xml:space="preserve">ranging from 0 to 6 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and was assessed in reference of six ADL (dressing, walking, bathing, eating, getting in or out of bed, and using the toilet). </w:t>
      </w:r>
    </w:p>
    <w:p w:rsidR="0027627A" w:rsidRPr="007F6BA7" w:rsidRDefault="0027627A" w:rsidP="0027627A">
      <w:pPr>
        <w:rPr>
          <w:rFonts w:ascii="Times New Roman" w:hAnsi="Times New Roman" w:cs="Times New Roman"/>
          <w:color w:val="000000" w:themeColor="text1"/>
          <w:lang w:val="en-US"/>
        </w:rPr>
      </w:pPr>
      <w:r w:rsidRPr="007F6BA7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Table S3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>. Estimates for all predictors in the models including social deprivation, and functional dependence in activities of daily living</w:t>
      </w:r>
      <w:r w:rsidR="00004D6E" w:rsidRPr="007F6BA7">
        <w:rPr>
          <w:rFonts w:ascii="Times New Roman" w:hAnsi="Times New Roman" w:cs="Times New Roman"/>
          <w:color w:val="000000" w:themeColor="text1"/>
          <w:lang w:val="en-US"/>
        </w:rPr>
        <w:t xml:space="preserve"> (ADL)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:rsidR="0027627A" w:rsidRPr="007F6BA7" w:rsidRDefault="0027627A" w:rsidP="0027627A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Grilledutableau"/>
        <w:tblW w:w="24782" w:type="dxa"/>
        <w:tblInd w:w="-6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1"/>
        <w:gridCol w:w="721"/>
        <w:gridCol w:w="1570"/>
        <w:gridCol w:w="1107"/>
        <w:gridCol w:w="851"/>
        <w:gridCol w:w="1559"/>
        <w:gridCol w:w="1134"/>
        <w:gridCol w:w="996"/>
        <w:gridCol w:w="1418"/>
        <w:gridCol w:w="1130"/>
        <w:gridCol w:w="996"/>
        <w:gridCol w:w="1402"/>
        <w:gridCol w:w="16"/>
        <w:gridCol w:w="1275"/>
        <w:gridCol w:w="1107"/>
        <w:gridCol w:w="1107"/>
        <w:gridCol w:w="1107"/>
        <w:gridCol w:w="1107"/>
        <w:gridCol w:w="1107"/>
        <w:gridCol w:w="1107"/>
        <w:gridCol w:w="1107"/>
        <w:gridCol w:w="1107"/>
      </w:tblGrid>
      <w:tr w:rsidR="00F9134B" w:rsidRPr="007F6BA7" w:rsidTr="00335D3F">
        <w:trPr>
          <w:gridAfter w:val="8"/>
          <w:wAfter w:w="8856" w:type="dxa"/>
          <w:trHeight w:val="262"/>
        </w:trPr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27627A" w:rsidRPr="007F6BA7" w:rsidRDefault="0027627A" w:rsidP="00481CDC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3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7627A" w:rsidRPr="007F6BA7" w:rsidRDefault="00E712D7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1b</w:t>
            </w:r>
            <w:r w:rsidR="0027627A"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BMI as outcome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7627A" w:rsidRPr="007F6BA7" w:rsidRDefault="00E712D7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3</w:t>
            </w:r>
            <w:r w:rsidR="0027627A"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b (BMI as outcome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7627A" w:rsidRPr="007F6BA7" w:rsidRDefault="00E712D7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2b</w:t>
            </w:r>
            <w:r w:rsidR="0027627A"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PA as outcome)</w:t>
            </w:r>
          </w:p>
        </w:tc>
        <w:tc>
          <w:tcPr>
            <w:tcW w:w="36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7627A" w:rsidRPr="007F6BA7" w:rsidRDefault="00E712D7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4</w:t>
            </w:r>
            <w:r w:rsidR="0027627A"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b (PA as outcome)</w:t>
            </w:r>
          </w:p>
        </w:tc>
      </w:tr>
      <w:tr w:rsidR="00F9134B" w:rsidRPr="007F6BA7" w:rsidTr="00335D3F">
        <w:trPr>
          <w:gridAfter w:val="8"/>
          <w:wAfter w:w="8856" w:type="dxa"/>
          <w:trHeight w:val="281"/>
        </w:trPr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7627A" w:rsidRPr="007F6BA7" w:rsidRDefault="0027627A" w:rsidP="00481CDC">
            <w:pPr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Predictors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b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95% CI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95% CI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O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p</w:t>
            </w:r>
          </w:p>
        </w:tc>
      </w:tr>
      <w:tr w:rsidR="00F9134B" w:rsidRPr="007F6BA7" w:rsidTr="00335D3F">
        <w:trPr>
          <w:gridAfter w:val="8"/>
          <w:wAfter w:w="8856" w:type="dxa"/>
          <w:trHeight w:val="281"/>
        </w:trPr>
        <w:tc>
          <w:tcPr>
            <w:tcW w:w="1751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0 – 0.03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35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0 – 0.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63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1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83 – 2.48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12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83 – 2.48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35D3F">
        <w:trPr>
          <w:gridAfter w:val="8"/>
          <w:wAfter w:w="8856" w:type="dxa"/>
          <w:trHeight w:val="281"/>
        </w:trPr>
        <w:tc>
          <w:tcPr>
            <w:tcW w:w="1751" w:type="dxa"/>
            <w:vAlign w:val="bottom"/>
          </w:tcPr>
          <w:p w:rsidR="0027627A" w:rsidRPr="007F6BA7" w:rsidRDefault="0027627A" w:rsidP="00481C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Social deprivation</w:t>
            </w:r>
          </w:p>
        </w:tc>
        <w:tc>
          <w:tcPr>
            <w:tcW w:w="721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570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2 – 0.05</w:t>
            </w:r>
          </w:p>
        </w:tc>
        <w:tc>
          <w:tcPr>
            <w:tcW w:w="1107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559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1 – 0.04</w:t>
            </w:r>
          </w:p>
        </w:tc>
        <w:tc>
          <w:tcPr>
            <w:tcW w:w="1134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1</w:t>
            </w:r>
          </w:p>
        </w:tc>
        <w:tc>
          <w:tcPr>
            <w:tcW w:w="996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1418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0 – 0.86</w:t>
            </w:r>
          </w:p>
        </w:tc>
        <w:tc>
          <w:tcPr>
            <w:tcW w:w="1130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1402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0 – 0.86</w:t>
            </w:r>
          </w:p>
        </w:tc>
        <w:tc>
          <w:tcPr>
            <w:tcW w:w="1291" w:type="dxa"/>
            <w:gridSpan w:val="2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35D3F">
        <w:trPr>
          <w:gridAfter w:val="8"/>
          <w:wAfter w:w="8856" w:type="dxa"/>
          <w:trHeight w:val="281"/>
        </w:trPr>
        <w:tc>
          <w:tcPr>
            <w:tcW w:w="1751" w:type="dxa"/>
            <w:vAlign w:val="bottom"/>
          </w:tcPr>
          <w:p w:rsidR="0027627A" w:rsidRPr="007F6BA7" w:rsidRDefault="0027627A" w:rsidP="00481C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721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0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7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  <w:tc>
          <w:tcPr>
            <w:tcW w:w="1418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0 – 0.85</w:t>
            </w:r>
          </w:p>
        </w:tc>
        <w:tc>
          <w:tcPr>
            <w:tcW w:w="1130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1402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9 – 0.84</w:t>
            </w:r>
          </w:p>
        </w:tc>
        <w:tc>
          <w:tcPr>
            <w:tcW w:w="1291" w:type="dxa"/>
            <w:gridSpan w:val="2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35D3F">
        <w:trPr>
          <w:gridAfter w:val="8"/>
          <w:wAfter w:w="8856" w:type="dxa"/>
          <w:trHeight w:val="281"/>
        </w:trPr>
        <w:tc>
          <w:tcPr>
            <w:tcW w:w="175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Gender (ref : men)</w:t>
            </w:r>
          </w:p>
        </w:tc>
        <w:tc>
          <w:tcPr>
            <w:tcW w:w="721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70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5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7 – -0.12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1402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3 – 0.95</w:t>
            </w:r>
          </w:p>
        </w:tc>
        <w:tc>
          <w:tcPr>
            <w:tcW w:w="1291" w:type="dxa"/>
            <w:gridSpan w:val="2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35D3F">
        <w:trPr>
          <w:gridAfter w:val="8"/>
          <w:wAfter w:w="8856" w:type="dxa"/>
          <w:trHeight w:val="592"/>
        </w:trPr>
        <w:tc>
          <w:tcPr>
            <w:tcW w:w="175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Social deprivation </w:t>
            </w:r>
            <w:r w:rsidRPr="007F6BA7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gender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6 – 0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5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8 – 1.12</w:t>
            </w: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57</w:t>
            </w:r>
          </w:p>
        </w:tc>
      </w:tr>
      <w:tr w:rsidR="00F9134B" w:rsidRPr="007F6BA7" w:rsidTr="00335D3F">
        <w:trPr>
          <w:gridAfter w:val="8"/>
          <w:wAfter w:w="8856" w:type="dxa"/>
          <w:trHeight w:val="281"/>
        </w:trPr>
        <w:tc>
          <w:tcPr>
            <w:tcW w:w="17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MI </w:t>
            </w:r>
            <w:r w:rsidRPr="007F6BA7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gender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7 – 1.11</w:t>
            </w:r>
          </w:p>
        </w:tc>
        <w:tc>
          <w:tcPr>
            <w:tcW w:w="129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65</w:t>
            </w:r>
          </w:p>
        </w:tc>
      </w:tr>
      <w:tr w:rsidR="00F9134B" w:rsidRPr="007F6BA7" w:rsidTr="00335D3F">
        <w:trPr>
          <w:gridAfter w:val="8"/>
          <w:wAfter w:w="8856" w:type="dxa"/>
          <w:trHeight w:val="281"/>
        </w:trPr>
        <w:tc>
          <w:tcPr>
            <w:tcW w:w="1751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9 – -0.06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0 – -0.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6 – 0.60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35D3F">
        <w:trPr>
          <w:trHeight w:val="281"/>
        </w:trPr>
        <w:tc>
          <w:tcPr>
            <w:tcW w:w="15926" w:type="dxa"/>
            <w:gridSpan w:val="14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i/>
                <w:color w:val="000000" w:themeColor="text1"/>
              </w:rPr>
              <w:t>Country (ref: Belgium)</w:t>
            </w:r>
          </w:p>
        </w:tc>
        <w:tc>
          <w:tcPr>
            <w:tcW w:w="1107" w:type="dxa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7" w:type="dxa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7" w:type="dxa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7" w:type="dxa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7" w:type="dxa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9134B" w:rsidRPr="007F6BA7" w:rsidTr="00335D3F">
        <w:trPr>
          <w:gridAfter w:val="8"/>
          <w:wAfter w:w="8856" w:type="dxa"/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Austria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6 – 0.20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 – 0.21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70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4 – 2.02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72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5 – 2.04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35D3F">
        <w:trPr>
          <w:gridAfter w:val="8"/>
          <w:wAfter w:w="8856" w:type="dxa"/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Czech Republic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3 – 0.36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5 – 0.37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32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4 – 1.53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33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5 – 1.54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35D3F">
        <w:trPr>
          <w:gridAfter w:val="8"/>
          <w:wAfter w:w="8856" w:type="dxa"/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Denmark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1 – 0.02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57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0 – 0.02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14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04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73 – 2.40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05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74 – 2.42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35D3F">
        <w:trPr>
          <w:gridAfter w:val="8"/>
          <w:wAfter w:w="8856" w:type="dxa"/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Estonia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6 – 0.29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8 – 0.31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36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7 – 1.58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38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9 – 1.60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35D3F">
        <w:trPr>
          <w:gridAfter w:val="8"/>
          <w:wAfter w:w="8856" w:type="dxa"/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France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5 – -0.02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8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5 – -0.02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1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1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6 – 1.29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67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1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6 – 1.29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52</w:t>
            </w:r>
          </w:p>
        </w:tc>
      </w:tr>
      <w:tr w:rsidR="00F9134B" w:rsidRPr="007F6BA7" w:rsidTr="00335D3F">
        <w:trPr>
          <w:gridAfter w:val="8"/>
          <w:wAfter w:w="8856" w:type="dxa"/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Germany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 – 0.20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 – 0.20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3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4 – 1.65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3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5 – 1.65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35D3F">
        <w:trPr>
          <w:gridAfter w:val="8"/>
          <w:wAfter w:w="8856" w:type="dxa"/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Israël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2 – 0.24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22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3 – 0.25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15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5 – 1.07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63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6 – 1.08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76</w:t>
            </w:r>
          </w:p>
        </w:tc>
      </w:tr>
      <w:tr w:rsidR="00F9134B" w:rsidRPr="007F6BA7" w:rsidTr="00335D3F">
        <w:trPr>
          <w:gridAfter w:val="8"/>
          <w:wAfter w:w="8856" w:type="dxa"/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Luxembourg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9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6 – -0.13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0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7 – -0.14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6 – 0.89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6 – 0.88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35D3F">
        <w:trPr>
          <w:gridAfter w:val="8"/>
          <w:wAfter w:w="8856" w:type="dxa"/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lovenia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1 – 0.19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2 – 0.19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97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5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8 – 1.61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7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5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8 – 1.61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0</w:t>
            </w:r>
          </w:p>
        </w:tc>
      </w:tr>
      <w:tr w:rsidR="00F9134B" w:rsidRPr="007F6BA7" w:rsidTr="00335D3F">
        <w:trPr>
          <w:gridAfter w:val="8"/>
          <w:wAfter w:w="8856" w:type="dxa"/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Italy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 – 0.22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 – 0.23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68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0 – 2.02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69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1 – 2.04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35D3F">
        <w:trPr>
          <w:gridAfter w:val="8"/>
          <w:wAfter w:w="8856" w:type="dxa"/>
          <w:trHeight w:val="281"/>
        </w:trPr>
        <w:tc>
          <w:tcPr>
            <w:tcW w:w="175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pain</w:t>
            </w:r>
          </w:p>
        </w:tc>
        <w:tc>
          <w:tcPr>
            <w:tcW w:w="72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570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5 – 0.08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16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6 – 0.07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02</w:t>
            </w:r>
          </w:p>
        </w:tc>
        <w:tc>
          <w:tcPr>
            <w:tcW w:w="996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3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3 – 1.67</w:t>
            </w:r>
          </w:p>
        </w:tc>
        <w:tc>
          <w:tcPr>
            <w:tcW w:w="1130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2</w:t>
            </w:r>
          </w:p>
        </w:tc>
        <w:tc>
          <w:tcPr>
            <w:tcW w:w="1402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2 – 1.66</w:t>
            </w:r>
          </w:p>
        </w:tc>
        <w:tc>
          <w:tcPr>
            <w:tcW w:w="1291" w:type="dxa"/>
            <w:gridSpan w:val="2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35D3F">
        <w:trPr>
          <w:gridAfter w:val="8"/>
          <w:wAfter w:w="8856" w:type="dxa"/>
          <w:trHeight w:val="99"/>
        </w:trPr>
        <w:tc>
          <w:tcPr>
            <w:tcW w:w="175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weden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1 – 0.0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0 – 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26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89 – 2.59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22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90 – 2.60</w:t>
            </w: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35D3F">
        <w:trPr>
          <w:gridAfter w:val="8"/>
          <w:wAfter w:w="8856" w:type="dxa"/>
          <w:trHeight w:val="131"/>
        </w:trPr>
        <w:tc>
          <w:tcPr>
            <w:tcW w:w="17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witzerland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4 – -0.11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4 – -0.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1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85 – 2.60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19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85 – 2.60</w:t>
            </w:r>
          </w:p>
        </w:tc>
        <w:tc>
          <w:tcPr>
            <w:tcW w:w="129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35D3F">
        <w:trPr>
          <w:gridAfter w:val="8"/>
          <w:wAfter w:w="8856" w:type="dxa"/>
          <w:trHeight w:val="131"/>
        </w:trPr>
        <w:tc>
          <w:tcPr>
            <w:tcW w:w="17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ADL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9 – 0.13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9 – 0.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2 – 0.69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2 – 0.69</w:t>
            </w:r>
          </w:p>
        </w:tc>
        <w:tc>
          <w:tcPr>
            <w:tcW w:w="129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35D3F">
        <w:trPr>
          <w:gridAfter w:val="8"/>
          <w:wAfter w:w="8856" w:type="dxa"/>
          <w:trHeight w:val="281"/>
        </w:trPr>
        <w:tc>
          <w:tcPr>
            <w:tcW w:w="15926" w:type="dxa"/>
            <w:gridSpan w:val="14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Ability to make ends (ref: Easily)</w:t>
            </w:r>
          </w:p>
        </w:tc>
      </w:tr>
      <w:tr w:rsidR="00F9134B" w:rsidRPr="007F6BA7" w:rsidTr="00335D3F">
        <w:trPr>
          <w:gridAfter w:val="8"/>
          <w:wAfter w:w="8856" w:type="dxa"/>
          <w:trHeight w:val="281"/>
        </w:trPr>
        <w:tc>
          <w:tcPr>
            <w:tcW w:w="175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  </w:t>
            </w:r>
            <w:r w:rsidRPr="007F6BA7">
              <w:rPr>
                <w:rFonts w:ascii="Times New Roman" w:hAnsi="Times New Roman" w:cs="Times New Roman"/>
                <w:color w:val="000000" w:themeColor="text1"/>
              </w:rPr>
              <w:t>Fairly easily</w:t>
            </w:r>
          </w:p>
        </w:tc>
        <w:tc>
          <w:tcPr>
            <w:tcW w:w="72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570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 – 0.15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9 – 0.15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8 – 0.92</w:t>
            </w:r>
          </w:p>
        </w:tc>
        <w:tc>
          <w:tcPr>
            <w:tcW w:w="1130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1402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9 – 0.92</w:t>
            </w:r>
          </w:p>
        </w:tc>
        <w:tc>
          <w:tcPr>
            <w:tcW w:w="1291" w:type="dxa"/>
            <w:gridSpan w:val="2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35D3F">
        <w:trPr>
          <w:gridAfter w:val="8"/>
          <w:wAfter w:w="8856" w:type="dxa"/>
          <w:trHeight w:val="572"/>
        </w:trPr>
        <w:tc>
          <w:tcPr>
            <w:tcW w:w="175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With some</w:t>
            </w:r>
          </w:p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difficulty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1 – 0.19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2 – 0.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6 – 0.8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4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7 – 0.81</w:t>
            </w: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35D3F">
        <w:trPr>
          <w:gridAfter w:val="8"/>
          <w:wAfter w:w="8856" w:type="dxa"/>
          <w:trHeight w:val="281"/>
        </w:trPr>
        <w:tc>
          <w:tcPr>
            <w:tcW w:w="17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With great difficulty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7 – 0.29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7 – 0.2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3 – 0.71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3 – 0.71</w:t>
            </w:r>
          </w:p>
        </w:tc>
        <w:tc>
          <w:tcPr>
            <w:tcW w:w="129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35D3F">
        <w:trPr>
          <w:gridAfter w:val="8"/>
          <w:wAfter w:w="8856" w:type="dxa"/>
          <w:trHeight w:val="281"/>
        </w:trPr>
        <w:tc>
          <w:tcPr>
            <w:tcW w:w="15926" w:type="dxa"/>
            <w:gridSpan w:val="14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i/>
                <w:color w:val="000000" w:themeColor="text1"/>
              </w:rPr>
              <w:t>Education (ref: Primary)</w:t>
            </w:r>
          </w:p>
        </w:tc>
      </w:tr>
      <w:tr w:rsidR="00F9134B" w:rsidRPr="007F6BA7" w:rsidTr="00335D3F">
        <w:trPr>
          <w:gridAfter w:val="8"/>
          <w:wAfter w:w="8856" w:type="dxa"/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econdary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2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6 – -0.08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3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7 – -0.09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5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5 – 1.27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3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5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5 – 1.26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3</w:t>
            </w:r>
          </w:p>
        </w:tc>
      </w:tr>
      <w:tr w:rsidR="00F9134B" w:rsidRPr="007F6BA7" w:rsidTr="00335D3F">
        <w:trPr>
          <w:gridAfter w:val="8"/>
          <w:wAfter w:w="8856" w:type="dxa"/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Tertiary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5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30 – -0.20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5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30 – -0.20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4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0 – 1.39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3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9 – 1.39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1</w:t>
            </w:r>
          </w:p>
        </w:tc>
      </w:tr>
      <w:tr w:rsidR="00F9134B" w:rsidRPr="007F6BA7" w:rsidTr="00335D3F">
        <w:trPr>
          <w:gridAfter w:val="8"/>
          <w:wAfter w:w="8856" w:type="dxa"/>
          <w:trHeight w:val="110"/>
        </w:trPr>
        <w:tc>
          <w:tcPr>
            <w:tcW w:w="15926" w:type="dxa"/>
            <w:gridSpan w:val="14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Occupation status (ref: High skill)</w:t>
            </w:r>
          </w:p>
        </w:tc>
      </w:tr>
      <w:tr w:rsidR="00F9134B" w:rsidRPr="007F6BA7" w:rsidTr="00335D3F">
        <w:trPr>
          <w:gridAfter w:val="8"/>
          <w:wAfter w:w="8856" w:type="dxa"/>
          <w:trHeight w:val="255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</w:t>
            </w:r>
            <w:r w:rsidRPr="007F6BA7">
              <w:rPr>
                <w:rFonts w:ascii="Times New Roman" w:hAnsi="Times New Roman" w:cs="Times New Roman"/>
                <w:color w:val="000000" w:themeColor="text1"/>
              </w:rPr>
              <w:t>Low skill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5 – 0.11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6 – 0.12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0 – 1.05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462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0 – 1.06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06</w:t>
            </w:r>
          </w:p>
        </w:tc>
      </w:tr>
      <w:tr w:rsidR="00F9134B" w:rsidRPr="007F6BA7" w:rsidTr="00335D3F">
        <w:trPr>
          <w:gridAfter w:val="8"/>
          <w:wAfter w:w="8856" w:type="dxa"/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Never worked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6 – 0.08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57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1 – 0.14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8 – 0.80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1 – 0.84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</w:tbl>
    <w:p w:rsidR="0027627A" w:rsidRPr="007F6BA7" w:rsidRDefault="0027627A" w:rsidP="0027627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7627A" w:rsidRPr="007F6BA7" w:rsidRDefault="0027627A" w:rsidP="0027627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  <w:sectPr w:rsidR="0027627A" w:rsidRPr="007F6BA7" w:rsidSect="00481CDC">
          <w:pgSz w:w="16838" w:h="11906" w:orient="landscape" w:code="9"/>
          <w:pgMar w:top="1412" w:right="1412" w:bottom="1412" w:left="1412" w:header="709" w:footer="709" w:gutter="0"/>
          <w:cols w:space="708"/>
          <w:titlePg/>
          <w:docGrid w:linePitch="360"/>
        </w:sectPr>
      </w:pPr>
      <w:r w:rsidRPr="007F6BA7">
        <w:rPr>
          <w:rFonts w:ascii="Times New Roman" w:hAnsi="Times New Roman" w:cs="Times New Roman"/>
          <w:i/>
          <w:color w:val="000000" w:themeColor="text1"/>
          <w:lang w:val="en-US"/>
        </w:rPr>
        <w:t xml:space="preserve">Note: </w:t>
      </w:r>
      <w:r w:rsidR="00E712D7" w:rsidRPr="007F6BA7">
        <w:rPr>
          <w:rFonts w:ascii="Times New Roman" w:hAnsi="Times New Roman" w:cs="Times New Roman"/>
          <w:color w:val="000000" w:themeColor="text1"/>
          <w:lang w:val="en-US"/>
        </w:rPr>
        <w:t>Model 3b included an interaction term between gender and social deprivation on BMI, Model 4b included interaction terms between gender and material deprivation and gender and BMI on physical activity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 Unstandardized b coefficients and odds-ratios (OR) and their 95% confidence intervals (95% CI) are reported. ADL: functional dependence in activities of daily living at baseline (Wave 5), was expressed as a continuous score </w:t>
      </w:r>
      <w:r w:rsidR="009D5585" w:rsidRPr="007F6BA7">
        <w:rPr>
          <w:rFonts w:ascii="Times New Roman" w:hAnsi="Times New Roman" w:cs="Times New Roman"/>
          <w:color w:val="000000" w:themeColor="text1"/>
          <w:lang w:val="en-US"/>
        </w:rPr>
        <w:t xml:space="preserve">ranging from 0 to 6 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and was assessed in reference of six ADL (dressing, walking, bathing, eating, getting in or out of bed, and using the toilet). </w:t>
      </w:r>
    </w:p>
    <w:p w:rsidR="0027627A" w:rsidRPr="007F6BA7" w:rsidRDefault="0027627A" w:rsidP="0027627A">
      <w:pPr>
        <w:rPr>
          <w:rFonts w:ascii="Times New Roman" w:hAnsi="Times New Roman" w:cs="Times New Roman"/>
          <w:color w:val="000000" w:themeColor="text1"/>
          <w:lang w:val="en-US"/>
        </w:rPr>
      </w:pPr>
      <w:r w:rsidRPr="007F6BA7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Table S4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>. Estimates for all predictors in the models including material deprivation, and functional dependence in instrumental activities of daily living</w:t>
      </w:r>
      <w:r w:rsidR="00004D6E" w:rsidRPr="007F6BA7">
        <w:rPr>
          <w:rFonts w:ascii="Times New Roman" w:hAnsi="Times New Roman" w:cs="Times New Roman"/>
          <w:color w:val="000000" w:themeColor="text1"/>
          <w:lang w:val="en-US"/>
        </w:rPr>
        <w:t xml:space="preserve"> (IADL)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:rsidR="0027627A" w:rsidRPr="007F6BA7" w:rsidRDefault="0027627A" w:rsidP="0027627A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Grilledutableau"/>
        <w:tblW w:w="15926" w:type="dxa"/>
        <w:tblInd w:w="-6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1"/>
        <w:gridCol w:w="721"/>
        <w:gridCol w:w="1570"/>
        <w:gridCol w:w="1107"/>
        <w:gridCol w:w="851"/>
        <w:gridCol w:w="1559"/>
        <w:gridCol w:w="1134"/>
        <w:gridCol w:w="996"/>
        <w:gridCol w:w="1418"/>
        <w:gridCol w:w="1130"/>
        <w:gridCol w:w="996"/>
        <w:gridCol w:w="1402"/>
        <w:gridCol w:w="16"/>
        <w:gridCol w:w="1275"/>
      </w:tblGrid>
      <w:tr w:rsidR="00F9134B" w:rsidRPr="007F6BA7" w:rsidTr="00481CDC">
        <w:trPr>
          <w:trHeight w:val="262"/>
        </w:trPr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27627A" w:rsidRPr="007F6BA7" w:rsidRDefault="0027627A" w:rsidP="00481CD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3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1a (BMI as outcome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Model </w:t>
            </w:r>
            <w:r w:rsidR="00E712D7"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3a</w:t>
            </w: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BMI as outcome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2a (PA as outcome)</w:t>
            </w:r>
          </w:p>
        </w:tc>
        <w:tc>
          <w:tcPr>
            <w:tcW w:w="36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Model </w:t>
            </w:r>
            <w:r w:rsidR="00E712D7"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4a</w:t>
            </w: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PA as outcome)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7627A" w:rsidRPr="007F6BA7" w:rsidRDefault="0027627A" w:rsidP="00481CDC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iCs/>
                <w:color w:val="000000" w:themeColor="text1"/>
              </w:rPr>
              <w:t>Predictors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iCs/>
                <w:color w:val="000000" w:themeColor="text1"/>
              </w:rPr>
              <w:t>b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iCs/>
                <w:color w:val="000000" w:themeColor="text1"/>
              </w:rPr>
              <w:t>95% CI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iCs/>
                <w:color w:val="000000" w:themeColor="text1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iCs/>
                <w:color w:val="000000" w:themeColor="text1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iCs/>
                <w:color w:val="000000" w:themeColor="text1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iCs/>
                <w:color w:val="000000" w:themeColor="text1"/>
              </w:rPr>
              <w:t>95% CI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iCs/>
                <w:color w:val="000000" w:themeColor="text1"/>
              </w:rPr>
              <w:t>O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iCs/>
                <w:color w:val="000000" w:themeColor="text1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0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7 – 0.06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6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8 – 0.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29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2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89 – 2.58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20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88 – 2.57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27627A" w:rsidRPr="007F6BA7" w:rsidRDefault="0027627A" w:rsidP="00481C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Material deprivation</w:t>
            </w:r>
          </w:p>
        </w:tc>
        <w:tc>
          <w:tcPr>
            <w:tcW w:w="721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570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3 – 0.07</w:t>
            </w:r>
          </w:p>
        </w:tc>
        <w:tc>
          <w:tcPr>
            <w:tcW w:w="1107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559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2 – 0.06</w:t>
            </w:r>
          </w:p>
        </w:tc>
        <w:tc>
          <w:tcPr>
            <w:tcW w:w="1134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1418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7 – 0.95</w:t>
            </w:r>
          </w:p>
        </w:tc>
        <w:tc>
          <w:tcPr>
            <w:tcW w:w="1130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1402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7 – 0.95</w:t>
            </w:r>
          </w:p>
        </w:tc>
        <w:tc>
          <w:tcPr>
            <w:tcW w:w="1291" w:type="dxa"/>
            <w:gridSpan w:val="2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72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7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9 – 0.84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8 – 0.83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Gender (ref : men)</w:t>
            </w:r>
          </w:p>
        </w:tc>
        <w:tc>
          <w:tcPr>
            <w:tcW w:w="721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70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5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7 – -0.12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1402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5 – 0.97</w:t>
            </w:r>
          </w:p>
        </w:tc>
        <w:tc>
          <w:tcPr>
            <w:tcW w:w="1291" w:type="dxa"/>
            <w:gridSpan w:val="2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3</w:t>
            </w:r>
          </w:p>
        </w:tc>
      </w:tr>
      <w:tr w:rsidR="00F9134B" w:rsidRPr="007F6BA7" w:rsidTr="00481CDC">
        <w:trPr>
          <w:trHeight w:val="592"/>
        </w:trPr>
        <w:tc>
          <w:tcPr>
            <w:tcW w:w="175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Material deprivation </w:t>
            </w:r>
            <w:r w:rsidRPr="007F6BA7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gender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1 – 0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8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1 – 1.15</w:t>
            </w: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28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MI </w:t>
            </w:r>
            <w:r w:rsidRPr="007F6BA7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gender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5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8 – 1.12</w:t>
            </w:r>
          </w:p>
        </w:tc>
        <w:tc>
          <w:tcPr>
            <w:tcW w:w="129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63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7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9 – -0.05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9 – -0.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7 – 0.61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6 – 0.61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5926" w:type="dxa"/>
            <w:gridSpan w:val="14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i/>
                <w:color w:val="000000" w:themeColor="text1"/>
              </w:rPr>
              <w:t>Country (ref: Belgium)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Austria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4 – 0.18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2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6 – 0.20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84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55 – 2.19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86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57 – 2.22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Czech Republic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3 – 0.36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5 – 0.37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2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6 – 1.42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7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4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7 – 1.43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5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Denmark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3 – 0.00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53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2 – 0.01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18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85 – 2.58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19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86 – 2.59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Estonia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3 – 0.26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4 – 0.27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1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1 – 1.65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3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2 – 1.66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France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6 – -0.03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4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5 – -0.02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7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3 – 1.25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344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8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3 – 1.25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313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Germany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 – 0.19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 – 0.19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6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6 – 1.68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6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7 – 1.68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Israël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1 – 0.23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38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2 – 0.24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24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9 – 1.15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374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0 – 1.16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405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Luxembourg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9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6 – -0.13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0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6 – -0.13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0 – 0.81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0 – 0.80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lovenia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1 – 0.20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5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1 – 0.19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9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4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7 – 1.60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4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4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7 – 1.60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5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Italy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4 – 0.20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2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5 – 0.21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76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6 – 2.12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77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7 – 2.13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pain</w:t>
            </w:r>
          </w:p>
        </w:tc>
        <w:tc>
          <w:tcPr>
            <w:tcW w:w="72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570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6 – 0.07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04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6 – 0.07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55</w:t>
            </w:r>
          </w:p>
        </w:tc>
        <w:tc>
          <w:tcPr>
            <w:tcW w:w="996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5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4 – 1.69</w:t>
            </w:r>
          </w:p>
        </w:tc>
        <w:tc>
          <w:tcPr>
            <w:tcW w:w="1130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5</w:t>
            </w:r>
          </w:p>
        </w:tc>
        <w:tc>
          <w:tcPr>
            <w:tcW w:w="1402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4 – 1.69</w:t>
            </w:r>
          </w:p>
        </w:tc>
        <w:tc>
          <w:tcPr>
            <w:tcW w:w="1291" w:type="dxa"/>
            <w:gridSpan w:val="2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99"/>
        </w:trPr>
        <w:tc>
          <w:tcPr>
            <w:tcW w:w="175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weden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2 – 0.0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1 – 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2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91 – 2.6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24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92 – 2.62</w:t>
            </w: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131"/>
        </w:trPr>
        <w:tc>
          <w:tcPr>
            <w:tcW w:w="17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witzerland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9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6 – -0.13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6 – -0.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2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89 – 2.67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25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90 – 2.68</w:t>
            </w:r>
          </w:p>
        </w:tc>
        <w:tc>
          <w:tcPr>
            <w:tcW w:w="129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131"/>
        </w:trPr>
        <w:tc>
          <w:tcPr>
            <w:tcW w:w="17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IADL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2 – 0.06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2 – 0.0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8 – 0.64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8 – 0.64</w:t>
            </w:r>
          </w:p>
        </w:tc>
        <w:tc>
          <w:tcPr>
            <w:tcW w:w="129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5926" w:type="dxa"/>
            <w:gridSpan w:val="14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lastRenderedPageBreak/>
              <w:t>Ability to make ends (ref: Easily)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</w:t>
            </w:r>
            <w:r w:rsidRPr="007F6BA7">
              <w:rPr>
                <w:rFonts w:ascii="Times New Roman" w:hAnsi="Times New Roman" w:cs="Times New Roman"/>
                <w:color w:val="000000" w:themeColor="text1"/>
              </w:rPr>
              <w:t>Fairly easily</w:t>
            </w:r>
          </w:p>
        </w:tc>
        <w:tc>
          <w:tcPr>
            <w:tcW w:w="72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570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 – 0.14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 – 0.15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9 – 0.93</w:t>
            </w:r>
          </w:p>
        </w:tc>
        <w:tc>
          <w:tcPr>
            <w:tcW w:w="1130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402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9 – 0.93</w:t>
            </w:r>
          </w:p>
        </w:tc>
        <w:tc>
          <w:tcPr>
            <w:tcW w:w="1291" w:type="dxa"/>
            <w:gridSpan w:val="2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572"/>
        </w:trPr>
        <w:tc>
          <w:tcPr>
            <w:tcW w:w="175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With some</w:t>
            </w:r>
          </w:p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difficulty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 – 0.16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 – 0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9 – 0.85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9 – 0.85</w:t>
            </w: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With great difficulty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9 – 0.24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9 – 0.2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8 – 0.81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8 – 0.81</w:t>
            </w:r>
          </w:p>
        </w:tc>
        <w:tc>
          <w:tcPr>
            <w:tcW w:w="129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5926" w:type="dxa"/>
            <w:gridSpan w:val="14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i/>
                <w:color w:val="000000" w:themeColor="text1"/>
              </w:rPr>
              <w:t>Education (ref: Primary)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econdary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2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6 – -0.08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3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7 – -0.09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3 – 1.24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9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3 – 1.24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1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Tertiary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5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30 – -0.20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6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31 – -0.21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3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9 – 1.38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2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8 – 1.37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1</w:t>
            </w:r>
          </w:p>
        </w:tc>
      </w:tr>
      <w:tr w:rsidR="00F9134B" w:rsidRPr="007F6BA7" w:rsidTr="00481CDC">
        <w:trPr>
          <w:trHeight w:val="110"/>
        </w:trPr>
        <w:tc>
          <w:tcPr>
            <w:tcW w:w="15926" w:type="dxa"/>
            <w:gridSpan w:val="14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Occupation status (ref: High skill)</w:t>
            </w:r>
          </w:p>
        </w:tc>
      </w:tr>
      <w:tr w:rsidR="00F9134B" w:rsidRPr="007F6BA7" w:rsidTr="00481CDC">
        <w:trPr>
          <w:trHeight w:val="255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</w:t>
            </w:r>
            <w:r w:rsidRPr="007F6BA7">
              <w:rPr>
                <w:rFonts w:ascii="Times New Roman" w:hAnsi="Times New Roman" w:cs="Times New Roman"/>
                <w:color w:val="000000" w:themeColor="text1"/>
              </w:rPr>
              <w:t>Low skill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5 – 0.11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6 – 0.13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0 – 1.05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452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1 – 1.06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25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Never worked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5 – 0.09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53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0 – 0.14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64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0 – 0.82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2 – 0.86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</w:tbl>
    <w:p w:rsidR="0027627A" w:rsidRPr="007F6BA7" w:rsidRDefault="0027627A" w:rsidP="0027627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7627A" w:rsidRPr="007F6BA7" w:rsidRDefault="0027627A" w:rsidP="0027627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  <w:sectPr w:rsidR="0027627A" w:rsidRPr="007F6BA7" w:rsidSect="00481CDC">
          <w:pgSz w:w="16838" w:h="11906" w:orient="landscape" w:code="9"/>
          <w:pgMar w:top="1412" w:right="1412" w:bottom="1412" w:left="1412" w:header="709" w:footer="709" w:gutter="0"/>
          <w:cols w:space="708"/>
          <w:titlePg/>
          <w:docGrid w:linePitch="360"/>
        </w:sectPr>
      </w:pPr>
      <w:r w:rsidRPr="007F6BA7">
        <w:rPr>
          <w:rFonts w:ascii="Times New Roman" w:hAnsi="Times New Roman" w:cs="Times New Roman"/>
          <w:i/>
          <w:color w:val="000000" w:themeColor="text1"/>
          <w:lang w:val="en-US"/>
        </w:rPr>
        <w:t>Note</w:t>
      </w:r>
      <w:r w:rsidR="00E712D7" w:rsidRPr="007F6BA7">
        <w:rPr>
          <w:rFonts w:ascii="Times New Roman" w:hAnsi="Times New Roman" w:cs="Times New Roman"/>
          <w:i/>
          <w:color w:val="000000" w:themeColor="text1"/>
          <w:lang w:val="en-US"/>
        </w:rPr>
        <w:t xml:space="preserve">. </w:t>
      </w:r>
      <w:r w:rsidR="00E712D7" w:rsidRPr="007F6BA7">
        <w:rPr>
          <w:rFonts w:ascii="Times New Roman" w:hAnsi="Times New Roman" w:cs="Times New Roman"/>
          <w:color w:val="000000" w:themeColor="text1"/>
          <w:lang w:val="en-US"/>
        </w:rPr>
        <w:t>Model 3a included an interaction term between gender and social deprivation on BMI, Model 4a included interaction terms between gender and material deprivation and gender and BMI on physical activity.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 Unstandardized b coefficients and odds-ratios (OR) and their 95% confidence intervals (95% CI) are reported. IADL: functional dependence in instrumental activities of daily living at baseline (Wave 5), was expressed as a continuous score </w:t>
      </w:r>
      <w:r w:rsidR="009D5585" w:rsidRPr="007F6BA7">
        <w:rPr>
          <w:rFonts w:ascii="Times New Roman" w:hAnsi="Times New Roman" w:cs="Times New Roman"/>
          <w:color w:val="000000" w:themeColor="text1"/>
          <w:lang w:val="en-US"/>
        </w:rPr>
        <w:t>ranging from 0 to 7 a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nd was assessed in reference of seven IADL (using a map, preparing a hot meal, shopping for groceries, making telephone calls, taking medication, gardening or doing housework, and managing money). </w:t>
      </w:r>
    </w:p>
    <w:p w:rsidR="0027627A" w:rsidRPr="007F6BA7" w:rsidRDefault="0027627A" w:rsidP="0027627A">
      <w:pPr>
        <w:rPr>
          <w:rFonts w:ascii="Times New Roman" w:hAnsi="Times New Roman" w:cs="Times New Roman"/>
          <w:color w:val="000000" w:themeColor="text1"/>
          <w:lang w:val="en-US"/>
        </w:rPr>
      </w:pPr>
      <w:r w:rsidRPr="007F6BA7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Table S5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>. Estimates for all predictors in the models including social deprivation, and functional dependence in instrumental activities of daily living</w:t>
      </w:r>
      <w:r w:rsidR="00004D6E" w:rsidRPr="007F6BA7">
        <w:rPr>
          <w:rFonts w:ascii="Times New Roman" w:hAnsi="Times New Roman" w:cs="Times New Roman"/>
          <w:color w:val="000000" w:themeColor="text1"/>
          <w:lang w:val="en-US"/>
        </w:rPr>
        <w:t xml:space="preserve"> (IADL)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:rsidR="0027627A" w:rsidRPr="007F6BA7" w:rsidRDefault="0027627A" w:rsidP="0027627A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Grilledutableau"/>
        <w:tblW w:w="15926" w:type="dxa"/>
        <w:tblInd w:w="-6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1"/>
        <w:gridCol w:w="721"/>
        <w:gridCol w:w="1570"/>
        <w:gridCol w:w="1107"/>
        <w:gridCol w:w="851"/>
        <w:gridCol w:w="1559"/>
        <w:gridCol w:w="1134"/>
        <w:gridCol w:w="996"/>
        <w:gridCol w:w="1418"/>
        <w:gridCol w:w="1130"/>
        <w:gridCol w:w="996"/>
        <w:gridCol w:w="1402"/>
        <w:gridCol w:w="16"/>
        <w:gridCol w:w="1275"/>
      </w:tblGrid>
      <w:tr w:rsidR="00F9134B" w:rsidRPr="007F6BA7" w:rsidTr="00481CDC">
        <w:trPr>
          <w:trHeight w:val="262"/>
        </w:trPr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27627A" w:rsidRPr="007F6BA7" w:rsidRDefault="0027627A" w:rsidP="00481CDC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3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7627A" w:rsidRPr="007F6BA7" w:rsidRDefault="00E712D7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1b</w:t>
            </w:r>
            <w:r w:rsidR="0027627A"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BMI as outcome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7627A" w:rsidRPr="007F6BA7" w:rsidRDefault="00E712D7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3</w:t>
            </w:r>
            <w:r w:rsidR="0027627A"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b (BMI as outcome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2a (PA as outcome)</w:t>
            </w:r>
          </w:p>
        </w:tc>
        <w:tc>
          <w:tcPr>
            <w:tcW w:w="36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7627A" w:rsidRPr="007F6BA7" w:rsidRDefault="00E712D7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4</w:t>
            </w:r>
            <w:r w:rsidR="0027627A"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b (PA as outcome)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7627A" w:rsidRPr="007F6BA7" w:rsidRDefault="0027627A" w:rsidP="00481CDC">
            <w:pPr>
              <w:rPr>
                <w:rFonts w:ascii="Times New Roman" w:hAnsi="Times New Roman" w:cs="Times New Roman"/>
                <w:b/>
                <w:iCs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  <w:lang w:val="en-US"/>
              </w:rPr>
              <w:t>Predictors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  <w:lang w:val="en-US"/>
              </w:rPr>
              <w:t>b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  <w:lang w:val="en-US"/>
              </w:rPr>
              <w:t>95% CI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95% CI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O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p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9 – 0.04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48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0 – 0.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362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2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92 – 2.61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23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92 – 2.60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</w:tcBorders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27627A" w:rsidRPr="007F6BA7" w:rsidRDefault="0027627A" w:rsidP="00481C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Social deprivation</w:t>
            </w:r>
          </w:p>
        </w:tc>
        <w:tc>
          <w:tcPr>
            <w:tcW w:w="721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570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2 – 0.06</w:t>
            </w:r>
          </w:p>
        </w:tc>
        <w:tc>
          <w:tcPr>
            <w:tcW w:w="1107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559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2 – 0.05</w:t>
            </w:r>
          </w:p>
        </w:tc>
        <w:tc>
          <w:tcPr>
            <w:tcW w:w="1134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1418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2 – 0.88</w:t>
            </w:r>
          </w:p>
        </w:tc>
        <w:tc>
          <w:tcPr>
            <w:tcW w:w="1130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  <w:tc>
          <w:tcPr>
            <w:tcW w:w="1402" w:type="dxa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1 – 0.88</w:t>
            </w:r>
          </w:p>
        </w:tc>
        <w:tc>
          <w:tcPr>
            <w:tcW w:w="1291" w:type="dxa"/>
            <w:gridSpan w:val="2"/>
            <w:vAlign w:val="bottom"/>
          </w:tcPr>
          <w:p w:rsidR="0027627A" w:rsidRPr="007F6BA7" w:rsidRDefault="0027627A" w:rsidP="00481CD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72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7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9 – 0.84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8 – 0.83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Gender (ref : men)</w:t>
            </w:r>
          </w:p>
        </w:tc>
        <w:tc>
          <w:tcPr>
            <w:tcW w:w="721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70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5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8 – -0.12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1402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5 – 0.97</w:t>
            </w:r>
          </w:p>
        </w:tc>
        <w:tc>
          <w:tcPr>
            <w:tcW w:w="1291" w:type="dxa"/>
            <w:gridSpan w:val="2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6</w:t>
            </w:r>
          </w:p>
        </w:tc>
      </w:tr>
      <w:tr w:rsidR="00F9134B" w:rsidRPr="007F6BA7" w:rsidTr="00481CDC">
        <w:trPr>
          <w:trHeight w:val="592"/>
        </w:trPr>
        <w:tc>
          <w:tcPr>
            <w:tcW w:w="175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Social deprivation </w:t>
            </w:r>
            <w:r w:rsidRPr="007F6BA7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gender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6 – 0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0 – 1.14</w:t>
            </w: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50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MI </w:t>
            </w:r>
            <w:r w:rsidRPr="007F6BA7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gender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5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8 – 1.12</w:t>
            </w:r>
          </w:p>
        </w:tc>
        <w:tc>
          <w:tcPr>
            <w:tcW w:w="129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65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9 – -0.06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0 – -0.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8 – 0.62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0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7 – 0.62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5926" w:type="dxa"/>
            <w:gridSpan w:val="14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i/>
                <w:color w:val="000000" w:themeColor="text1"/>
              </w:rPr>
              <w:t>Country (ref: Belgium)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Austria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6 – 0.20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 – 0.21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76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8 – 2.09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78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50 – 2.11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Czech Republic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3 – 0.35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4 – 0.37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31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3 – 1.52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32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4 – 1.53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Denmark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1 – 0.02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58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0 – 0.02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15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06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75 – 2.44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07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76 – 2.45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Estonia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6 – 0.29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8 – 0.31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36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7 – 1.58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38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8 – 1.60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France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5 – -0.03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6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5 – -0.02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9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8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4 – 1.26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82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9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4 – 1.26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6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Germany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 – 0.20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 – 0.20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3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4 – 1.65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3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4 – 1.65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Israël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1 – 0.23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37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1 – 0.24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27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2 – 1.19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24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2 – 1.19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58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Luxembourg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9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6 – -0.13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1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7 – -0.14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3 – 0.84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2 – 0.83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lovenia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1 – 0.20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1 – 0.19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6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5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7 – 1.60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2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5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7 – 1.60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4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Italy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6 – 0.22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 – 0.22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67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39 – 2.01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68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0 – 2.02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pain</w:t>
            </w:r>
          </w:p>
        </w:tc>
        <w:tc>
          <w:tcPr>
            <w:tcW w:w="72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570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5 – 0.08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74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6 – 0.07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64</w:t>
            </w:r>
          </w:p>
        </w:tc>
        <w:tc>
          <w:tcPr>
            <w:tcW w:w="996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3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3 – 1.67</w:t>
            </w:r>
          </w:p>
        </w:tc>
        <w:tc>
          <w:tcPr>
            <w:tcW w:w="1130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3</w:t>
            </w:r>
          </w:p>
        </w:tc>
        <w:tc>
          <w:tcPr>
            <w:tcW w:w="1402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2 – 1.66</w:t>
            </w:r>
          </w:p>
        </w:tc>
        <w:tc>
          <w:tcPr>
            <w:tcW w:w="1291" w:type="dxa"/>
            <w:gridSpan w:val="2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99"/>
        </w:trPr>
        <w:tc>
          <w:tcPr>
            <w:tcW w:w="175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weden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1 – 0.0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0 – 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19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86 – 2.54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18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86 – 2.55</w:t>
            </w: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131"/>
        </w:trPr>
        <w:tc>
          <w:tcPr>
            <w:tcW w:w="17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witzerland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8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5 – -0.11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5 – -0.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1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83 – 2.58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17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83 – 2.58</w:t>
            </w:r>
          </w:p>
        </w:tc>
        <w:tc>
          <w:tcPr>
            <w:tcW w:w="129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004D6E">
        <w:trPr>
          <w:trHeight w:val="131"/>
        </w:trPr>
        <w:tc>
          <w:tcPr>
            <w:tcW w:w="17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IADL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004D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004D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1 – 0.05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004D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004D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004D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2 – 0.0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004D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004D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004D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0 – 0.66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004D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004D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004D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0 – 0.66</w:t>
            </w:r>
          </w:p>
        </w:tc>
        <w:tc>
          <w:tcPr>
            <w:tcW w:w="129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004D6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5926" w:type="dxa"/>
            <w:gridSpan w:val="14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lastRenderedPageBreak/>
              <w:t>Ability to make ends (ref: Easily)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</w:t>
            </w:r>
            <w:r w:rsidRPr="007F6BA7">
              <w:rPr>
                <w:rFonts w:ascii="Times New Roman" w:hAnsi="Times New Roman" w:cs="Times New Roman"/>
                <w:color w:val="000000" w:themeColor="text1"/>
              </w:rPr>
              <w:t>Fairly easily</w:t>
            </w:r>
          </w:p>
        </w:tc>
        <w:tc>
          <w:tcPr>
            <w:tcW w:w="72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570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 – 0.15</w:t>
            </w:r>
          </w:p>
        </w:tc>
        <w:tc>
          <w:tcPr>
            <w:tcW w:w="1107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9 – 0.15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8 – 0.92</w:t>
            </w:r>
          </w:p>
        </w:tc>
        <w:tc>
          <w:tcPr>
            <w:tcW w:w="1130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1402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9 – 0.92</w:t>
            </w:r>
          </w:p>
        </w:tc>
        <w:tc>
          <w:tcPr>
            <w:tcW w:w="1291" w:type="dxa"/>
            <w:gridSpan w:val="2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572"/>
        </w:trPr>
        <w:tc>
          <w:tcPr>
            <w:tcW w:w="175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With some</w:t>
            </w:r>
          </w:p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difficulty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2 – 0.20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2 – 0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7 – 0.8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4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7 – 0.82</w:t>
            </w: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With great difficulty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8 – 0.30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8 – 0.3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5 – 0.74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5 – 0.74</w:t>
            </w:r>
          </w:p>
        </w:tc>
        <w:tc>
          <w:tcPr>
            <w:tcW w:w="129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5926" w:type="dxa"/>
            <w:gridSpan w:val="14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i/>
                <w:color w:val="000000" w:themeColor="text1"/>
              </w:rPr>
              <w:t>Education (ref: Primary)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econdary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2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6 – -0.08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2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6 – -0.08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1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1 – 1.22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24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1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1 – 1.22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25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Tertiary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5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30 – -0.20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5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30 – -0.20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9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6 – 1.34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4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9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5 – 1.34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5</w:t>
            </w:r>
          </w:p>
        </w:tc>
      </w:tr>
      <w:tr w:rsidR="00F9134B" w:rsidRPr="007F6BA7" w:rsidTr="00481CDC">
        <w:trPr>
          <w:trHeight w:val="110"/>
        </w:trPr>
        <w:tc>
          <w:tcPr>
            <w:tcW w:w="15926" w:type="dxa"/>
            <w:gridSpan w:val="14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Occupation status (ref: High skill)</w:t>
            </w:r>
          </w:p>
        </w:tc>
      </w:tr>
      <w:tr w:rsidR="00F9134B" w:rsidRPr="007F6BA7" w:rsidTr="00481CDC">
        <w:trPr>
          <w:trHeight w:val="255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</w:t>
            </w:r>
            <w:r w:rsidRPr="007F6BA7">
              <w:rPr>
                <w:rFonts w:ascii="Times New Roman" w:hAnsi="Times New Roman" w:cs="Times New Roman"/>
                <w:color w:val="000000" w:themeColor="text1"/>
              </w:rPr>
              <w:t>Low skill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5 – 0.11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6 – 0.12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1 – 1.07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82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2 – 1.07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34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Never worked</w:t>
            </w:r>
          </w:p>
        </w:tc>
        <w:tc>
          <w:tcPr>
            <w:tcW w:w="72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570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6 – 0.08</w:t>
            </w:r>
          </w:p>
        </w:tc>
        <w:tc>
          <w:tcPr>
            <w:tcW w:w="1107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84</w:t>
            </w:r>
          </w:p>
        </w:tc>
        <w:tc>
          <w:tcPr>
            <w:tcW w:w="8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559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1 – 0.14</w:t>
            </w:r>
          </w:p>
        </w:tc>
        <w:tc>
          <w:tcPr>
            <w:tcW w:w="1134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5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1418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2 – 0.85</w:t>
            </w:r>
          </w:p>
        </w:tc>
        <w:tc>
          <w:tcPr>
            <w:tcW w:w="1130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1402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4 – 0.89</w:t>
            </w:r>
          </w:p>
        </w:tc>
        <w:tc>
          <w:tcPr>
            <w:tcW w:w="1291" w:type="dxa"/>
            <w:gridSpan w:val="2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1</w:t>
            </w:r>
          </w:p>
        </w:tc>
      </w:tr>
    </w:tbl>
    <w:p w:rsidR="0027627A" w:rsidRPr="007F6BA7" w:rsidRDefault="0027627A" w:rsidP="0027627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5662A7" w:rsidRPr="007F6BA7" w:rsidRDefault="0027627A" w:rsidP="0027627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  <w:sectPr w:rsidR="005662A7" w:rsidRPr="007F6BA7" w:rsidSect="0027627A">
          <w:pgSz w:w="16838" w:h="11906" w:orient="landscape" w:code="9"/>
          <w:pgMar w:top="1412" w:right="1412" w:bottom="1412" w:left="1412" w:header="709" w:footer="709" w:gutter="0"/>
          <w:cols w:space="708"/>
          <w:titlePg/>
          <w:docGrid w:linePitch="360"/>
        </w:sectPr>
      </w:pPr>
      <w:r w:rsidRPr="007F6BA7">
        <w:rPr>
          <w:rFonts w:ascii="Times New Roman" w:hAnsi="Times New Roman" w:cs="Times New Roman"/>
          <w:i/>
          <w:color w:val="000000" w:themeColor="text1"/>
          <w:lang w:val="en-US"/>
        </w:rPr>
        <w:t xml:space="preserve">Note: </w:t>
      </w:r>
      <w:r w:rsidR="00E712D7" w:rsidRPr="007F6BA7">
        <w:rPr>
          <w:rFonts w:ascii="Times New Roman" w:hAnsi="Times New Roman" w:cs="Times New Roman"/>
          <w:color w:val="000000" w:themeColor="text1"/>
          <w:lang w:val="en-US"/>
        </w:rPr>
        <w:t xml:space="preserve">Model 3b included an interaction term between gender and social deprivation on BMI, Model 4b included interaction terms between gender and material deprivation and gender and BMI on physical activity 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Unstandardized b coefficients and odds-ratios (OR) and their 95% confidence intervals (95% CI) are reported. IADL: functional dependence in instrumental activities of daily living at baseline (Wave 5), was expressed as a continuous score </w:t>
      </w:r>
      <w:r w:rsidR="009D5585" w:rsidRPr="007F6BA7">
        <w:rPr>
          <w:rFonts w:ascii="Times New Roman" w:hAnsi="Times New Roman" w:cs="Times New Roman"/>
          <w:color w:val="000000" w:themeColor="text1"/>
          <w:lang w:val="en-US"/>
        </w:rPr>
        <w:t xml:space="preserve">ranging from 0 to 7 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and was assessed in reference of seven IADL (using a map, preparing a hot meal, shopping for groceries, making telephone calls, taking medication, gardening or doing housework, and managing money). </w:t>
      </w:r>
    </w:p>
    <w:p w:rsidR="005662A7" w:rsidRPr="007F6BA7" w:rsidRDefault="005662A7" w:rsidP="005662A7">
      <w:pPr>
        <w:rPr>
          <w:rFonts w:ascii="Times New Roman" w:hAnsi="Times New Roman" w:cs="Times New Roman"/>
          <w:color w:val="000000" w:themeColor="text1"/>
          <w:lang w:val="en-US"/>
        </w:rPr>
      </w:pPr>
      <w:r w:rsidRPr="007F6BA7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Table S6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. Estimates for all predictors in the models including material deprivation and wave of measurement as a confounding variable.  </w:t>
      </w:r>
    </w:p>
    <w:p w:rsidR="005662A7" w:rsidRPr="007F6BA7" w:rsidRDefault="005662A7" w:rsidP="005662A7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Grilledutableau"/>
        <w:tblW w:w="15926" w:type="dxa"/>
        <w:tblInd w:w="-6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1"/>
        <w:gridCol w:w="721"/>
        <w:gridCol w:w="1570"/>
        <w:gridCol w:w="1107"/>
        <w:gridCol w:w="851"/>
        <w:gridCol w:w="1559"/>
        <w:gridCol w:w="1134"/>
        <w:gridCol w:w="996"/>
        <w:gridCol w:w="1418"/>
        <w:gridCol w:w="1130"/>
        <w:gridCol w:w="996"/>
        <w:gridCol w:w="1402"/>
        <w:gridCol w:w="16"/>
        <w:gridCol w:w="1275"/>
      </w:tblGrid>
      <w:tr w:rsidR="00F9134B" w:rsidRPr="007F6BA7" w:rsidTr="00481CDC">
        <w:trPr>
          <w:trHeight w:val="262"/>
        </w:trPr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5662A7" w:rsidRPr="007F6BA7" w:rsidRDefault="005662A7" w:rsidP="00481CDC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3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662A7" w:rsidRPr="007F6BA7" w:rsidRDefault="005662A7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1a (BMI as outcome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662A7" w:rsidRPr="007F6BA7" w:rsidRDefault="00E712D7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3a</w:t>
            </w:r>
            <w:r w:rsidR="005662A7"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BMI as outcome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662A7" w:rsidRPr="007F6BA7" w:rsidRDefault="005662A7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2a (PA as outcome)</w:t>
            </w:r>
          </w:p>
        </w:tc>
        <w:tc>
          <w:tcPr>
            <w:tcW w:w="36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662A7" w:rsidRPr="007F6BA7" w:rsidRDefault="00E712D7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4a</w:t>
            </w:r>
            <w:r w:rsidR="005662A7"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PA as outcome)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62A7" w:rsidRPr="007F6BA7" w:rsidRDefault="005662A7" w:rsidP="00481CDC">
            <w:pPr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Predictors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2A7" w:rsidRPr="007F6BA7" w:rsidRDefault="005662A7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b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2A7" w:rsidRPr="007F6BA7" w:rsidRDefault="005662A7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95% CI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2A7" w:rsidRPr="007F6BA7" w:rsidRDefault="005662A7" w:rsidP="00481CDC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2A7" w:rsidRPr="007F6BA7" w:rsidRDefault="005662A7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2A7" w:rsidRPr="007F6BA7" w:rsidRDefault="005662A7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2A7" w:rsidRPr="007F6BA7" w:rsidRDefault="005662A7" w:rsidP="00481CDC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2A7" w:rsidRPr="007F6BA7" w:rsidRDefault="005662A7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2A7" w:rsidRPr="007F6BA7" w:rsidRDefault="005662A7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95% CI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2A7" w:rsidRPr="007F6BA7" w:rsidRDefault="005662A7" w:rsidP="00481CDC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2A7" w:rsidRPr="007F6BA7" w:rsidRDefault="005662A7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O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2A7" w:rsidRPr="007F6BA7" w:rsidRDefault="005662A7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2A7" w:rsidRPr="007F6BA7" w:rsidRDefault="005662A7" w:rsidP="00481CDC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p</w:t>
            </w:r>
          </w:p>
        </w:tc>
      </w:tr>
      <w:tr w:rsidR="00F9134B" w:rsidRPr="007F6BA7" w:rsidTr="005662A7">
        <w:trPr>
          <w:trHeight w:val="281"/>
        </w:trPr>
        <w:tc>
          <w:tcPr>
            <w:tcW w:w="1751" w:type="dxa"/>
            <w:tcBorders>
              <w:top w:val="single" w:sz="4" w:space="0" w:color="auto"/>
            </w:tcBorders>
            <w:vAlign w:val="bottom"/>
          </w:tcPr>
          <w:p w:rsidR="005662A7" w:rsidRPr="007F6BA7" w:rsidRDefault="005662A7" w:rsidP="005662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5 – 0.09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2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6 – 0.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46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9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67 – 2.31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95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66 – 2.30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</w:tcBorders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F9134B" w:rsidRPr="007F6BA7" w:rsidTr="005662A7">
        <w:trPr>
          <w:trHeight w:val="281"/>
        </w:trPr>
        <w:tc>
          <w:tcPr>
            <w:tcW w:w="1751" w:type="dxa"/>
            <w:tcBorders>
              <w:top w:val="single" w:sz="4" w:space="0" w:color="auto"/>
            </w:tcBorders>
            <w:vAlign w:val="bottom"/>
          </w:tcPr>
          <w:p w:rsidR="005662A7" w:rsidRPr="007F6BA7" w:rsidRDefault="005662A7" w:rsidP="005662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Wave (ref: Wave 8) 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6 – 0.02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33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6 – 0.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399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0 – 1.09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33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1 – 1.09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</w:tcBorders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86</w:t>
            </w:r>
          </w:p>
        </w:tc>
      </w:tr>
      <w:tr w:rsidR="00F9134B" w:rsidRPr="007F6BA7" w:rsidTr="005662A7">
        <w:trPr>
          <w:trHeight w:val="281"/>
        </w:trPr>
        <w:tc>
          <w:tcPr>
            <w:tcW w:w="1751" w:type="dxa"/>
            <w:vAlign w:val="bottom"/>
          </w:tcPr>
          <w:p w:rsidR="005662A7" w:rsidRPr="007F6BA7" w:rsidRDefault="005662A7" w:rsidP="005662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Material deprivation</w:t>
            </w:r>
          </w:p>
        </w:tc>
        <w:tc>
          <w:tcPr>
            <w:tcW w:w="721" w:type="dxa"/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570" w:type="dxa"/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4 – 0.08</w:t>
            </w:r>
          </w:p>
        </w:tc>
        <w:tc>
          <w:tcPr>
            <w:tcW w:w="1107" w:type="dxa"/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559" w:type="dxa"/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2 – 0.06</w:t>
            </w:r>
          </w:p>
        </w:tc>
        <w:tc>
          <w:tcPr>
            <w:tcW w:w="1134" w:type="dxa"/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1418" w:type="dxa"/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4 – 0.92</w:t>
            </w:r>
          </w:p>
        </w:tc>
        <w:tc>
          <w:tcPr>
            <w:tcW w:w="1130" w:type="dxa"/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  <w:tc>
          <w:tcPr>
            <w:tcW w:w="1402" w:type="dxa"/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3 – 0.91</w:t>
            </w:r>
          </w:p>
        </w:tc>
        <w:tc>
          <w:tcPr>
            <w:tcW w:w="1291" w:type="dxa"/>
            <w:gridSpan w:val="2"/>
            <w:vAlign w:val="center"/>
          </w:tcPr>
          <w:p w:rsidR="005662A7" w:rsidRPr="007F6BA7" w:rsidRDefault="005662A7" w:rsidP="005662A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5662A7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72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7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1418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8 – 0.83</w:t>
            </w:r>
          </w:p>
        </w:tc>
        <w:tc>
          <w:tcPr>
            <w:tcW w:w="113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1402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7 – 0.83</w:t>
            </w:r>
          </w:p>
        </w:tc>
        <w:tc>
          <w:tcPr>
            <w:tcW w:w="1291" w:type="dxa"/>
            <w:gridSpan w:val="2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5662A7">
        <w:trPr>
          <w:trHeight w:val="281"/>
        </w:trPr>
        <w:tc>
          <w:tcPr>
            <w:tcW w:w="175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Gender (ref : men)</w:t>
            </w:r>
          </w:p>
        </w:tc>
        <w:tc>
          <w:tcPr>
            <w:tcW w:w="721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70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4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7 – -0.1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1402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2 – 0.94</w:t>
            </w:r>
          </w:p>
        </w:tc>
        <w:tc>
          <w:tcPr>
            <w:tcW w:w="1291" w:type="dxa"/>
            <w:gridSpan w:val="2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5662A7">
        <w:trPr>
          <w:trHeight w:val="592"/>
        </w:trPr>
        <w:tc>
          <w:tcPr>
            <w:tcW w:w="175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Material deprivation </w:t>
            </w:r>
            <w:r w:rsidRPr="007F6BA7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gender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1 – 0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0 – 1.14</w:t>
            </w: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49</w:t>
            </w:r>
          </w:p>
        </w:tc>
      </w:tr>
      <w:tr w:rsidR="00F9134B" w:rsidRPr="007F6BA7" w:rsidTr="005662A7">
        <w:trPr>
          <w:trHeight w:val="281"/>
        </w:trPr>
        <w:tc>
          <w:tcPr>
            <w:tcW w:w="17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MI </w:t>
            </w:r>
            <w:r w:rsidRPr="007F6BA7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gender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7 – 1.11</w:t>
            </w:r>
          </w:p>
        </w:tc>
        <w:tc>
          <w:tcPr>
            <w:tcW w:w="129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31</w:t>
            </w:r>
          </w:p>
        </w:tc>
      </w:tr>
      <w:tr w:rsidR="00F9134B" w:rsidRPr="007F6BA7" w:rsidTr="005662A7">
        <w:trPr>
          <w:trHeight w:val="281"/>
        </w:trPr>
        <w:tc>
          <w:tcPr>
            <w:tcW w:w="1751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7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8 – -0.05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9 – -0.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3 – 0.58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3 – 0.57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5926" w:type="dxa"/>
            <w:gridSpan w:val="14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i/>
                <w:color w:val="000000" w:themeColor="text1"/>
              </w:rPr>
              <w:t>Country (ref: Belgium)</w:t>
            </w:r>
          </w:p>
        </w:tc>
      </w:tr>
      <w:tr w:rsidR="00F9134B" w:rsidRPr="007F6BA7" w:rsidTr="005662A7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Austria</w:t>
            </w:r>
          </w:p>
        </w:tc>
        <w:tc>
          <w:tcPr>
            <w:tcW w:w="72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57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4 – 0.19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1</w:t>
            </w:r>
          </w:p>
        </w:tc>
        <w:tc>
          <w:tcPr>
            <w:tcW w:w="85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559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6 – 0.20</w:t>
            </w:r>
          </w:p>
        </w:tc>
        <w:tc>
          <w:tcPr>
            <w:tcW w:w="1134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84</w:t>
            </w:r>
          </w:p>
        </w:tc>
        <w:tc>
          <w:tcPr>
            <w:tcW w:w="1418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55 – 2.18</w:t>
            </w:r>
          </w:p>
        </w:tc>
        <w:tc>
          <w:tcPr>
            <w:tcW w:w="113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86</w:t>
            </w:r>
          </w:p>
        </w:tc>
        <w:tc>
          <w:tcPr>
            <w:tcW w:w="1402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57 – 2.21</w:t>
            </w:r>
          </w:p>
        </w:tc>
        <w:tc>
          <w:tcPr>
            <w:tcW w:w="1291" w:type="dxa"/>
            <w:gridSpan w:val="2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5662A7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Czech Republic</w:t>
            </w:r>
          </w:p>
        </w:tc>
        <w:tc>
          <w:tcPr>
            <w:tcW w:w="72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157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4 – 0.37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1559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5 – 0.38</w:t>
            </w:r>
          </w:p>
        </w:tc>
        <w:tc>
          <w:tcPr>
            <w:tcW w:w="1134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6</w:t>
            </w:r>
          </w:p>
        </w:tc>
        <w:tc>
          <w:tcPr>
            <w:tcW w:w="1418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9 – 1.46</w:t>
            </w:r>
          </w:p>
        </w:tc>
        <w:tc>
          <w:tcPr>
            <w:tcW w:w="113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2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8</w:t>
            </w:r>
          </w:p>
        </w:tc>
        <w:tc>
          <w:tcPr>
            <w:tcW w:w="1402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0 – 1.48</w:t>
            </w:r>
          </w:p>
        </w:tc>
        <w:tc>
          <w:tcPr>
            <w:tcW w:w="1291" w:type="dxa"/>
            <w:gridSpan w:val="2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1</w:t>
            </w:r>
          </w:p>
        </w:tc>
      </w:tr>
      <w:tr w:rsidR="00F9134B" w:rsidRPr="007F6BA7" w:rsidTr="005662A7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Denmark</w:t>
            </w:r>
          </w:p>
        </w:tc>
        <w:tc>
          <w:tcPr>
            <w:tcW w:w="72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157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2 – 0.00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64</w:t>
            </w:r>
          </w:p>
        </w:tc>
        <w:tc>
          <w:tcPr>
            <w:tcW w:w="85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  <w:tc>
          <w:tcPr>
            <w:tcW w:w="1559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2 – 0.01</w:t>
            </w:r>
          </w:p>
        </w:tc>
        <w:tc>
          <w:tcPr>
            <w:tcW w:w="1134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93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19</w:t>
            </w:r>
          </w:p>
        </w:tc>
        <w:tc>
          <w:tcPr>
            <w:tcW w:w="1418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86 – 2.58</w:t>
            </w:r>
          </w:p>
        </w:tc>
        <w:tc>
          <w:tcPr>
            <w:tcW w:w="113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20</w:t>
            </w:r>
          </w:p>
        </w:tc>
        <w:tc>
          <w:tcPr>
            <w:tcW w:w="1402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86 – 2.59</w:t>
            </w:r>
          </w:p>
        </w:tc>
        <w:tc>
          <w:tcPr>
            <w:tcW w:w="1291" w:type="dxa"/>
            <w:gridSpan w:val="2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5662A7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Estonia</w:t>
            </w:r>
          </w:p>
        </w:tc>
        <w:tc>
          <w:tcPr>
            <w:tcW w:w="72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157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3 – 0.27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559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4 – 0.28</w:t>
            </w:r>
          </w:p>
        </w:tc>
        <w:tc>
          <w:tcPr>
            <w:tcW w:w="1134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4</w:t>
            </w:r>
          </w:p>
        </w:tc>
        <w:tc>
          <w:tcPr>
            <w:tcW w:w="1418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3 – 1.68</w:t>
            </w:r>
          </w:p>
        </w:tc>
        <w:tc>
          <w:tcPr>
            <w:tcW w:w="113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6</w:t>
            </w:r>
          </w:p>
        </w:tc>
        <w:tc>
          <w:tcPr>
            <w:tcW w:w="1402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5 – 1.70</w:t>
            </w:r>
          </w:p>
        </w:tc>
        <w:tc>
          <w:tcPr>
            <w:tcW w:w="1291" w:type="dxa"/>
            <w:gridSpan w:val="2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5662A7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France</w:t>
            </w:r>
          </w:p>
        </w:tc>
        <w:tc>
          <w:tcPr>
            <w:tcW w:w="72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157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6 – -0.03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5</w:t>
            </w:r>
          </w:p>
        </w:tc>
        <w:tc>
          <w:tcPr>
            <w:tcW w:w="85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1559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5 – -0.02</w:t>
            </w:r>
          </w:p>
        </w:tc>
        <w:tc>
          <w:tcPr>
            <w:tcW w:w="1134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7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1418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7 – 1.31</w:t>
            </w:r>
          </w:p>
        </w:tc>
        <w:tc>
          <w:tcPr>
            <w:tcW w:w="113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05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1402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8 – 1.32</w:t>
            </w:r>
          </w:p>
        </w:tc>
        <w:tc>
          <w:tcPr>
            <w:tcW w:w="1291" w:type="dxa"/>
            <w:gridSpan w:val="2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94</w:t>
            </w:r>
          </w:p>
        </w:tc>
      </w:tr>
      <w:tr w:rsidR="00F9134B" w:rsidRPr="007F6BA7" w:rsidTr="005662A7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Germany</w:t>
            </w:r>
          </w:p>
        </w:tc>
        <w:tc>
          <w:tcPr>
            <w:tcW w:w="72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57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 – 0.19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559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 – 0.19</w:t>
            </w:r>
          </w:p>
        </w:tc>
        <w:tc>
          <w:tcPr>
            <w:tcW w:w="1134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8</w:t>
            </w:r>
          </w:p>
        </w:tc>
        <w:tc>
          <w:tcPr>
            <w:tcW w:w="1418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8 – 1.71</w:t>
            </w:r>
          </w:p>
        </w:tc>
        <w:tc>
          <w:tcPr>
            <w:tcW w:w="113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8</w:t>
            </w:r>
          </w:p>
        </w:tc>
        <w:tc>
          <w:tcPr>
            <w:tcW w:w="1402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9 – 1.71</w:t>
            </w:r>
          </w:p>
        </w:tc>
        <w:tc>
          <w:tcPr>
            <w:tcW w:w="1291" w:type="dxa"/>
            <w:gridSpan w:val="2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5662A7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Israël</w:t>
            </w:r>
          </w:p>
        </w:tc>
        <w:tc>
          <w:tcPr>
            <w:tcW w:w="72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57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2 – 0.25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20</w:t>
            </w:r>
          </w:p>
        </w:tc>
        <w:tc>
          <w:tcPr>
            <w:tcW w:w="85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559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3 – 0.26</w:t>
            </w:r>
          </w:p>
        </w:tc>
        <w:tc>
          <w:tcPr>
            <w:tcW w:w="1134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12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  <w:tc>
          <w:tcPr>
            <w:tcW w:w="1418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4 – 1.06</w:t>
            </w:r>
          </w:p>
        </w:tc>
        <w:tc>
          <w:tcPr>
            <w:tcW w:w="113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24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1402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5 – 1.06</w:t>
            </w:r>
          </w:p>
        </w:tc>
        <w:tc>
          <w:tcPr>
            <w:tcW w:w="1291" w:type="dxa"/>
            <w:gridSpan w:val="2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36</w:t>
            </w:r>
          </w:p>
        </w:tc>
      </w:tr>
      <w:tr w:rsidR="00F9134B" w:rsidRPr="007F6BA7" w:rsidTr="005662A7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Luxembourg</w:t>
            </w:r>
          </w:p>
        </w:tc>
        <w:tc>
          <w:tcPr>
            <w:tcW w:w="72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0</w:t>
            </w:r>
          </w:p>
        </w:tc>
        <w:tc>
          <w:tcPr>
            <w:tcW w:w="157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6 – -0.13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0</w:t>
            </w:r>
          </w:p>
        </w:tc>
        <w:tc>
          <w:tcPr>
            <w:tcW w:w="1559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6 – -0.14</w:t>
            </w:r>
          </w:p>
        </w:tc>
        <w:tc>
          <w:tcPr>
            <w:tcW w:w="1134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1418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6 – 0.88</w:t>
            </w:r>
          </w:p>
        </w:tc>
        <w:tc>
          <w:tcPr>
            <w:tcW w:w="113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1402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6 – 0.88</w:t>
            </w:r>
          </w:p>
        </w:tc>
        <w:tc>
          <w:tcPr>
            <w:tcW w:w="1291" w:type="dxa"/>
            <w:gridSpan w:val="2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5662A7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lovenia</w:t>
            </w:r>
          </w:p>
        </w:tc>
        <w:tc>
          <w:tcPr>
            <w:tcW w:w="72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57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0 – 0.20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56</w:t>
            </w:r>
          </w:p>
        </w:tc>
        <w:tc>
          <w:tcPr>
            <w:tcW w:w="85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559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1 – 0.20</w:t>
            </w:r>
          </w:p>
        </w:tc>
        <w:tc>
          <w:tcPr>
            <w:tcW w:w="1134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0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2</w:t>
            </w:r>
          </w:p>
        </w:tc>
        <w:tc>
          <w:tcPr>
            <w:tcW w:w="1418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6 – 1.57</w:t>
            </w:r>
          </w:p>
        </w:tc>
        <w:tc>
          <w:tcPr>
            <w:tcW w:w="113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12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2</w:t>
            </w:r>
          </w:p>
        </w:tc>
        <w:tc>
          <w:tcPr>
            <w:tcW w:w="1402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5 – 1.56</w:t>
            </w:r>
          </w:p>
        </w:tc>
        <w:tc>
          <w:tcPr>
            <w:tcW w:w="1291" w:type="dxa"/>
            <w:gridSpan w:val="2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19</w:t>
            </w:r>
          </w:p>
        </w:tc>
      </w:tr>
      <w:tr w:rsidR="00F9134B" w:rsidRPr="007F6BA7" w:rsidTr="005662A7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Italy</w:t>
            </w:r>
          </w:p>
        </w:tc>
        <w:tc>
          <w:tcPr>
            <w:tcW w:w="72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57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4 – 0.20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2</w:t>
            </w:r>
          </w:p>
        </w:tc>
        <w:tc>
          <w:tcPr>
            <w:tcW w:w="85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559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5 – 0.21</w:t>
            </w:r>
          </w:p>
        </w:tc>
        <w:tc>
          <w:tcPr>
            <w:tcW w:w="1134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90</w:t>
            </w:r>
          </w:p>
        </w:tc>
        <w:tc>
          <w:tcPr>
            <w:tcW w:w="1418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57 – 2.29</w:t>
            </w:r>
          </w:p>
        </w:tc>
        <w:tc>
          <w:tcPr>
            <w:tcW w:w="113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91</w:t>
            </w:r>
          </w:p>
        </w:tc>
        <w:tc>
          <w:tcPr>
            <w:tcW w:w="1402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58 – 2.30</w:t>
            </w:r>
          </w:p>
        </w:tc>
        <w:tc>
          <w:tcPr>
            <w:tcW w:w="1291" w:type="dxa"/>
            <w:gridSpan w:val="2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5662A7">
        <w:trPr>
          <w:trHeight w:val="281"/>
        </w:trPr>
        <w:tc>
          <w:tcPr>
            <w:tcW w:w="175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pain</w:t>
            </w:r>
          </w:p>
        </w:tc>
        <w:tc>
          <w:tcPr>
            <w:tcW w:w="721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570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6 – 0.07</w:t>
            </w:r>
          </w:p>
        </w:tc>
        <w:tc>
          <w:tcPr>
            <w:tcW w:w="1107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94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6 – 0.0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51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9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8 – 1.74</w:t>
            </w:r>
          </w:p>
        </w:tc>
        <w:tc>
          <w:tcPr>
            <w:tcW w:w="1130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9</w:t>
            </w:r>
          </w:p>
        </w:tc>
        <w:tc>
          <w:tcPr>
            <w:tcW w:w="1402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8 – 1.73</w:t>
            </w:r>
          </w:p>
        </w:tc>
        <w:tc>
          <w:tcPr>
            <w:tcW w:w="1291" w:type="dxa"/>
            <w:gridSpan w:val="2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5662A7">
        <w:trPr>
          <w:trHeight w:val="99"/>
        </w:trPr>
        <w:tc>
          <w:tcPr>
            <w:tcW w:w="175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weden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2 – 0.0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1 – 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28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00 – 2.74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35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01 – 2.75</w:t>
            </w: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5662A7">
        <w:trPr>
          <w:trHeight w:val="131"/>
        </w:trPr>
        <w:tc>
          <w:tcPr>
            <w:tcW w:w="17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witzerland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9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6 – -0.12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6 – -0.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3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01 – 2.85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39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01 – 2.85</w:t>
            </w:r>
          </w:p>
        </w:tc>
        <w:tc>
          <w:tcPr>
            <w:tcW w:w="129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5926" w:type="dxa"/>
            <w:gridSpan w:val="14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lastRenderedPageBreak/>
              <w:t>Ability to make ends (ref: Easily)</w:t>
            </w:r>
          </w:p>
        </w:tc>
      </w:tr>
      <w:tr w:rsidR="00F9134B" w:rsidRPr="007F6BA7" w:rsidTr="005662A7">
        <w:trPr>
          <w:trHeight w:val="281"/>
        </w:trPr>
        <w:tc>
          <w:tcPr>
            <w:tcW w:w="175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</w:t>
            </w:r>
            <w:r w:rsidRPr="007F6BA7">
              <w:rPr>
                <w:rFonts w:ascii="Times New Roman" w:hAnsi="Times New Roman" w:cs="Times New Roman"/>
                <w:color w:val="000000" w:themeColor="text1"/>
              </w:rPr>
              <w:t>Fairly easily</w:t>
            </w:r>
          </w:p>
        </w:tc>
        <w:tc>
          <w:tcPr>
            <w:tcW w:w="721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570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 – 0.14</w:t>
            </w:r>
          </w:p>
        </w:tc>
        <w:tc>
          <w:tcPr>
            <w:tcW w:w="1107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 – 0.1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8 – 0.92</w:t>
            </w:r>
          </w:p>
        </w:tc>
        <w:tc>
          <w:tcPr>
            <w:tcW w:w="1130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1402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9 – 0.92</w:t>
            </w:r>
          </w:p>
        </w:tc>
        <w:tc>
          <w:tcPr>
            <w:tcW w:w="1291" w:type="dxa"/>
            <w:gridSpan w:val="2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5662A7">
        <w:trPr>
          <w:trHeight w:val="572"/>
        </w:trPr>
        <w:tc>
          <w:tcPr>
            <w:tcW w:w="175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With some</w:t>
            </w:r>
          </w:p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difficulty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 – 0.17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 – 0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7 – 0.83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8 – 0.84</w:t>
            </w: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5662A7">
        <w:trPr>
          <w:trHeight w:val="281"/>
        </w:trPr>
        <w:tc>
          <w:tcPr>
            <w:tcW w:w="17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With great difficulty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0 – 0.25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0 – 0.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3 – 0.74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3 – 0.74</w:t>
            </w:r>
          </w:p>
        </w:tc>
        <w:tc>
          <w:tcPr>
            <w:tcW w:w="129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5926" w:type="dxa"/>
            <w:gridSpan w:val="14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i/>
                <w:color w:val="000000" w:themeColor="text1"/>
              </w:rPr>
              <w:t>Education (ref: Primary)</w:t>
            </w:r>
          </w:p>
        </w:tc>
      </w:tr>
      <w:tr w:rsidR="00F9134B" w:rsidRPr="007F6BA7" w:rsidTr="005662A7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econdary</w:t>
            </w:r>
          </w:p>
        </w:tc>
        <w:tc>
          <w:tcPr>
            <w:tcW w:w="72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3</w:t>
            </w:r>
          </w:p>
        </w:tc>
        <w:tc>
          <w:tcPr>
            <w:tcW w:w="157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7 – -0.09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3</w:t>
            </w:r>
          </w:p>
        </w:tc>
        <w:tc>
          <w:tcPr>
            <w:tcW w:w="1559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7 – -0.09</w:t>
            </w:r>
          </w:p>
        </w:tc>
        <w:tc>
          <w:tcPr>
            <w:tcW w:w="1134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7</w:t>
            </w:r>
          </w:p>
        </w:tc>
        <w:tc>
          <w:tcPr>
            <w:tcW w:w="1418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7 – 1.29</w:t>
            </w:r>
          </w:p>
        </w:tc>
        <w:tc>
          <w:tcPr>
            <w:tcW w:w="113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7</w:t>
            </w:r>
          </w:p>
        </w:tc>
        <w:tc>
          <w:tcPr>
            <w:tcW w:w="1402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7 – 1.28</w:t>
            </w:r>
          </w:p>
        </w:tc>
        <w:tc>
          <w:tcPr>
            <w:tcW w:w="1291" w:type="dxa"/>
            <w:gridSpan w:val="2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1</w:t>
            </w:r>
          </w:p>
        </w:tc>
      </w:tr>
      <w:tr w:rsidR="00F9134B" w:rsidRPr="007F6BA7" w:rsidTr="005662A7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Tertiary</w:t>
            </w:r>
          </w:p>
        </w:tc>
        <w:tc>
          <w:tcPr>
            <w:tcW w:w="72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6</w:t>
            </w:r>
          </w:p>
        </w:tc>
        <w:tc>
          <w:tcPr>
            <w:tcW w:w="157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31 – -0.21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6</w:t>
            </w:r>
          </w:p>
        </w:tc>
        <w:tc>
          <w:tcPr>
            <w:tcW w:w="1559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31 – -0.21</w:t>
            </w:r>
          </w:p>
        </w:tc>
        <w:tc>
          <w:tcPr>
            <w:tcW w:w="1134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9</w:t>
            </w:r>
          </w:p>
        </w:tc>
        <w:tc>
          <w:tcPr>
            <w:tcW w:w="1418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4 – 1.45</w:t>
            </w:r>
          </w:p>
        </w:tc>
        <w:tc>
          <w:tcPr>
            <w:tcW w:w="113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8</w:t>
            </w:r>
          </w:p>
        </w:tc>
        <w:tc>
          <w:tcPr>
            <w:tcW w:w="1402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3 – 1.44</w:t>
            </w:r>
          </w:p>
        </w:tc>
        <w:tc>
          <w:tcPr>
            <w:tcW w:w="1291" w:type="dxa"/>
            <w:gridSpan w:val="2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110"/>
        </w:trPr>
        <w:tc>
          <w:tcPr>
            <w:tcW w:w="15926" w:type="dxa"/>
            <w:gridSpan w:val="14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Occupation status (ref: High skill)</w:t>
            </w:r>
          </w:p>
        </w:tc>
      </w:tr>
      <w:tr w:rsidR="00F9134B" w:rsidRPr="007F6BA7" w:rsidTr="005662A7">
        <w:trPr>
          <w:trHeight w:val="255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</w:t>
            </w:r>
            <w:r w:rsidRPr="007F6BA7">
              <w:rPr>
                <w:rFonts w:ascii="Times New Roman" w:hAnsi="Times New Roman" w:cs="Times New Roman"/>
                <w:color w:val="000000" w:themeColor="text1"/>
              </w:rPr>
              <w:t>Low skill</w:t>
            </w:r>
          </w:p>
        </w:tc>
        <w:tc>
          <w:tcPr>
            <w:tcW w:w="72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57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5 – 0.11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559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6 – 0.13</w:t>
            </w:r>
          </w:p>
        </w:tc>
        <w:tc>
          <w:tcPr>
            <w:tcW w:w="1134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1418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7 – 1.02</w:t>
            </w:r>
          </w:p>
        </w:tc>
        <w:tc>
          <w:tcPr>
            <w:tcW w:w="113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63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  <w:tc>
          <w:tcPr>
            <w:tcW w:w="1402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8 – 1.04</w:t>
            </w:r>
          </w:p>
        </w:tc>
        <w:tc>
          <w:tcPr>
            <w:tcW w:w="1291" w:type="dxa"/>
            <w:gridSpan w:val="2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78</w:t>
            </w:r>
          </w:p>
        </w:tc>
      </w:tr>
      <w:tr w:rsidR="00F9134B" w:rsidRPr="007F6BA7" w:rsidTr="005662A7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Never worked</w:t>
            </w:r>
          </w:p>
        </w:tc>
        <w:tc>
          <w:tcPr>
            <w:tcW w:w="72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57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4 – 0.10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473</w:t>
            </w:r>
          </w:p>
        </w:tc>
        <w:tc>
          <w:tcPr>
            <w:tcW w:w="85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559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1 – 0.15</w:t>
            </w:r>
          </w:p>
        </w:tc>
        <w:tc>
          <w:tcPr>
            <w:tcW w:w="1134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35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1418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5 – 0.75</w:t>
            </w:r>
          </w:p>
        </w:tc>
        <w:tc>
          <w:tcPr>
            <w:tcW w:w="113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1402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8 – 0.80</w:t>
            </w:r>
          </w:p>
        </w:tc>
        <w:tc>
          <w:tcPr>
            <w:tcW w:w="1291" w:type="dxa"/>
            <w:gridSpan w:val="2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</w:tbl>
    <w:p w:rsidR="005662A7" w:rsidRPr="007F6BA7" w:rsidRDefault="005662A7" w:rsidP="005662A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5662A7" w:rsidRPr="007F6BA7" w:rsidRDefault="005662A7" w:rsidP="005662A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  <w:sectPr w:rsidR="005662A7" w:rsidRPr="007F6BA7" w:rsidSect="00481CDC">
          <w:pgSz w:w="16838" w:h="11906" w:orient="landscape" w:code="9"/>
          <w:pgMar w:top="1412" w:right="1412" w:bottom="1412" w:left="1412" w:header="709" w:footer="709" w:gutter="0"/>
          <w:cols w:space="708"/>
          <w:titlePg/>
          <w:docGrid w:linePitch="360"/>
        </w:sectPr>
      </w:pPr>
      <w:r w:rsidRPr="007F6BA7">
        <w:rPr>
          <w:rFonts w:ascii="Times New Roman" w:hAnsi="Times New Roman" w:cs="Times New Roman"/>
          <w:i/>
          <w:color w:val="000000" w:themeColor="text1"/>
          <w:lang w:val="en-US"/>
        </w:rPr>
        <w:t xml:space="preserve">Note: </w:t>
      </w:r>
      <w:r w:rsidR="00E712D7" w:rsidRPr="007F6BA7">
        <w:rPr>
          <w:rFonts w:ascii="Times New Roman" w:hAnsi="Times New Roman" w:cs="Times New Roman"/>
          <w:color w:val="000000" w:themeColor="text1"/>
          <w:lang w:val="en-US"/>
        </w:rPr>
        <w:t xml:space="preserve">Model 3a included an interaction term between gender and social deprivation on BMI, Model 4a included interaction terms between gender and material deprivation and gender and BMI on physical activity 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>Unstandardized b coefficients and odds-ratios (OR) and their 95% confidence intervals (95% CI) are reported. Wave of measurement corresponds to the timepoint at which physical activity was last measured (i.e., Wave 7 or Wave 8).</w:t>
      </w:r>
    </w:p>
    <w:p w:rsidR="005662A7" w:rsidRPr="007F6BA7" w:rsidRDefault="005662A7" w:rsidP="005662A7">
      <w:pPr>
        <w:rPr>
          <w:rFonts w:ascii="Times New Roman" w:hAnsi="Times New Roman" w:cs="Times New Roman"/>
          <w:color w:val="000000" w:themeColor="text1"/>
          <w:lang w:val="en-US"/>
        </w:rPr>
      </w:pPr>
      <w:r w:rsidRPr="007F6BA7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Table S7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. Estimates for all predictors in the models including </w:t>
      </w:r>
      <w:r w:rsidR="00342BC9" w:rsidRPr="007F6BA7">
        <w:rPr>
          <w:rFonts w:ascii="Times New Roman" w:hAnsi="Times New Roman" w:cs="Times New Roman"/>
          <w:color w:val="000000" w:themeColor="text1"/>
          <w:lang w:val="en-US"/>
        </w:rPr>
        <w:t>social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 deprivation and wave of measurement as a confounding variable.  </w:t>
      </w:r>
    </w:p>
    <w:p w:rsidR="005662A7" w:rsidRPr="007F6BA7" w:rsidRDefault="005662A7" w:rsidP="005662A7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Grilledutableau"/>
        <w:tblW w:w="15926" w:type="dxa"/>
        <w:tblInd w:w="-6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1"/>
        <w:gridCol w:w="721"/>
        <w:gridCol w:w="1570"/>
        <w:gridCol w:w="1107"/>
        <w:gridCol w:w="851"/>
        <w:gridCol w:w="1559"/>
        <w:gridCol w:w="1134"/>
        <w:gridCol w:w="996"/>
        <w:gridCol w:w="1418"/>
        <w:gridCol w:w="1130"/>
        <w:gridCol w:w="996"/>
        <w:gridCol w:w="1402"/>
        <w:gridCol w:w="16"/>
        <w:gridCol w:w="1275"/>
      </w:tblGrid>
      <w:tr w:rsidR="00F9134B" w:rsidRPr="007F6BA7" w:rsidTr="00481CDC">
        <w:trPr>
          <w:trHeight w:val="262"/>
        </w:trPr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5662A7" w:rsidRPr="007F6BA7" w:rsidRDefault="005662A7" w:rsidP="00481CDC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3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662A7" w:rsidRPr="007F6BA7" w:rsidRDefault="00E712D7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1b</w:t>
            </w:r>
            <w:r w:rsidR="005662A7"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BMI as outcome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662A7" w:rsidRPr="007F6BA7" w:rsidRDefault="00E712D7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3</w:t>
            </w:r>
            <w:r w:rsidR="005662A7"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b (BMI as outcome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662A7" w:rsidRPr="007F6BA7" w:rsidRDefault="00E712D7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Model 2b </w:t>
            </w:r>
            <w:r w:rsidR="005662A7"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(PA as outcome)</w:t>
            </w:r>
          </w:p>
        </w:tc>
        <w:tc>
          <w:tcPr>
            <w:tcW w:w="36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662A7" w:rsidRPr="007F6BA7" w:rsidRDefault="00E712D7" w:rsidP="00481C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4b</w:t>
            </w:r>
            <w:r w:rsidR="005662A7" w:rsidRPr="007F6BA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PA as outcome)</w:t>
            </w:r>
          </w:p>
        </w:tc>
      </w:tr>
      <w:tr w:rsidR="00F9134B" w:rsidRPr="007F6BA7" w:rsidTr="00481CDC">
        <w:trPr>
          <w:trHeight w:val="281"/>
        </w:trPr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62A7" w:rsidRPr="007F6BA7" w:rsidRDefault="005662A7" w:rsidP="00481CDC">
            <w:pPr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Predictors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2A7" w:rsidRPr="007F6BA7" w:rsidRDefault="005662A7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b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2A7" w:rsidRPr="007F6BA7" w:rsidRDefault="005662A7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95% CI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2A7" w:rsidRPr="007F6BA7" w:rsidRDefault="005662A7" w:rsidP="00481CDC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2A7" w:rsidRPr="007F6BA7" w:rsidRDefault="005662A7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2A7" w:rsidRPr="007F6BA7" w:rsidRDefault="005662A7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2A7" w:rsidRPr="007F6BA7" w:rsidRDefault="005662A7" w:rsidP="00481CDC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2A7" w:rsidRPr="007F6BA7" w:rsidRDefault="005662A7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2A7" w:rsidRPr="007F6BA7" w:rsidRDefault="005662A7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95% CI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2A7" w:rsidRPr="007F6BA7" w:rsidRDefault="005662A7" w:rsidP="00481CDC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2A7" w:rsidRPr="007F6BA7" w:rsidRDefault="005662A7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O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2A7" w:rsidRPr="007F6BA7" w:rsidRDefault="005662A7" w:rsidP="00481CDC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2A7" w:rsidRPr="007F6BA7" w:rsidRDefault="005662A7" w:rsidP="00481CDC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p</w:t>
            </w:r>
          </w:p>
        </w:tc>
      </w:tr>
      <w:tr w:rsidR="00F9134B" w:rsidRPr="007F6BA7" w:rsidTr="00342BC9">
        <w:trPr>
          <w:trHeight w:val="281"/>
        </w:trPr>
        <w:tc>
          <w:tcPr>
            <w:tcW w:w="1751" w:type="dxa"/>
            <w:tcBorders>
              <w:top w:val="single" w:sz="4" w:space="0" w:color="auto"/>
            </w:tcBorders>
            <w:vAlign w:val="bottom"/>
          </w:tcPr>
          <w:p w:rsidR="00342BC9" w:rsidRPr="007F6BA7" w:rsidRDefault="00342BC9" w:rsidP="00342BC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0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7 – 0.07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2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8 – 0.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36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0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73 – 2.40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03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73 – 2.39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</w:tcBorders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42BC9">
        <w:trPr>
          <w:trHeight w:val="281"/>
        </w:trPr>
        <w:tc>
          <w:tcPr>
            <w:tcW w:w="1751" w:type="dxa"/>
            <w:tcBorders>
              <w:top w:val="single" w:sz="4" w:space="0" w:color="auto"/>
            </w:tcBorders>
            <w:vAlign w:val="bottom"/>
          </w:tcPr>
          <w:p w:rsidR="00342BC9" w:rsidRPr="007F6BA7" w:rsidRDefault="00342BC9" w:rsidP="00342BC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Wave (ref: Wave 8) 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6 – 0.02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42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5 – 0.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19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9 – 1.07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36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9 – 1.08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</w:tcBorders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88</w:t>
            </w:r>
          </w:p>
        </w:tc>
      </w:tr>
      <w:tr w:rsidR="00F9134B" w:rsidRPr="007F6BA7" w:rsidTr="00342BC9">
        <w:trPr>
          <w:trHeight w:val="281"/>
        </w:trPr>
        <w:tc>
          <w:tcPr>
            <w:tcW w:w="1751" w:type="dxa"/>
            <w:vAlign w:val="bottom"/>
          </w:tcPr>
          <w:p w:rsidR="00342BC9" w:rsidRPr="007F6BA7" w:rsidRDefault="00342BC9" w:rsidP="00342BC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Social deprivation</w:t>
            </w:r>
          </w:p>
        </w:tc>
        <w:tc>
          <w:tcPr>
            <w:tcW w:w="721" w:type="dxa"/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570" w:type="dxa"/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3 – 0.06</w:t>
            </w:r>
          </w:p>
        </w:tc>
        <w:tc>
          <w:tcPr>
            <w:tcW w:w="1107" w:type="dxa"/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559" w:type="dxa"/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2 – 0.06</w:t>
            </w:r>
          </w:p>
        </w:tc>
        <w:tc>
          <w:tcPr>
            <w:tcW w:w="1134" w:type="dxa"/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1418" w:type="dxa"/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7 – 0.82</w:t>
            </w:r>
          </w:p>
        </w:tc>
        <w:tc>
          <w:tcPr>
            <w:tcW w:w="1130" w:type="dxa"/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1402" w:type="dxa"/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6 – 0.82</w:t>
            </w:r>
          </w:p>
        </w:tc>
        <w:tc>
          <w:tcPr>
            <w:tcW w:w="1291" w:type="dxa"/>
            <w:gridSpan w:val="2"/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42BC9">
        <w:trPr>
          <w:trHeight w:val="281"/>
        </w:trPr>
        <w:tc>
          <w:tcPr>
            <w:tcW w:w="1751" w:type="dxa"/>
            <w:vAlign w:val="bottom"/>
          </w:tcPr>
          <w:p w:rsidR="00342BC9" w:rsidRPr="007F6BA7" w:rsidRDefault="00342BC9" w:rsidP="00342BC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721" w:type="dxa"/>
            <w:vAlign w:val="center"/>
          </w:tcPr>
          <w:p w:rsidR="00342BC9" w:rsidRPr="007F6BA7" w:rsidRDefault="00335D3F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70" w:type="dxa"/>
            <w:vAlign w:val="center"/>
          </w:tcPr>
          <w:p w:rsidR="00342BC9" w:rsidRPr="007F6BA7" w:rsidRDefault="00335D3F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7" w:type="dxa"/>
            <w:vAlign w:val="center"/>
          </w:tcPr>
          <w:p w:rsidR="00342BC9" w:rsidRPr="007F6BA7" w:rsidRDefault="00335D3F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342BC9" w:rsidRPr="007F6BA7" w:rsidRDefault="00335D3F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:rsidR="00342BC9" w:rsidRPr="007F6BA7" w:rsidRDefault="00335D3F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342BC9" w:rsidRPr="007F6BA7" w:rsidRDefault="00335D3F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6" w:type="dxa"/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1418" w:type="dxa"/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9 – 0.84</w:t>
            </w:r>
          </w:p>
        </w:tc>
        <w:tc>
          <w:tcPr>
            <w:tcW w:w="1130" w:type="dxa"/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1402" w:type="dxa"/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8 – 0.83</w:t>
            </w:r>
          </w:p>
        </w:tc>
        <w:tc>
          <w:tcPr>
            <w:tcW w:w="1291" w:type="dxa"/>
            <w:gridSpan w:val="2"/>
            <w:vAlign w:val="center"/>
          </w:tcPr>
          <w:p w:rsidR="00342BC9" w:rsidRPr="007F6BA7" w:rsidRDefault="00342BC9" w:rsidP="00342BC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42BC9">
        <w:trPr>
          <w:trHeight w:val="281"/>
        </w:trPr>
        <w:tc>
          <w:tcPr>
            <w:tcW w:w="175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Gender (ref : men)</w:t>
            </w:r>
          </w:p>
        </w:tc>
        <w:tc>
          <w:tcPr>
            <w:tcW w:w="721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70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5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7 – -0.1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1402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3 – 0.95</w:t>
            </w:r>
          </w:p>
        </w:tc>
        <w:tc>
          <w:tcPr>
            <w:tcW w:w="1291" w:type="dxa"/>
            <w:gridSpan w:val="2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42BC9">
        <w:trPr>
          <w:trHeight w:val="592"/>
        </w:trPr>
        <w:tc>
          <w:tcPr>
            <w:tcW w:w="175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Social deprivation </w:t>
            </w:r>
            <w:r w:rsidRPr="007F6BA7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gender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6 – 0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6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9 – 1.13</w:t>
            </w: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08</w:t>
            </w:r>
          </w:p>
        </w:tc>
      </w:tr>
      <w:tr w:rsidR="00F9134B" w:rsidRPr="007F6BA7" w:rsidTr="00342BC9">
        <w:trPr>
          <w:trHeight w:val="281"/>
        </w:trPr>
        <w:tc>
          <w:tcPr>
            <w:tcW w:w="17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MI </w:t>
            </w:r>
            <w:r w:rsidRPr="007F6BA7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gender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7 – 1.11</w:t>
            </w:r>
          </w:p>
        </w:tc>
        <w:tc>
          <w:tcPr>
            <w:tcW w:w="129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40</w:t>
            </w:r>
          </w:p>
        </w:tc>
      </w:tr>
      <w:tr w:rsidR="00F9134B" w:rsidRPr="007F6BA7" w:rsidTr="00342BC9">
        <w:trPr>
          <w:trHeight w:val="281"/>
        </w:trPr>
        <w:tc>
          <w:tcPr>
            <w:tcW w:w="1751" w:type="dxa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7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9 – -0.06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0 – -0.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5 – 0.60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5 – 0.59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5926" w:type="dxa"/>
            <w:gridSpan w:val="14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i/>
                <w:color w:val="000000" w:themeColor="text1"/>
              </w:rPr>
              <w:t>Country (ref: Belgium)</w:t>
            </w:r>
          </w:p>
        </w:tc>
      </w:tr>
      <w:tr w:rsidR="00F9134B" w:rsidRPr="007F6BA7" w:rsidTr="00342BC9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Austria</w:t>
            </w:r>
          </w:p>
        </w:tc>
        <w:tc>
          <w:tcPr>
            <w:tcW w:w="72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57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6 – 0.20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559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 – 0.21</w:t>
            </w:r>
          </w:p>
        </w:tc>
        <w:tc>
          <w:tcPr>
            <w:tcW w:w="1134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73</w:t>
            </w:r>
          </w:p>
        </w:tc>
        <w:tc>
          <w:tcPr>
            <w:tcW w:w="1418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6 – 2.05</w:t>
            </w:r>
          </w:p>
        </w:tc>
        <w:tc>
          <w:tcPr>
            <w:tcW w:w="113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75</w:t>
            </w:r>
          </w:p>
        </w:tc>
        <w:tc>
          <w:tcPr>
            <w:tcW w:w="1402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7 – 2.07</w:t>
            </w:r>
          </w:p>
        </w:tc>
        <w:tc>
          <w:tcPr>
            <w:tcW w:w="1291" w:type="dxa"/>
            <w:gridSpan w:val="2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42BC9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Czech Republic</w:t>
            </w:r>
          </w:p>
        </w:tc>
        <w:tc>
          <w:tcPr>
            <w:tcW w:w="72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  <w:tc>
          <w:tcPr>
            <w:tcW w:w="157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2 – 0.35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1559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4 – 0.37</w:t>
            </w:r>
          </w:p>
        </w:tc>
        <w:tc>
          <w:tcPr>
            <w:tcW w:w="1134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39</w:t>
            </w:r>
          </w:p>
        </w:tc>
        <w:tc>
          <w:tcPr>
            <w:tcW w:w="1418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0 – 1.61</w:t>
            </w:r>
          </w:p>
        </w:tc>
        <w:tc>
          <w:tcPr>
            <w:tcW w:w="113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0</w:t>
            </w:r>
          </w:p>
        </w:tc>
        <w:tc>
          <w:tcPr>
            <w:tcW w:w="1402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1 – 1.63</w:t>
            </w:r>
          </w:p>
        </w:tc>
        <w:tc>
          <w:tcPr>
            <w:tcW w:w="1291" w:type="dxa"/>
            <w:gridSpan w:val="2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42BC9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Denmark</w:t>
            </w:r>
          </w:p>
        </w:tc>
        <w:tc>
          <w:tcPr>
            <w:tcW w:w="72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157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1 – 0.02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97</w:t>
            </w:r>
          </w:p>
        </w:tc>
        <w:tc>
          <w:tcPr>
            <w:tcW w:w="85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1559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0 – 0.03</w:t>
            </w:r>
          </w:p>
        </w:tc>
        <w:tc>
          <w:tcPr>
            <w:tcW w:w="1134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59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02</w:t>
            </w:r>
          </w:p>
        </w:tc>
        <w:tc>
          <w:tcPr>
            <w:tcW w:w="1418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71 – 2.39</w:t>
            </w:r>
          </w:p>
        </w:tc>
        <w:tc>
          <w:tcPr>
            <w:tcW w:w="113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03</w:t>
            </w:r>
          </w:p>
        </w:tc>
        <w:tc>
          <w:tcPr>
            <w:tcW w:w="1402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72 – 2.40</w:t>
            </w:r>
          </w:p>
        </w:tc>
        <w:tc>
          <w:tcPr>
            <w:tcW w:w="1291" w:type="dxa"/>
            <w:gridSpan w:val="2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42BC9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Estonia</w:t>
            </w:r>
          </w:p>
        </w:tc>
        <w:tc>
          <w:tcPr>
            <w:tcW w:w="72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157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7 – 0.30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1559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8 – 0.32</w:t>
            </w:r>
          </w:p>
        </w:tc>
        <w:tc>
          <w:tcPr>
            <w:tcW w:w="1134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37</w:t>
            </w:r>
          </w:p>
        </w:tc>
        <w:tc>
          <w:tcPr>
            <w:tcW w:w="1418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8 – 1.60</w:t>
            </w:r>
          </w:p>
        </w:tc>
        <w:tc>
          <w:tcPr>
            <w:tcW w:w="113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39</w:t>
            </w:r>
          </w:p>
        </w:tc>
        <w:tc>
          <w:tcPr>
            <w:tcW w:w="1402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9 – 1.62</w:t>
            </w:r>
          </w:p>
        </w:tc>
        <w:tc>
          <w:tcPr>
            <w:tcW w:w="1291" w:type="dxa"/>
            <w:gridSpan w:val="2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42BC9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France</w:t>
            </w:r>
          </w:p>
        </w:tc>
        <w:tc>
          <w:tcPr>
            <w:tcW w:w="72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157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6 – -0.03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6</w:t>
            </w:r>
          </w:p>
        </w:tc>
        <w:tc>
          <w:tcPr>
            <w:tcW w:w="85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1559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5 – -0.02</w:t>
            </w:r>
          </w:p>
        </w:tc>
        <w:tc>
          <w:tcPr>
            <w:tcW w:w="1134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9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4</w:t>
            </w:r>
          </w:p>
        </w:tc>
        <w:tc>
          <w:tcPr>
            <w:tcW w:w="1418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9 – 1.33</w:t>
            </w:r>
          </w:p>
        </w:tc>
        <w:tc>
          <w:tcPr>
            <w:tcW w:w="113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4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5</w:t>
            </w:r>
          </w:p>
        </w:tc>
        <w:tc>
          <w:tcPr>
            <w:tcW w:w="1402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9 – 1.33</w:t>
            </w:r>
          </w:p>
        </w:tc>
        <w:tc>
          <w:tcPr>
            <w:tcW w:w="1291" w:type="dxa"/>
            <w:gridSpan w:val="2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68</w:t>
            </w:r>
          </w:p>
        </w:tc>
      </w:tr>
      <w:tr w:rsidR="00F9134B" w:rsidRPr="007F6BA7" w:rsidTr="00342BC9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Germany</w:t>
            </w:r>
          </w:p>
        </w:tc>
        <w:tc>
          <w:tcPr>
            <w:tcW w:w="72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57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 – 0.20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559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 – 0.20</w:t>
            </w:r>
          </w:p>
        </w:tc>
        <w:tc>
          <w:tcPr>
            <w:tcW w:w="1134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4</w:t>
            </w:r>
          </w:p>
        </w:tc>
        <w:tc>
          <w:tcPr>
            <w:tcW w:w="1418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5 – 1.66</w:t>
            </w:r>
          </w:p>
        </w:tc>
        <w:tc>
          <w:tcPr>
            <w:tcW w:w="113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4</w:t>
            </w:r>
          </w:p>
        </w:tc>
        <w:tc>
          <w:tcPr>
            <w:tcW w:w="1402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5 – 1.66</w:t>
            </w:r>
          </w:p>
        </w:tc>
        <w:tc>
          <w:tcPr>
            <w:tcW w:w="1291" w:type="dxa"/>
            <w:gridSpan w:val="2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42BC9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Israël</w:t>
            </w:r>
          </w:p>
        </w:tc>
        <w:tc>
          <w:tcPr>
            <w:tcW w:w="72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57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2 – 0.24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22</w:t>
            </w:r>
          </w:p>
        </w:tc>
        <w:tc>
          <w:tcPr>
            <w:tcW w:w="85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559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3 – 0.25</w:t>
            </w:r>
          </w:p>
        </w:tc>
        <w:tc>
          <w:tcPr>
            <w:tcW w:w="1134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16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  <w:tc>
          <w:tcPr>
            <w:tcW w:w="1418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8 – 1.12</w:t>
            </w:r>
          </w:p>
        </w:tc>
        <w:tc>
          <w:tcPr>
            <w:tcW w:w="113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8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1402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8 – 1.12</w:t>
            </w:r>
          </w:p>
        </w:tc>
        <w:tc>
          <w:tcPr>
            <w:tcW w:w="1291" w:type="dxa"/>
            <w:gridSpan w:val="2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98</w:t>
            </w:r>
          </w:p>
        </w:tc>
      </w:tr>
      <w:tr w:rsidR="00F9134B" w:rsidRPr="007F6BA7" w:rsidTr="00342BC9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Luxembourg</w:t>
            </w:r>
          </w:p>
        </w:tc>
        <w:tc>
          <w:tcPr>
            <w:tcW w:w="72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0</w:t>
            </w:r>
          </w:p>
        </w:tc>
        <w:tc>
          <w:tcPr>
            <w:tcW w:w="157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7 – -0.13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1</w:t>
            </w:r>
          </w:p>
        </w:tc>
        <w:tc>
          <w:tcPr>
            <w:tcW w:w="1559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8 – -0.15</w:t>
            </w:r>
          </w:p>
        </w:tc>
        <w:tc>
          <w:tcPr>
            <w:tcW w:w="1134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1418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9 – 0.93</w:t>
            </w:r>
          </w:p>
        </w:tc>
        <w:tc>
          <w:tcPr>
            <w:tcW w:w="113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3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1402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9 – 0.92</w:t>
            </w:r>
          </w:p>
        </w:tc>
        <w:tc>
          <w:tcPr>
            <w:tcW w:w="1291" w:type="dxa"/>
            <w:gridSpan w:val="2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2</w:t>
            </w:r>
          </w:p>
        </w:tc>
      </w:tr>
      <w:tr w:rsidR="00F9134B" w:rsidRPr="007F6BA7" w:rsidTr="00342BC9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lovenia</w:t>
            </w:r>
          </w:p>
        </w:tc>
        <w:tc>
          <w:tcPr>
            <w:tcW w:w="72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57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0 – 0.20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56</w:t>
            </w:r>
          </w:p>
        </w:tc>
        <w:tc>
          <w:tcPr>
            <w:tcW w:w="85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559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1 – 0.20</w:t>
            </w:r>
          </w:p>
        </w:tc>
        <w:tc>
          <w:tcPr>
            <w:tcW w:w="1134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0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3</w:t>
            </w:r>
          </w:p>
        </w:tc>
        <w:tc>
          <w:tcPr>
            <w:tcW w:w="1418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7 – 1.59</w:t>
            </w:r>
          </w:p>
        </w:tc>
        <w:tc>
          <w:tcPr>
            <w:tcW w:w="113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97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3</w:t>
            </w:r>
          </w:p>
        </w:tc>
        <w:tc>
          <w:tcPr>
            <w:tcW w:w="1402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6 – 1.58</w:t>
            </w:r>
          </w:p>
        </w:tc>
        <w:tc>
          <w:tcPr>
            <w:tcW w:w="1291" w:type="dxa"/>
            <w:gridSpan w:val="2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02</w:t>
            </w:r>
          </w:p>
        </w:tc>
      </w:tr>
      <w:tr w:rsidR="00F9134B" w:rsidRPr="007F6BA7" w:rsidTr="00342BC9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Italy</w:t>
            </w:r>
          </w:p>
        </w:tc>
        <w:tc>
          <w:tcPr>
            <w:tcW w:w="72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57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6 – 0.22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559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 – 0.23</w:t>
            </w:r>
          </w:p>
        </w:tc>
        <w:tc>
          <w:tcPr>
            <w:tcW w:w="1134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75</w:t>
            </w:r>
          </w:p>
        </w:tc>
        <w:tc>
          <w:tcPr>
            <w:tcW w:w="1418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6 – 2.12</w:t>
            </w:r>
          </w:p>
        </w:tc>
        <w:tc>
          <w:tcPr>
            <w:tcW w:w="113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76</w:t>
            </w:r>
          </w:p>
        </w:tc>
        <w:tc>
          <w:tcPr>
            <w:tcW w:w="1402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6 – 2.13</w:t>
            </w:r>
          </w:p>
        </w:tc>
        <w:tc>
          <w:tcPr>
            <w:tcW w:w="1291" w:type="dxa"/>
            <w:gridSpan w:val="2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42BC9">
        <w:trPr>
          <w:trHeight w:val="281"/>
        </w:trPr>
        <w:tc>
          <w:tcPr>
            <w:tcW w:w="175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pain</w:t>
            </w:r>
          </w:p>
        </w:tc>
        <w:tc>
          <w:tcPr>
            <w:tcW w:w="721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570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5 – 0.08</w:t>
            </w:r>
          </w:p>
        </w:tc>
        <w:tc>
          <w:tcPr>
            <w:tcW w:w="1107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58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6 – 0.0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54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7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6 – 1.71</w:t>
            </w:r>
          </w:p>
        </w:tc>
        <w:tc>
          <w:tcPr>
            <w:tcW w:w="1130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46</w:t>
            </w:r>
          </w:p>
        </w:tc>
        <w:tc>
          <w:tcPr>
            <w:tcW w:w="1402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5 – 1.69</w:t>
            </w:r>
          </w:p>
        </w:tc>
        <w:tc>
          <w:tcPr>
            <w:tcW w:w="1291" w:type="dxa"/>
            <w:gridSpan w:val="2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42BC9">
        <w:trPr>
          <w:trHeight w:val="99"/>
        </w:trPr>
        <w:tc>
          <w:tcPr>
            <w:tcW w:w="175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weden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1 – 0.0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0 – 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4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92 – 2.63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25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93 – 2.64</w:t>
            </w: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42BC9">
        <w:trPr>
          <w:trHeight w:val="131"/>
        </w:trPr>
        <w:tc>
          <w:tcPr>
            <w:tcW w:w="17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witzerland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8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5 – -0.11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5 – -0.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2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91 – 2.70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2.27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91 – 2.70</w:t>
            </w:r>
          </w:p>
        </w:tc>
        <w:tc>
          <w:tcPr>
            <w:tcW w:w="129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5926" w:type="dxa"/>
            <w:gridSpan w:val="14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lastRenderedPageBreak/>
              <w:t>Ability to make ends (ref: Easily)</w:t>
            </w:r>
          </w:p>
        </w:tc>
      </w:tr>
      <w:tr w:rsidR="00F9134B" w:rsidRPr="007F6BA7" w:rsidTr="00342BC9">
        <w:trPr>
          <w:trHeight w:val="281"/>
        </w:trPr>
        <w:tc>
          <w:tcPr>
            <w:tcW w:w="1751" w:type="dxa"/>
            <w:tcBorders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</w:t>
            </w:r>
            <w:r w:rsidRPr="007F6BA7">
              <w:rPr>
                <w:rFonts w:ascii="Times New Roman" w:hAnsi="Times New Roman" w:cs="Times New Roman"/>
                <w:color w:val="000000" w:themeColor="text1"/>
              </w:rPr>
              <w:t>Fairly easily</w:t>
            </w:r>
          </w:p>
        </w:tc>
        <w:tc>
          <w:tcPr>
            <w:tcW w:w="721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570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 – 0.15</w:t>
            </w:r>
          </w:p>
        </w:tc>
        <w:tc>
          <w:tcPr>
            <w:tcW w:w="1107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9 – 0.1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8 – 0.91</w:t>
            </w:r>
          </w:p>
        </w:tc>
        <w:tc>
          <w:tcPr>
            <w:tcW w:w="1130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1402" w:type="dxa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8 – 0.92</w:t>
            </w:r>
          </w:p>
        </w:tc>
        <w:tc>
          <w:tcPr>
            <w:tcW w:w="1291" w:type="dxa"/>
            <w:gridSpan w:val="2"/>
            <w:tcBorders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42BC9">
        <w:trPr>
          <w:trHeight w:val="572"/>
        </w:trPr>
        <w:tc>
          <w:tcPr>
            <w:tcW w:w="1751" w:type="dxa"/>
            <w:tcBorders>
              <w:top w:val="nil"/>
              <w:bottom w:val="nil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With some</w:t>
            </w:r>
          </w:p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>difficulty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2 – 0.20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3 – 0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5 – 0.79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5 – 0.79</w:t>
            </w: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342BC9">
        <w:trPr>
          <w:trHeight w:val="281"/>
        </w:trPr>
        <w:tc>
          <w:tcPr>
            <w:tcW w:w="1751" w:type="dxa"/>
            <w:tcBorders>
              <w:top w:val="nil"/>
              <w:bottom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With great difficulty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9 – 0.31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19 – 0.3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0 – 0.67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0 – 0.67</w:t>
            </w:r>
          </w:p>
        </w:tc>
        <w:tc>
          <w:tcPr>
            <w:tcW w:w="129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F9134B" w:rsidRPr="007F6BA7" w:rsidTr="00481CDC">
        <w:trPr>
          <w:trHeight w:val="281"/>
        </w:trPr>
        <w:tc>
          <w:tcPr>
            <w:tcW w:w="15926" w:type="dxa"/>
            <w:gridSpan w:val="14"/>
            <w:tcBorders>
              <w:top w:val="single" w:sz="4" w:space="0" w:color="auto"/>
            </w:tcBorders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i/>
                <w:color w:val="000000" w:themeColor="text1"/>
              </w:rPr>
              <w:t>Education (ref: Primary)</w:t>
            </w:r>
          </w:p>
        </w:tc>
      </w:tr>
      <w:tr w:rsidR="00F9134B" w:rsidRPr="007F6BA7" w:rsidTr="00342BC9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Secondary</w:t>
            </w:r>
          </w:p>
        </w:tc>
        <w:tc>
          <w:tcPr>
            <w:tcW w:w="72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2</w:t>
            </w:r>
          </w:p>
        </w:tc>
        <w:tc>
          <w:tcPr>
            <w:tcW w:w="157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6 – -0.08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3</w:t>
            </w:r>
          </w:p>
        </w:tc>
        <w:tc>
          <w:tcPr>
            <w:tcW w:w="1559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17 – -0.09</w:t>
            </w:r>
          </w:p>
        </w:tc>
        <w:tc>
          <w:tcPr>
            <w:tcW w:w="1134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4</w:t>
            </w:r>
          </w:p>
        </w:tc>
        <w:tc>
          <w:tcPr>
            <w:tcW w:w="1418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4 – 1.25</w:t>
            </w:r>
          </w:p>
        </w:tc>
        <w:tc>
          <w:tcPr>
            <w:tcW w:w="113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4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14</w:t>
            </w:r>
          </w:p>
        </w:tc>
        <w:tc>
          <w:tcPr>
            <w:tcW w:w="1402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4 – 1.25</w:t>
            </w:r>
          </w:p>
        </w:tc>
        <w:tc>
          <w:tcPr>
            <w:tcW w:w="1291" w:type="dxa"/>
            <w:gridSpan w:val="2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5</w:t>
            </w:r>
          </w:p>
        </w:tc>
      </w:tr>
      <w:tr w:rsidR="00F9134B" w:rsidRPr="007F6BA7" w:rsidTr="00342BC9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Tertiary</w:t>
            </w:r>
          </w:p>
        </w:tc>
        <w:tc>
          <w:tcPr>
            <w:tcW w:w="72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5</w:t>
            </w:r>
          </w:p>
        </w:tc>
        <w:tc>
          <w:tcPr>
            <w:tcW w:w="157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30 – -0.20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25</w:t>
            </w:r>
          </w:p>
        </w:tc>
        <w:tc>
          <w:tcPr>
            <w:tcW w:w="1559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30 – -0.20</w:t>
            </w:r>
          </w:p>
        </w:tc>
        <w:tc>
          <w:tcPr>
            <w:tcW w:w="1134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3</w:t>
            </w:r>
          </w:p>
        </w:tc>
        <w:tc>
          <w:tcPr>
            <w:tcW w:w="1418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9 – 1.39</w:t>
            </w:r>
          </w:p>
        </w:tc>
        <w:tc>
          <w:tcPr>
            <w:tcW w:w="113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23</w:t>
            </w:r>
          </w:p>
        </w:tc>
        <w:tc>
          <w:tcPr>
            <w:tcW w:w="1402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1.09 – 1.38</w:t>
            </w:r>
          </w:p>
        </w:tc>
        <w:tc>
          <w:tcPr>
            <w:tcW w:w="1291" w:type="dxa"/>
            <w:gridSpan w:val="2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0.001</w:t>
            </w:r>
          </w:p>
        </w:tc>
      </w:tr>
      <w:tr w:rsidR="00F9134B" w:rsidRPr="007F6BA7" w:rsidTr="00481CDC">
        <w:trPr>
          <w:trHeight w:val="110"/>
        </w:trPr>
        <w:tc>
          <w:tcPr>
            <w:tcW w:w="15926" w:type="dxa"/>
            <w:gridSpan w:val="14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bCs/>
                <w:i/>
                <w:color w:val="000000" w:themeColor="text1"/>
                <w:lang w:val="en-US"/>
              </w:rPr>
            </w:pPr>
            <w:r w:rsidRPr="007F6BA7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Occupation status (ref: High skill)</w:t>
            </w:r>
          </w:p>
        </w:tc>
      </w:tr>
      <w:tr w:rsidR="00F9134B" w:rsidRPr="007F6BA7" w:rsidTr="00342BC9">
        <w:trPr>
          <w:trHeight w:val="255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</w:t>
            </w:r>
            <w:r w:rsidRPr="007F6BA7">
              <w:rPr>
                <w:rFonts w:ascii="Times New Roman" w:hAnsi="Times New Roman" w:cs="Times New Roman"/>
                <w:color w:val="000000" w:themeColor="text1"/>
              </w:rPr>
              <w:t>Low skill</w:t>
            </w:r>
          </w:p>
        </w:tc>
        <w:tc>
          <w:tcPr>
            <w:tcW w:w="72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57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5 – 0.11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85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559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6 – 0.12</w:t>
            </w:r>
          </w:p>
        </w:tc>
        <w:tc>
          <w:tcPr>
            <w:tcW w:w="1134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  <w:tc>
          <w:tcPr>
            <w:tcW w:w="1418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89 – 1.05</w:t>
            </w:r>
          </w:p>
        </w:tc>
        <w:tc>
          <w:tcPr>
            <w:tcW w:w="113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399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1402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90 – 1.06</w:t>
            </w:r>
          </w:p>
        </w:tc>
        <w:tc>
          <w:tcPr>
            <w:tcW w:w="1291" w:type="dxa"/>
            <w:gridSpan w:val="2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39</w:t>
            </w:r>
          </w:p>
        </w:tc>
      </w:tr>
      <w:tr w:rsidR="00F9134B" w:rsidRPr="007F6BA7" w:rsidTr="00342BC9">
        <w:trPr>
          <w:trHeight w:val="281"/>
        </w:trPr>
        <w:tc>
          <w:tcPr>
            <w:tcW w:w="1751" w:type="dxa"/>
            <w:vAlign w:val="bottom"/>
          </w:tcPr>
          <w:p w:rsidR="00335D3F" w:rsidRPr="007F6BA7" w:rsidRDefault="00335D3F" w:rsidP="00335D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 xml:space="preserve">  Never worked</w:t>
            </w:r>
          </w:p>
        </w:tc>
        <w:tc>
          <w:tcPr>
            <w:tcW w:w="72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57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5 – 0.09</w:t>
            </w:r>
          </w:p>
        </w:tc>
        <w:tc>
          <w:tcPr>
            <w:tcW w:w="1107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41</w:t>
            </w:r>
          </w:p>
        </w:tc>
        <w:tc>
          <w:tcPr>
            <w:tcW w:w="851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1559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-0.00 – 0.14</w:t>
            </w:r>
          </w:p>
        </w:tc>
        <w:tc>
          <w:tcPr>
            <w:tcW w:w="1134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05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1418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58 – 0.80</w:t>
            </w:r>
          </w:p>
        </w:tc>
        <w:tc>
          <w:tcPr>
            <w:tcW w:w="1130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996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1402" w:type="dxa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color w:val="000000" w:themeColor="text1"/>
              </w:rPr>
              <w:t>0.61 – 0.84</w:t>
            </w:r>
          </w:p>
        </w:tc>
        <w:tc>
          <w:tcPr>
            <w:tcW w:w="1291" w:type="dxa"/>
            <w:gridSpan w:val="2"/>
            <w:vAlign w:val="center"/>
          </w:tcPr>
          <w:p w:rsidR="00335D3F" w:rsidRPr="007F6BA7" w:rsidRDefault="00335D3F" w:rsidP="00335D3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F6BA7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</w:tbl>
    <w:p w:rsidR="005662A7" w:rsidRPr="007F6BA7" w:rsidRDefault="005662A7" w:rsidP="005662A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7627A" w:rsidRPr="007F6BA7" w:rsidRDefault="005662A7" w:rsidP="00335D3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F6BA7">
        <w:rPr>
          <w:rFonts w:ascii="Times New Roman" w:hAnsi="Times New Roman" w:cs="Times New Roman"/>
          <w:i/>
          <w:color w:val="000000" w:themeColor="text1"/>
          <w:lang w:val="en-US"/>
        </w:rPr>
        <w:t xml:space="preserve">Note: </w:t>
      </w:r>
      <w:r w:rsidR="00E712D7" w:rsidRPr="007F6BA7">
        <w:rPr>
          <w:rFonts w:ascii="Times New Roman" w:hAnsi="Times New Roman" w:cs="Times New Roman"/>
          <w:color w:val="000000" w:themeColor="text1"/>
          <w:lang w:val="en-US"/>
        </w:rPr>
        <w:t>Model 3b included an interaction term between gender and social deprivation on BMI, Model 4b included interaction terms between gender and material deprivation and gender and BMI on physical activity.</w:t>
      </w:r>
      <w:r w:rsidRPr="007F6BA7">
        <w:rPr>
          <w:rFonts w:ascii="Times New Roman" w:hAnsi="Times New Roman" w:cs="Times New Roman"/>
          <w:color w:val="000000" w:themeColor="text1"/>
          <w:lang w:val="en-US"/>
        </w:rPr>
        <w:t xml:space="preserve"> Unstandardized b coefficients and odds-ratios (OR) and their 95% confidence intervals (95% CI) are reported. Wave of measurement corresponds to the timepoint at which physical activity was last measured (i.e., Wave 7 or Wave 8).</w:t>
      </w:r>
      <w:r w:rsidR="00335D3F" w:rsidRPr="007F6BA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sectPr w:rsidR="0027627A" w:rsidRPr="007F6BA7" w:rsidSect="0027627A">
      <w:pgSz w:w="16838" w:h="11906" w:orient="landscape" w:code="9"/>
      <w:pgMar w:top="1412" w:right="1412" w:bottom="1412" w:left="1412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063D" w:rsidRDefault="009A063D" w:rsidP="001417A4">
      <w:r>
        <w:separator/>
      </w:r>
    </w:p>
  </w:endnote>
  <w:endnote w:type="continuationSeparator" w:id="0">
    <w:p w:rsidR="009A063D" w:rsidRDefault="009A063D" w:rsidP="001417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063D" w:rsidRDefault="009A063D" w:rsidP="001417A4">
      <w:r>
        <w:separator/>
      </w:r>
    </w:p>
  </w:footnote>
  <w:footnote w:type="continuationSeparator" w:id="0">
    <w:p w:rsidR="009A063D" w:rsidRDefault="009A063D" w:rsidP="001417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074A8A"/>
    <w:multiLevelType w:val="hybridMultilevel"/>
    <w:tmpl w:val="FCC84C3C"/>
    <w:lvl w:ilvl="0" w:tplc="040EDAAE">
      <w:start w:val="1"/>
      <w:numFmt w:val="lowerLetter"/>
      <w:pStyle w:val="Petitpetittitre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1F5896"/>
    <w:multiLevelType w:val="hybridMultilevel"/>
    <w:tmpl w:val="F7763486"/>
    <w:lvl w:ilvl="0" w:tplc="5D202284">
      <w:start w:val="1"/>
      <w:numFmt w:val="upperRoman"/>
      <w:pStyle w:val="GrandTitre"/>
      <w:lvlText w:val="%1."/>
      <w:lvlJc w:val="right"/>
      <w:pPr>
        <w:ind w:left="780" w:hanging="360"/>
      </w:pPr>
      <w:rPr>
        <w:rFonts w:asciiTheme="majorHAnsi" w:eastAsiaTheme="majorEastAsia" w:hAnsiTheme="majorHAnsi" w:cstheme="majorBidi"/>
      </w:rPr>
    </w:lvl>
    <w:lvl w:ilvl="1" w:tplc="040C0019" w:tentative="1">
      <w:start w:val="1"/>
      <w:numFmt w:val="lowerLetter"/>
      <w:lvlText w:val="%2."/>
      <w:lvlJc w:val="left"/>
      <w:pPr>
        <w:ind w:left="1500" w:hanging="360"/>
      </w:pPr>
    </w:lvl>
    <w:lvl w:ilvl="2" w:tplc="040C001B" w:tentative="1">
      <w:start w:val="1"/>
      <w:numFmt w:val="lowerRoman"/>
      <w:lvlText w:val="%3."/>
      <w:lvlJc w:val="right"/>
      <w:pPr>
        <w:ind w:left="2220" w:hanging="180"/>
      </w:pPr>
    </w:lvl>
    <w:lvl w:ilvl="3" w:tplc="040C000F" w:tentative="1">
      <w:start w:val="1"/>
      <w:numFmt w:val="decimal"/>
      <w:lvlText w:val="%4."/>
      <w:lvlJc w:val="left"/>
      <w:pPr>
        <w:ind w:left="2940" w:hanging="360"/>
      </w:pPr>
    </w:lvl>
    <w:lvl w:ilvl="4" w:tplc="040C0019" w:tentative="1">
      <w:start w:val="1"/>
      <w:numFmt w:val="lowerLetter"/>
      <w:lvlText w:val="%5."/>
      <w:lvlJc w:val="left"/>
      <w:pPr>
        <w:ind w:left="3660" w:hanging="360"/>
      </w:pPr>
    </w:lvl>
    <w:lvl w:ilvl="5" w:tplc="040C001B" w:tentative="1">
      <w:start w:val="1"/>
      <w:numFmt w:val="lowerRoman"/>
      <w:lvlText w:val="%6."/>
      <w:lvlJc w:val="right"/>
      <w:pPr>
        <w:ind w:left="4380" w:hanging="180"/>
      </w:pPr>
    </w:lvl>
    <w:lvl w:ilvl="6" w:tplc="040C000F" w:tentative="1">
      <w:start w:val="1"/>
      <w:numFmt w:val="decimal"/>
      <w:lvlText w:val="%7."/>
      <w:lvlJc w:val="left"/>
      <w:pPr>
        <w:ind w:left="5100" w:hanging="360"/>
      </w:pPr>
    </w:lvl>
    <w:lvl w:ilvl="7" w:tplc="040C0019" w:tentative="1">
      <w:start w:val="1"/>
      <w:numFmt w:val="lowerLetter"/>
      <w:lvlText w:val="%8."/>
      <w:lvlJc w:val="left"/>
      <w:pPr>
        <w:ind w:left="5820" w:hanging="360"/>
      </w:pPr>
    </w:lvl>
    <w:lvl w:ilvl="8" w:tplc="040C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3C0663BC"/>
    <w:multiLevelType w:val="hybridMultilevel"/>
    <w:tmpl w:val="CEE0DD8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9B07E0"/>
    <w:multiLevelType w:val="hybridMultilevel"/>
    <w:tmpl w:val="948E8F36"/>
    <w:lvl w:ilvl="0" w:tplc="635C1D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8A24F2"/>
    <w:multiLevelType w:val="hybridMultilevel"/>
    <w:tmpl w:val="4F7A5426"/>
    <w:lvl w:ilvl="0" w:tplc="0DC212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427313"/>
    <w:multiLevelType w:val="hybridMultilevel"/>
    <w:tmpl w:val="E95C01B8"/>
    <w:lvl w:ilvl="0" w:tplc="7772D8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70535C"/>
    <w:multiLevelType w:val="hybridMultilevel"/>
    <w:tmpl w:val="19EA6BE0"/>
    <w:lvl w:ilvl="0" w:tplc="52C49BB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6"/>
  </w:num>
  <w:num w:numId="5">
    <w:abstractNumId w:val="2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7A4"/>
    <w:rsid w:val="000007D8"/>
    <w:rsid w:val="00000C90"/>
    <w:rsid w:val="00000D47"/>
    <w:rsid w:val="0000153F"/>
    <w:rsid w:val="00003752"/>
    <w:rsid w:val="00003C47"/>
    <w:rsid w:val="00003F44"/>
    <w:rsid w:val="00004D6E"/>
    <w:rsid w:val="000117E0"/>
    <w:rsid w:val="0001239E"/>
    <w:rsid w:val="0001245C"/>
    <w:rsid w:val="00013167"/>
    <w:rsid w:val="00013512"/>
    <w:rsid w:val="00021490"/>
    <w:rsid w:val="00021B9F"/>
    <w:rsid w:val="00021E7B"/>
    <w:rsid w:val="000230AA"/>
    <w:rsid w:val="000277FE"/>
    <w:rsid w:val="00030D8E"/>
    <w:rsid w:val="00031F37"/>
    <w:rsid w:val="0003286E"/>
    <w:rsid w:val="0003365E"/>
    <w:rsid w:val="000416FF"/>
    <w:rsid w:val="0004325E"/>
    <w:rsid w:val="000437D2"/>
    <w:rsid w:val="00045455"/>
    <w:rsid w:val="00052979"/>
    <w:rsid w:val="00055DF8"/>
    <w:rsid w:val="00061648"/>
    <w:rsid w:val="000627BC"/>
    <w:rsid w:val="00063C21"/>
    <w:rsid w:val="00065BF7"/>
    <w:rsid w:val="00066045"/>
    <w:rsid w:val="00067325"/>
    <w:rsid w:val="00067DD1"/>
    <w:rsid w:val="00073AB0"/>
    <w:rsid w:val="00074940"/>
    <w:rsid w:val="00080A0C"/>
    <w:rsid w:val="00084FD2"/>
    <w:rsid w:val="00093ED9"/>
    <w:rsid w:val="00095BF1"/>
    <w:rsid w:val="000A0B65"/>
    <w:rsid w:val="000B172F"/>
    <w:rsid w:val="000B1C2B"/>
    <w:rsid w:val="000B2666"/>
    <w:rsid w:val="000B6B19"/>
    <w:rsid w:val="000C2EA4"/>
    <w:rsid w:val="000C5201"/>
    <w:rsid w:val="000C7633"/>
    <w:rsid w:val="000D05AD"/>
    <w:rsid w:val="000D13A9"/>
    <w:rsid w:val="000D45AD"/>
    <w:rsid w:val="000D56C6"/>
    <w:rsid w:val="000D605F"/>
    <w:rsid w:val="000D6748"/>
    <w:rsid w:val="000E6662"/>
    <w:rsid w:val="000E745A"/>
    <w:rsid w:val="000F69DE"/>
    <w:rsid w:val="00102072"/>
    <w:rsid w:val="00104431"/>
    <w:rsid w:val="001051E4"/>
    <w:rsid w:val="00106528"/>
    <w:rsid w:val="0011000F"/>
    <w:rsid w:val="00113E84"/>
    <w:rsid w:val="001147A7"/>
    <w:rsid w:val="00115347"/>
    <w:rsid w:val="00120A91"/>
    <w:rsid w:val="0012173F"/>
    <w:rsid w:val="00122228"/>
    <w:rsid w:val="00126F1B"/>
    <w:rsid w:val="00130F64"/>
    <w:rsid w:val="00131ACB"/>
    <w:rsid w:val="00134945"/>
    <w:rsid w:val="001417A4"/>
    <w:rsid w:val="00143295"/>
    <w:rsid w:val="00144FBA"/>
    <w:rsid w:val="00145366"/>
    <w:rsid w:val="00157EC5"/>
    <w:rsid w:val="00160BB2"/>
    <w:rsid w:val="001616C0"/>
    <w:rsid w:val="00163200"/>
    <w:rsid w:val="00164495"/>
    <w:rsid w:val="00164CC3"/>
    <w:rsid w:val="00166331"/>
    <w:rsid w:val="00166C24"/>
    <w:rsid w:val="00167F94"/>
    <w:rsid w:val="00173A3F"/>
    <w:rsid w:val="00175A5A"/>
    <w:rsid w:val="00176389"/>
    <w:rsid w:val="00177D22"/>
    <w:rsid w:val="00180E1F"/>
    <w:rsid w:val="001867CD"/>
    <w:rsid w:val="00187896"/>
    <w:rsid w:val="0019151C"/>
    <w:rsid w:val="001944B6"/>
    <w:rsid w:val="001959BE"/>
    <w:rsid w:val="00195AA6"/>
    <w:rsid w:val="0019635A"/>
    <w:rsid w:val="00196B63"/>
    <w:rsid w:val="001A1FE8"/>
    <w:rsid w:val="001A28EF"/>
    <w:rsid w:val="001A4981"/>
    <w:rsid w:val="001A7C56"/>
    <w:rsid w:val="001B243D"/>
    <w:rsid w:val="001C0CA3"/>
    <w:rsid w:val="001C204B"/>
    <w:rsid w:val="001C7FDA"/>
    <w:rsid w:val="001D09F3"/>
    <w:rsid w:val="001D283B"/>
    <w:rsid w:val="001D3289"/>
    <w:rsid w:val="001D53BA"/>
    <w:rsid w:val="001D5DB9"/>
    <w:rsid w:val="001E48BA"/>
    <w:rsid w:val="001E5AE9"/>
    <w:rsid w:val="001F0182"/>
    <w:rsid w:val="001F22D0"/>
    <w:rsid w:val="00200C78"/>
    <w:rsid w:val="00202863"/>
    <w:rsid w:val="00204C85"/>
    <w:rsid w:val="00205234"/>
    <w:rsid w:val="002078E9"/>
    <w:rsid w:val="00214308"/>
    <w:rsid w:val="0021487C"/>
    <w:rsid w:val="0021610E"/>
    <w:rsid w:val="00217704"/>
    <w:rsid w:val="002178C3"/>
    <w:rsid w:val="00220C61"/>
    <w:rsid w:val="0022234F"/>
    <w:rsid w:val="002238CB"/>
    <w:rsid w:val="00227E07"/>
    <w:rsid w:val="00234EA7"/>
    <w:rsid w:val="002350C3"/>
    <w:rsid w:val="0023517C"/>
    <w:rsid w:val="002367BC"/>
    <w:rsid w:val="00237A54"/>
    <w:rsid w:val="00240263"/>
    <w:rsid w:val="002409FD"/>
    <w:rsid w:val="00245CED"/>
    <w:rsid w:val="00247CB4"/>
    <w:rsid w:val="00253455"/>
    <w:rsid w:val="002540D8"/>
    <w:rsid w:val="00255CCA"/>
    <w:rsid w:val="00260915"/>
    <w:rsid w:val="002634C0"/>
    <w:rsid w:val="0026366A"/>
    <w:rsid w:val="00265811"/>
    <w:rsid w:val="00265F0A"/>
    <w:rsid w:val="00271890"/>
    <w:rsid w:val="0027627A"/>
    <w:rsid w:val="00276E8C"/>
    <w:rsid w:val="002800C1"/>
    <w:rsid w:val="00280249"/>
    <w:rsid w:val="00280BF9"/>
    <w:rsid w:val="002827D1"/>
    <w:rsid w:val="00283115"/>
    <w:rsid w:val="00284F92"/>
    <w:rsid w:val="00286192"/>
    <w:rsid w:val="0028626D"/>
    <w:rsid w:val="002862A1"/>
    <w:rsid w:val="002906B4"/>
    <w:rsid w:val="00293930"/>
    <w:rsid w:val="002964A7"/>
    <w:rsid w:val="002A0C45"/>
    <w:rsid w:val="002A42A2"/>
    <w:rsid w:val="002A519B"/>
    <w:rsid w:val="002B262A"/>
    <w:rsid w:val="002B6CEE"/>
    <w:rsid w:val="002C0F02"/>
    <w:rsid w:val="002C1E6B"/>
    <w:rsid w:val="002C6F19"/>
    <w:rsid w:val="002D2FD3"/>
    <w:rsid w:val="002D3E67"/>
    <w:rsid w:val="002D6A22"/>
    <w:rsid w:val="002D6D38"/>
    <w:rsid w:val="002E0D82"/>
    <w:rsid w:val="002E1A42"/>
    <w:rsid w:val="002E1F9C"/>
    <w:rsid w:val="002E28D3"/>
    <w:rsid w:val="002E4352"/>
    <w:rsid w:val="002E74CF"/>
    <w:rsid w:val="002E74F3"/>
    <w:rsid w:val="002F780A"/>
    <w:rsid w:val="00300D85"/>
    <w:rsid w:val="00310517"/>
    <w:rsid w:val="003118C0"/>
    <w:rsid w:val="003122F7"/>
    <w:rsid w:val="00322B51"/>
    <w:rsid w:val="003244C2"/>
    <w:rsid w:val="00326819"/>
    <w:rsid w:val="00330BE2"/>
    <w:rsid w:val="0033199A"/>
    <w:rsid w:val="00335279"/>
    <w:rsid w:val="00335D3F"/>
    <w:rsid w:val="0033761E"/>
    <w:rsid w:val="00340991"/>
    <w:rsid w:val="00342BC9"/>
    <w:rsid w:val="0034722C"/>
    <w:rsid w:val="00351F32"/>
    <w:rsid w:val="003531C3"/>
    <w:rsid w:val="00353507"/>
    <w:rsid w:val="003569DF"/>
    <w:rsid w:val="003616DF"/>
    <w:rsid w:val="003620EB"/>
    <w:rsid w:val="00363162"/>
    <w:rsid w:val="00366592"/>
    <w:rsid w:val="00366FDC"/>
    <w:rsid w:val="00367DC2"/>
    <w:rsid w:val="00367EDF"/>
    <w:rsid w:val="00371CAA"/>
    <w:rsid w:val="00372635"/>
    <w:rsid w:val="00373362"/>
    <w:rsid w:val="00373FE8"/>
    <w:rsid w:val="00385009"/>
    <w:rsid w:val="00387148"/>
    <w:rsid w:val="003932DF"/>
    <w:rsid w:val="0039385C"/>
    <w:rsid w:val="003945FD"/>
    <w:rsid w:val="0039556F"/>
    <w:rsid w:val="003A183C"/>
    <w:rsid w:val="003A1FC5"/>
    <w:rsid w:val="003A2098"/>
    <w:rsid w:val="003A25F8"/>
    <w:rsid w:val="003A48A7"/>
    <w:rsid w:val="003A56F9"/>
    <w:rsid w:val="003B0D2F"/>
    <w:rsid w:val="003B2523"/>
    <w:rsid w:val="003B263D"/>
    <w:rsid w:val="003B49DA"/>
    <w:rsid w:val="003B4D79"/>
    <w:rsid w:val="003B7414"/>
    <w:rsid w:val="003B771F"/>
    <w:rsid w:val="003B7B18"/>
    <w:rsid w:val="003C55CD"/>
    <w:rsid w:val="003C5F10"/>
    <w:rsid w:val="003D1BA6"/>
    <w:rsid w:val="003D6510"/>
    <w:rsid w:val="003E066E"/>
    <w:rsid w:val="003E10DE"/>
    <w:rsid w:val="003E14BA"/>
    <w:rsid w:val="003E3651"/>
    <w:rsid w:val="003F0ABF"/>
    <w:rsid w:val="003F1A18"/>
    <w:rsid w:val="0040027F"/>
    <w:rsid w:val="0040278B"/>
    <w:rsid w:val="00407E91"/>
    <w:rsid w:val="00410CB0"/>
    <w:rsid w:val="00412C3E"/>
    <w:rsid w:val="004142CB"/>
    <w:rsid w:val="004143D1"/>
    <w:rsid w:val="004144DD"/>
    <w:rsid w:val="004148B3"/>
    <w:rsid w:val="00416564"/>
    <w:rsid w:val="00426D0B"/>
    <w:rsid w:val="0043076B"/>
    <w:rsid w:val="00431615"/>
    <w:rsid w:val="00447148"/>
    <w:rsid w:val="00447B30"/>
    <w:rsid w:val="00447C73"/>
    <w:rsid w:val="00453B92"/>
    <w:rsid w:val="00455BA5"/>
    <w:rsid w:val="00460FEA"/>
    <w:rsid w:val="0046202D"/>
    <w:rsid w:val="00462DB0"/>
    <w:rsid w:val="00464AC7"/>
    <w:rsid w:val="004710A1"/>
    <w:rsid w:val="00474323"/>
    <w:rsid w:val="00474DB8"/>
    <w:rsid w:val="00477A0F"/>
    <w:rsid w:val="00477C07"/>
    <w:rsid w:val="00481CDC"/>
    <w:rsid w:val="00483498"/>
    <w:rsid w:val="00483B3E"/>
    <w:rsid w:val="004A0567"/>
    <w:rsid w:val="004A17E0"/>
    <w:rsid w:val="004A2BF9"/>
    <w:rsid w:val="004A3F0C"/>
    <w:rsid w:val="004A50E7"/>
    <w:rsid w:val="004A5EC1"/>
    <w:rsid w:val="004B0D4D"/>
    <w:rsid w:val="004C011E"/>
    <w:rsid w:val="004C4286"/>
    <w:rsid w:val="004C63C8"/>
    <w:rsid w:val="004C7AE0"/>
    <w:rsid w:val="004E48AA"/>
    <w:rsid w:val="004E7158"/>
    <w:rsid w:val="004F057E"/>
    <w:rsid w:val="004F44CE"/>
    <w:rsid w:val="00503EB8"/>
    <w:rsid w:val="00506195"/>
    <w:rsid w:val="0051392B"/>
    <w:rsid w:val="00513EE5"/>
    <w:rsid w:val="00514A86"/>
    <w:rsid w:val="0051516A"/>
    <w:rsid w:val="00515292"/>
    <w:rsid w:val="005155E8"/>
    <w:rsid w:val="0052049A"/>
    <w:rsid w:val="00526992"/>
    <w:rsid w:val="0053115E"/>
    <w:rsid w:val="00532E82"/>
    <w:rsid w:val="005340FF"/>
    <w:rsid w:val="005369B9"/>
    <w:rsid w:val="00536B87"/>
    <w:rsid w:val="00537410"/>
    <w:rsid w:val="005379FD"/>
    <w:rsid w:val="00537A3E"/>
    <w:rsid w:val="00537F01"/>
    <w:rsid w:val="00542CE1"/>
    <w:rsid w:val="005439C8"/>
    <w:rsid w:val="005475B5"/>
    <w:rsid w:val="00547D9B"/>
    <w:rsid w:val="005515D6"/>
    <w:rsid w:val="0055313E"/>
    <w:rsid w:val="005539DD"/>
    <w:rsid w:val="00554592"/>
    <w:rsid w:val="00555A54"/>
    <w:rsid w:val="00557183"/>
    <w:rsid w:val="00557581"/>
    <w:rsid w:val="00557ACB"/>
    <w:rsid w:val="00557B1A"/>
    <w:rsid w:val="00560169"/>
    <w:rsid w:val="005622C7"/>
    <w:rsid w:val="0056304D"/>
    <w:rsid w:val="00564780"/>
    <w:rsid w:val="005662A7"/>
    <w:rsid w:val="00572E2D"/>
    <w:rsid w:val="00574384"/>
    <w:rsid w:val="005755E3"/>
    <w:rsid w:val="00575E48"/>
    <w:rsid w:val="005824DE"/>
    <w:rsid w:val="00585D3A"/>
    <w:rsid w:val="00586296"/>
    <w:rsid w:val="00593222"/>
    <w:rsid w:val="0059626A"/>
    <w:rsid w:val="005A367F"/>
    <w:rsid w:val="005A389B"/>
    <w:rsid w:val="005A5D35"/>
    <w:rsid w:val="005A7650"/>
    <w:rsid w:val="005B2BD4"/>
    <w:rsid w:val="005B3BE3"/>
    <w:rsid w:val="005B5440"/>
    <w:rsid w:val="005D0EC5"/>
    <w:rsid w:val="005D191F"/>
    <w:rsid w:val="005D485A"/>
    <w:rsid w:val="005D4DC4"/>
    <w:rsid w:val="005D60A4"/>
    <w:rsid w:val="005D744F"/>
    <w:rsid w:val="005E00DD"/>
    <w:rsid w:val="005E27EE"/>
    <w:rsid w:val="005E4054"/>
    <w:rsid w:val="005F3DE3"/>
    <w:rsid w:val="005F3E25"/>
    <w:rsid w:val="00600F3F"/>
    <w:rsid w:val="00601CB7"/>
    <w:rsid w:val="00602474"/>
    <w:rsid w:val="00603401"/>
    <w:rsid w:val="00606BBC"/>
    <w:rsid w:val="006071D3"/>
    <w:rsid w:val="00610914"/>
    <w:rsid w:val="00616388"/>
    <w:rsid w:val="00620AC3"/>
    <w:rsid w:val="00620E35"/>
    <w:rsid w:val="00623E6C"/>
    <w:rsid w:val="006254C6"/>
    <w:rsid w:val="00633284"/>
    <w:rsid w:val="00633957"/>
    <w:rsid w:val="00633D37"/>
    <w:rsid w:val="006358E1"/>
    <w:rsid w:val="00636673"/>
    <w:rsid w:val="00636821"/>
    <w:rsid w:val="00641246"/>
    <w:rsid w:val="0064227A"/>
    <w:rsid w:val="00642904"/>
    <w:rsid w:val="00642A95"/>
    <w:rsid w:val="00644509"/>
    <w:rsid w:val="006504D8"/>
    <w:rsid w:val="006510EE"/>
    <w:rsid w:val="00651E97"/>
    <w:rsid w:val="00652247"/>
    <w:rsid w:val="0065553C"/>
    <w:rsid w:val="00655A56"/>
    <w:rsid w:val="00657B88"/>
    <w:rsid w:val="006639C9"/>
    <w:rsid w:val="006750D2"/>
    <w:rsid w:val="00676BDA"/>
    <w:rsid w:val="006816F2"/>
    <w:rsid w:val="006835FF"/>
    <w:rsid w:val="006837E0"/>
    <w:rsid w:val="00686D7F"/>
    <w:rsid w:val="0068710B"/>
    <w:rsid w:val="00690135"/>
    <w:rsid w:val="0069482B"/>
    <w:rsid w:val="006A25F6"/>
    <w:rsid w:val="006A422E"/>
    <w:rsid w:val="006A4919"/>
    <w:rsid w:val="006A6529"/>
    <w:rsid w:val="006B508D"/>
    <w:rsid w:val="006B5E8B"/>
    <w:rsid w:val="006B67B4"/>
    <w:rsid w:val="006B71BD"/>
    <w:rsid w:val="006B78DE"/>
    <w:rsid w:val="006C018A"/>
    <w:rsid w:val="006C2417"/>
    <w:rsid w:val="006C3EF3"/>
    <w:rsid w:val="006C52F2"/>
    <w:rsid w:val="006D166D"/>
    <w:rsid w:val="006D2599"/>
    <w:rsid w:val="006D4AC6"/>
    <w:rsid w:val="006D69A2"/>
    <w:rsid w:val="006D7427"/>
    <w:rsid w:val="006E09F1"/>
    <w:rsid w:val="006E32D1"/>
    <w:rsid w:val="006E7B40"/>
    <w:rsid w:val="006F1D22"/>
    <w:rsid w:val="006F3BAD"/>
    <w:rsid w:val="006F4CAF"/>
    <w:rsid w:val="006F65D4"/>
    <w:rsid w:val="00711687"/>
    <w:rsid w:val="00711CA8"/>
    <w:rsid w:val="007134EF"/>
    <w:rsid w:val="00721BB6"/>
    <w:rsid w:val="007224C0"/>
    <w:rsid w:val="00726025"/>
    <w:rsid w:val="00726EF3"/>
    <w:rsid w:val="007315C9"/>
    <w:rsid w:val="00731656"/>
    <w:rsid w:val="0073293E"/>
    <w:rsid w:val="00732D56"/>
    <w:rsid w:val="007335EF"/>
    <w:rsid w:val="00733795"/>
    <w:rsid w:val="00735FB0"/>
    <w:rsid w:val="0074086C"/>
    <w:rsid w:val="0074241E"/>
    <w:rsid w:val="007457BB"/>
    <w:rsid w:val="007459CF"/>
    <w:rsid w:val="00752A7A"/>
    <w:rsid w:val="00753A45"/>
    <w:rsid w:val="0075438C"/>
    <w:rsid w:val="00755248"/>
    <w:rsid w:val="007555DD"/>
    <w:rsid w:val="00756BC3"/>
    <w:rsid w:val="00757E3E"/>
    <w:rsid w:val="007657D8"/>
    <w:rsid w:val="007737F5"/>
    <w:rsid w:val="00777248"/>
    <w:rsid w:val="007813E6"/>
    <w:rsid w:val="00782543"/>
    <w:rsid w:val="007838F0"/>
    <w:rsid w:val="00786D00"/>
    <w:rsid w:val="007875D0"/>
    <w:rsid w:val="00791BF8"/>
    <w:rsid w:val="00792221"/>
    <w:rsid w:val="007924FF"/>
    <w:rsid w:val="0079450E"/>
    <w:rsid w:val="00794B7F"/>
    <w:rsid w:val="007966FE"/>
    <w:rsid w:val="00797975"/>
    <w:rsid w:val="00797E0D"/>
    <w:rsid w:val="007A42C1"/>
    <w:rsid w:val="007A57C2"/>
    <w:rsid w:val="007A74FF"/>
    <w:rsid w:val="007B13A1"/>
    <w:rsid w:val="007B196F"/>
    <w:rsid w:val="007B2172"/>
    <w:rsid w:val="007B3163"/>
    <w:rsid w:val="007B5DFB"/>
    <w:rsid w:val="007B631F"/>
    <w:rsid w:val="007C21A2"/>
    <w:rsid w:val="007C3420"/>
    <w:rsid w:val="007C50E0"/>
    <w:rsid w:val="007D0564"/>
    <w:rsid w:val="007D1FE6"/>
    <w:rsid w:val="007D6A23"/>
    <w:rsid w:val="007D7779"/>
    <w:rsid w:val="007E341C"/>
    <w:rsid w:val="007E466C"/>
    <w:rsid w:val="007E52C6"/>
    <w:rsid w:val="007E55ED"/>
    <w:rsid w:val="007E5BA4"/>
    <w:rsid w:val="007E5C54"/>
    <w:rsid w:val="007E5F1B"/>
    <w:rsid w:val="007E705D"/>
    <w:rsid w:val="007E777F"/>
    <w:rsid w:val="007F0396"/>
    <w:rsid w:val="007F0B50"/>
    <w:rsid w:val="007F1A28"/>
    <w:rsid w:val="007F22EF"/>
    <w:rsid w:val="007F55CC"/>
    <w:rsid w:val="007F6BA7"/>
    <w:rsid w:val="00801257"/>
    <w:rsid w:val="0080334D"/>
    <w:rsid w:val="00806349"/>
    <w:rsid w:val="00806500"/>
    <w:rsid w:val="00810784"/>
    <w:rsid w:val="00812AAD"/>
    <w:rsid w:val="00814348"/>
    <w:rsid w:val="00817351"/>
    <w:rsid w:val="00817E1E"/>
    <w:rsid w:val="008216B3"/>
    <w:rsid w:val="008225D1"/>
    <w:rsid w:val="0082271D"/>
    <w:rsid w:val="008242A7"/>
    <w:rsid w:val="00826600"/>
    <w:rsid w:val="00831571"/>
    <w:rsid w:val="00835AEA"/>
    <w:rsid w:val="008362DD"/>
    <w:rsid w:val="00840A88"/>
    <w:rsid w:val="00846532"/>
    <w:rsid w:val="00846945"/>
    <w:rsid w:val="00850A45"/>
    <w:rsid w:val="00856E68"/>
    <w:rsid w:val="00860036"/>
    <w:rsid w:val="008634F6"/>
    <w:rsid w:val="00863C22"/>
    <w:rsid w:val="00864E25"/>
    <w:rsid w:val="008654D2"/>
    <w:rsid w:val="008721B7"/>
    <w:rsid w:val="00872BBB"/>
    <w:rsid w:val="00880904"/>
    <w:rsid w:val="00880C77"/>
    <w:rsid w:val="00885FD1"/>
    <w:rsid w:val="00893F7B"/>
    <w:rsid w:val="00895CC1"/>
    <w:rsid w:val="00895DD7"/>
    <w:rsid w:val="008965BB"/>
    <w:rsid w:val="00897161"/>
    <w:rsid w:val="0089785B"/>
    <w:rsid w:val="008A0CC5"/>
    <w:rsid w:val="008A1B31"/>
    <w:rsid w:val="008A285E"/>
    <w:rsid w:val="008B0E69"/>
    <w:rsid w:val="008B21C7"/>
    <w:rsid w:val="008B29EC"/>
    <w:rsid w:val="008B490F"/>
    <w:rsid w:val="008B553F"/>
    <w:rsid w:val="008B6929"/>
    <w:rsid w:val="008B6FA0"/>
    <w:rsid w:val="008B796E"/>
    <w:rsid w:val="008C08CE"/>
    <w:rsid w:val="008C30A7"/>
    <w:rsid w:val="008C46CD"/>
    <w:rsid w:val="008C5FE6"/>
    <w:rsid w:val="008C666D"/>
    <w:rsid w:val="008C7193"/>
    <w:rsid w:val="008D08DD"/>
    <w:rsid w:val="008D3D5E"/>
    <w:rsid w:val="008D4A6D"/>
    <w:rsid w:val="008D69F5"/>
    <w:rsid w:val="008D7818"/>
    <w:rsid w:val="008E0D7D"/>
    <w:rsid w:val="008E146D"/>
    <w:rsid w:val="008E4377"/>
    <w:rsid w:val="008E67F0"/>
    <w:rsid w:val="008E7B63"/>
    <w:rsid w:val="008E7DEF"/>
    <w:rsid w:val="008F2D7A"/>
    <w:rsid w:val="008F30D7"/>
    <w:rsid w:val="008F481A"/>
    <w:rsid w:val="008F59CA"/>
    <w:rsid w:val="00900982"/>
    <w:rsid w:val="0090496E"/>
    <w:rsid w:val="00910A17"/>
    <w:rsid w:val="00911F46"/>
    <w:rsid w:val="009141FB"/>
    <w:rsid w:val="00915D1E"/>
    <w:rsid w:val="009172EB"/>
    <w:rsid w:val="0092038B"/>
    <w:rsid w:val="00922139"/>
    <w:rsid w:val="009235F2"/>
    <w:rsid w:val="00923822"/>
    <w:rsid w:val="0093000C"/>
    <w:rsid w:val="00930578"/>
    <w:rsid w:val="00930693"/>
    <w:rsid w:val="00934537"/>
    <w:rsid w:val="009438A1"/>
    <w:rsid w:val="009440A3"/>
    <w:rsid w:val="00944A26"/>
    <w:rsid w:val="00944D6B"/>
    <w:rsid w:val="009509AA"/>
    <w:rsid w:val="009514A6"/>
    <w:rsid w:val="00953017"/>
    <w:rsid w:val="00960734"/>
    <w:rsid w:val="00960D79"/>
    <w:rsid w:val="00962EB3"/>
    <w:rsid w:val="00964364"/>
    <w:rsid w:val="0096488F"/>
    <w:rsid w:val="00964B25"/>
    <w:rsid w:val="009663D0"/>
    <w:rsid w:val="00975586"/>
    <w:rsid w:val="0097780B"/>
    <w:rsid w:val="00981C4D"/>
    <w:rsid w:val="0098278A"/>
    <w:rsid w:val="009847B1"/>
    <w:rsid w:val="00984837"/>
    <w:rsid w:val="009853CE"/>
    <w:rsid w:val="00990202"/>
    <w:rsid w:val="009927A7"/>
    <w:rsid w:val="00993C13"/>
    <w:rsid w:val="00994AFA"/>
    <w:rsid w:val="009A063D"/>
    <w:rsid w:val="009A7601"/>
    <w:rsid w:val="009B048D"/>
    <w:rsid w:val="009B099F"/>
    <w:rsid w:val="009B0CAA"/>
    <w:rsid w:val="009B1680"/>
    <w:rsid w:val="009B2CFD"/>
    <w:rsid w:val="009B349F"/>
    <w:rsid w:val="009C0BAB"/>
    <w:rsid w:val="009C12C3"/>
    <w:rsid w:val="009C3736"/>
    <w:rsid w:val="009C7209"/>
    <w:rsid w:val="009D246F"/>
    <w:rsid w:val="009D2E55"/>
    <w:rsid w:val="009D3D50"/>
    <w:rsid w:val="009D5585"/>
    <w:rsid w:val="009D66A6"/>
    <w:rsid w:val="009D680C"/>
    <w:rsid w:val="009E1C0A"/>
    <w:rsid w:val="009E4151"/>
    <w:rsid w:val="009E54E9"/>
    <w:rsid w:val="009E640D"/>
    <w:rsid w:val="009F0A84"/>
    <w:rsid w:val="009F51D4"/>
    <w:rsid w:val="009F6267"/>
    <w:rsid w:val="009F7AEF"/>
    <w:rsid w:val="00A01A23"/>
    <w:rsid w:val="00A060FF"/>
    <w:rsid w:val="00A07273"/>
    <w:rsid w:val="00A118D0"/>
    <w:rsid w:val="00A15D8C"/>
    <w:rsid w:val="00A17DD0"/>
    <w:rsid w:val="00A2103E"/>
    <w:rsid w:val="00A23FDB"/>
    <w:rsid w:val="00A26164"/>
    <w:rsid w:val="00A27EBB"/>
    <w:rsid w:val="00A304A6"/>
    <w:rsid w:val="00A34C68"/>
    <w:rsid w:val="00A35A17"/>
    <w:rsid w:val="00A433F3"/>
    <w:rsid w:val="00A47293"/>
    <w:rsid w:val="00A47717"/>
    <w:rsid w:val="00A50E46"/>
    <w:rsid w:val="00A51D91"/>
    <w:rsid w:val="00A562CE"/>
    <w:rsid w:val="00A579C7"/>
    <w:rsid w:val="00A57E12"/>
    <w:rsid w:val="00A61723"/>
    <w:rsid w:val="00A61FBC"/>
    <w:rsid w:val="00A6664A"/>
    <w:rsid w:val="00A70528"/>
    <w:rsid w:val="00A71F69"/>
    <w:rsid w:val="00A7389D"/>
    <w:rsid w:val="00A83856"/>
    <w:rsid w:val="00A855A6"/>
    <w:rsid w:val="00A862AF"/>
    <w:rsid w:val="00A90B2B"/>
    <w:rsid w:val="00A926EA"/>
    <w:rsid w:val="00A94224"/>
    <w:rsid w:val="00A9671C"/>
    <w:rsid w:val="00AA4784"/>
    <w:rsid w:val="00AA505F"/>
    <w:rsid w:val="00AA630C"/>
    <w:rsid w:val="00AA64A6"/>
    <w:rsid w:val="00AA7E53"/>
    <w:rsid w:val="00AB22E7"/>
    <w:rsid w:val="00AB423E"/>
    <w:rsid w:val="00AC1768"/>
    <w:rsid w:val="00AC56F9"/>
    <w:rsid w:val="00AD05CC"/>
    <w:rsid w:val="00AD187D"/>
    <w:rsid w:val="00AD19A4"/>
    <w:rsid w:val="00AD60D0"/>
    <w:rsid w:val="00AD615B"/>
    <w:rsid w:val="00AD7D33"/>
    <w:rsid w:val="00AE1C12"/>
    <w:rsid w:val="00AE2CB0"/>
    <w:rsid w:val="00AE444A"/>
    <w:rsid w:val="00AE4995"/>
    <w:rsid w:val="00AF03EE"/>
    <w:rsid w:val="00AF0697"/>
    <w:rsid w:val="00AF06AF"/>
    <w:rsid w:val="00AF4F56"/>
    <w:rsid w:val="00AF52AF"/>
    <w:rsid w:val="00AF68F4"/>
    <w:rsid w:val="00AF7BA8"/>
    <w:rsid w:val="00B0121D"/>
    <w:rsid w:val="00B04E7C"/>
    <w:rsid w:val="00B20940"/>
    <w:rsid w:val="00B30053"/>
    <w:rsid w:val="00B31042"/>
    <w:rsid w:val="00B34C13"/>
    <w:rsid w:val="00B35AB6"/>
    <w:rsid w:val="00B37431"/>
    <w:rsid w:val="00B46186"/>
    <w:rsid w:val="00B46189"/>
    <w:rsid w:val="00B471A1"/>
    <w:rsid w:val="00B47615"/>
    <w:rsid w:val="00B47667"/>
    <w:rsid w:val="00B5016F"/>
    <w:rsid w:val="00B52874"/>
    <w:rsid w:val="00B53F39"/>
    <w:rsid w:val="00B555B0"/>
    <w:rsid w:val="00B6071A"/>
    <w:rsid w:val="00B63EB3"/>
    <w:rsid w:val="00B70C37"/>
    <w:rsid w:val="00B76EDA"/>
    <w:rsid w:val="00B771D1"/>
    <w:rsid w:val="00B81729"/>
    <w:rsid w:val="00B8291B"/>
    <w:rsid w:val="00B83106"/>
    <w:rsid w:val="00B839DA"/>
    <w:rsid w:val="00B84019"/>
    <w:rsid w:val="00B87362"/>
    <w:rsid w:val="00B87666"/>
    <w:rsid w:val="00B8785A"/>
    <w:rsid w:val="00B92B94"/>
    <w:rsid w:val="00B9718A"/>
    <w:rsid w:val="00BA31F3"/>
    <w:rsid w:val="00BA4F52"/>
    <w:rsid w:val="00BA5309"/>
    <w:rsid w:val="00BA5FF8"/>
    <w:rsid w:val="00BA7DC8"/>
    <w:rsid w:val="00BB0A6E"/>
    <w:rsid w:val="00BB55E3"/>
    <w:rsid w:val="00BC0B82"/>
    <w:rsid w:val="00BC191A"/>
    <w:rsid w:val="00BC341F"/>
    <w:rsid w:val="00BC392F"/>
    <w:rsid w:val="00BC71DB"/>
    <w:rsid w:val="00BC78EE"/>
    <w:rsid w:val="00BD3EE0"/>
    <w:rsid w:val="00BE4DD9"/>
    <w:rsid w:val="00BE7CE4"/>
    <w:rsid w:val="00BF2704"/>
    <w:rsid w:val="00BF44D6"/>
    <w:rsid w:val="00BF4A3D"/>
    <w:rsid w:val="00BF5245"/>
    <w:rsid w:val="00BF7024"/>
    <w:rsid w:val="00C026E5"/>
    <w:rsid w:val="00C03420"/>
    <w:rsid w:val="00C035DC"/>
    <w:rsid w:val="00C1067E"/>
    <w:rsid w:val="00C13F9D"/>
    <w:rsid w:val="00C14BC1"/>
    <w:rsid w:val="00C154C6"/>
    <w:rsid w:val="00C21940"/>
    <w:rsid w:val="00C23429"/>
    <w:rsid w:val="00C23F69"/>
    <w:rsid w:val="00C309A2"/>
    <w:rsid w:val="00C35BFA"/>
    <w:rsid w:val="00C371C9"/>
    <w:rsid w:val="00C40862"/>
    <w:rsid w:val="00C42A12"/>
    <w:rsid w:val="00C44588"/>
    <w:rsid w:val="00C46112"/>
    <w:rsid w:val="00C502B1"/>
    <w:rsid w:val="00C51C13"/>
    <w:rsid w:val="00C52263"/>
    <w:rsid w:val="00C531EB"/>
    <w:rsid w:val="00C5502F"/>
    <w:rsid w:val="00C557A5"/>
    <w:rsid w:val="00C615E6"/>
    <w:rsid w:val="00C677BF"/>
    <w:rsid w:val="00C67C97"/>
    <w:rsid w:val="00C701C4"/>
    <w:rsid w:val="00C744F5"/>
    <w:rsid w:val="00C76FA6"/>
    <w:rsid w:val="00C80CDB"/>
    <w:rsid w:val="00C812B2"/>
    <w:rsid w:val="00C82CE4"/>
    <w:rsid w:val="00C837B7"/>
    <w:rsid w:val="00C8469F"/>
    <w:rsid w:val="00C93AB6"/>
    <w:rsid w:val="00C95E0D"/>
    <w:rsid w:val="00C976F1"/>
    <w:rsid w:val="00CA00E3"/>
    <w:rsid w:val="00CA7902"/>
    <w:rsid w:val="00CC1143"/>
    <w:rsid w:val="00CC142A"/>
    <w:rsid w:val="00CD06C1"/>
    <w:rsid w:val="00CD08EF"/>
    <w:rsid w:val="00CD135C"/>
    <w:rsid w:val="00CD580A"/>
    <w:rsid w:val="00CE130A"/>
    <w:rsid w:val="00CE16AF"/>
    <w:rsid w:val="00CE1F24"/>
    <w:rsid w:val="00CE56CB"/>
    <w:rsid w:val="00CF0735"/>
    <w:rsid w:val="00CF1B54"/>
    <w:rsid w:val="00CF1F42"/>
    <w:rsid w:val="00CF31DF"/>
    <w:rsid w:val="00CF7E1D"/>
    <w:rsid w:val="00D011A8"/>
    <w:rsid w:val="00D01E9F"/>
    <w:rsid w:val="00D03506"/>
    <w:rsid w:val="00D05B64"/>
    <w:rsid w:val="00D0611A"/>
    <w:rsid w:val="00D0626B"/>
    <w:rsid w:val="00D10D03"/>
    <w:rsid w:val="00D11A0A"/>
    <w:rsid w:val="00D13660"/>
    <w:rsid w:val="00D16486"/>
    <w:rsid w:val="00D173CC"/>
    <w:rsid w:val="00D17947"/>
    <w:rsid w:val="00D17A7B"/>
    <w:rsid w:val="00D21408"/>
    <w:rsid w:val="00D22615"/>
    <w:rsid w:val="00D231EC"/>
    <w:rsid w:val="00D23369"/>
    <w:rsid w:val="00D3055D"/>
    <w:rsid w:val="00D30C94"/>
    <w:rsid w:val="00D32E7D"/>
    <w:rsid w:val="00D34107"/>
    <w:rsid w:val="00D3602E"/>
    <w:rsid w:val="00D37163"/>
    <w:rsid w:val="00D37EA3"/>
    <w:rsid w:val="00D40668"/>
    <w:rsid w:val="00D41FED"/>
    <w:rsid w:val="00D46151"/>
    <w:rsid w:val="00D5160A"/>
    <w:rsid w:val="00D52214"/>
    <w:rsid w:val="00D52BF1"/>
    <w:rsid w:val="00D54D39"/>
    <w:rsid w:val="00D553B4"/>
    <w:rsid w:val="00D56E55"/>
    <w:rsid w:val="00D57DE8"/>
    <w:rsid w:val="00D620BF"/>
    <w:rsid w:val="00D63AA0"/>
    <w:rsid w:val="00D7135E"/>
    <w:rsid w:val="00D74DF3"/>
    <w:rsid w:val="00D76C9A"/>
    <w:rsid w:val="00D8342B"/>
    <w:rsid w:val="00D85A98"/>
    <w:rsid w:val="00D86F72"/>
    <w:rsid w:val="00D86FCD"/>
    <w:rsid w:val="00D9362A"/>
    <w:rsid w:val="00D94ADE"/>
    <w:rsid w:val="00D9610B"/>
    <w:rsid w:val="00D96197"/>
    <w:rsid w:val="00D9703D"/>
    <w:rsid w:val="00D97D11"/>
    <w:rsid w:val="00DA1836"/>
    <w:rsid w:val="00DB0076"/>
    <w:rsid w:val="00DB16AC"/>
    <w:rsid w:val="00DB49B2"/>
    <w:rsid w:val="00DC27D9"/>
    <w:rsid w:val="00DC3755"/>
    <w:rsid w:val="00DC5EB8"/>
    <w:rsid w:val="00DC753C"/>
    <w:rsid w:val="00DC75D2"/>
    <w:rsid w:val="00DD26CD"/>
    <w:rsid w:val="00DD26EF"/>
    <w:rsid w:val="00DD413C"/>
    <w:rsid w:val="00DD7715"/>
    <w:rsid w:val="00DE0735"/>
    <w:rsid w:val="00DE13CE"/>
    <w:rsid w:val="00DE19F1"/>
    <w:rsid w:val="00DF110F"/>
    <w:rsid w:val="00DF2989"/>
    <w:rsid w:val="00DF3FB8"/>
    <w:rsid w:val="00DF48C3"/>
    <w:rsid w:val="00DF4FEC"/>
    <w:rsid w:val="00DF5586"/>
    <w:rsid w:val="00DF7536"/>
    <w:rsid w:val="00DF7D7F"/>
    <w:rsid w:val="00DF7FAD"/>
    <w:rsid w:val="00E003B0"/>
    <w:rsid w:val="00E02F57"/>
    <w:rsid w:val="00E11EC5"/>
    <w:rsid w:val="00E13CF7"/>
    <w:rsid w:val="00E14BD4"/>
    <w:rsid w:val="00E24FFF"/>
    <w:rsid w:val="00E2731B"/>
    <w:rsid w:val="00E27960"/>
    <w:rsid w:val="00E3018C"/>
    <w:rsid w:val="00E32D1A"/>
    <w:rsid w:val="00E355FE"/>
    <w:rsid w:val="00E357C2"/>
    <w:rsid w:val="00E35C48"/>
    <w:rsid w:val="00E40732"/>
    <w:rsid w:val="00E4152D"/>
    <w:rsid w:val="00E41B12"/>
    <w:rsid w:val="00E42FE7"/>
    <w:rsid w:val="00E45E8C"/>
    <w:rsid w:val="00E54348"/>
    <w:rsid w:val="00E54517"/>
    <w:rsid w:val="00E57092"/>
    <w:rsid w:val="00E57B2D"/>
    <w:rsid w:val="00E61FC2"/>
    <w:rsid w:val="00E643CE"/>
    <w:rsid w:val="00E712D7"/>
    <w:rsid w:val="00E71CE2"/>
    <w:rsid w:val="00E76890"/>
    <w:rsid w:val="00E8110B"/>
    <w:rsid w:val="00E815B8"/>
    <w:rsid w:val="00E81D48"/>
    <w:rsid w:val="00E8285D"/>
    <w:rsid w:val="00E85BA7"/>
    <w:rsid w:val="00E861B0"/>
    <w:rsid w:val="00E9281D"/>
    <w:rsid w:val="00E928F4"/>
    <w:rsid w:val="00E92E92"/>
    <w:rsid w:val="00E95C6C"/>
    <w:rsid w:val="00E9709B"/>
    <w:rsid w:val="00EA2ACE"/>
    <w:rsid w:val="00EA2E80"/>
    <w:rsid w:val="00EA5012"/>
    <w:rsid w:val="00EA54C2"/>
    <w:rsid w:val="00EB11DE"/>
    <w:rsid w:val="00EB1953"/>
    <w:rsid w:val="00EB42CA"/>
    <w:rsid w:val="00EB52D8"/>
    <w:rsid w:val="00EB7278"/>
    <w:rsid w:val="00EC2278"/>
    <w:rsid w:val="00EC33B1"/>
    <w:rsid w:val="00EC3CE0"/>
    <w:rsid w:val="00EC5411"/>
    <w:rsid w:val="00EC71B5"/>
    <w:rsid w:val="00EC736A"/>
    <w:rsid w:val="00ED1810"/>
    <w:rsid w:val="00ED37FC"/>
    <w:rsid w:val="00ED3EEE"/>
    <w:rsid w:val="00ED585D"/>
    <w:rsid w:val="00ED609B"/>
    <w:rsid w:val="00EE0502"/>
    <w:rsid w:val="00EE1BA4"/>
    <w:rsid w:val="00EE2540"/>
    <w:rsid w:val="00EE310F"/>
    <w:rsid w:val="00EE3ED6"/>
    <w:rsid w:val="00EE47F5"/>
    <w:rsid w:val="00EE6E9F"/>
    <w:rsid w:val="00EE7653"/>
    <w:rsid w:val="00EF4B76"/>
    <w:rsid w:val="00EF5C03"/>
    <w:rsid w:val="00EF71A6"/>
    <w:rsid w:val="00EF76A6"/>
    <w:rsid w:val="00F02CEA"/>
    <w:rsid w:val="00F03869"/>
    <w:rsid w:val="00F05781"/>
    <w:rsid w:val="00F07E85"/>
    <w:rsid w:val="00F16BF2"/>
    <w:rsid w:val="00F17D06"/>
    <w:rsid w:val="00F20A64"/>
    <w:rsid w:val="00F211D6"/>
    <w:rsid w:val="00F2255B"/>
    <w:rsid w:val="00F22EC3"/>
    <w:rsid w:val="00F269BD"/>
    <w:rsid w:val="00F26C55"/>
    <w:rsid w:val="00F32CD6"/>
    <w:rsid w:val="00F33F47"/>
    <w:rsid w:val="00F427E0"/>
    <w:rsid w:val="00F42FCD"/>
    <w:rsid w:val="00F44C9E"/>
    <w:rsid w:val="00F463E5"/>
    <w:rsid w:val="00F510F7"/>
    <w:rsid w:val="00F54B50"/>
    <w:rsid w:val="00F55F87"/>
    <w:rsid w:val="00F565D6"/>
    <w:rsid w:val="00F56D7F"/>
    <w:rsid w:val="00F62B23"/>
    <w:rsid w:val="00F64D66"/>
    <w:rsid w:val="00F65632"/>
    <w:rsid w:val="00F70BC7"/>
    <w:rsid w:val="00F71B20"/>
    <w:rsid w:val="00F759C3"/>
    <w:rsid w:val="00F76956"/>
    <w:rsid w:val="00F77390"/>
    <w:rsid w:val="00F82A4A"/>
    <w:rsid w:val="00F839DA"/>
    <w:rsid w:val="00F85CA2"/>
    <w:rsid w:val="00F861E3"/>
    <w:rsid w:val="00F90A50"/>
    <w:rsid w:val="00F9134B"/>
    <w:rsid w:val="00F91E08"/>
    <w:rsid w:val="00F92625"/>
    <w:rsid w:val="00F9328E"/>
    <w:rsid w:val="00F9592A"/>
    <w:rsid w:val="00F95A68"/>
    <w:rsid w:val="00FA327D"/>
    <w:rsid w:val="00FA3563"/>
    <w:rsid w:val="00FA3CF2"/>
    <w:rsid w:val="00FA3D84"/>
    <w:rsid w:val="00FA3D86"/>
    <w:rsid w:val="00FA4F36"/>
    <w:rsid w:val="00FA7185"/>
    <w:rsid w:val="00FA7509"/>
    <w:rsid w:val="00FA7636"/>
    <w:rsid w:val="00FB3368"/>
    <w:rsid w:val="00FB5BFA"/>
    <w:rsid w:val="00FC1F75"/>
    <w:rsid w:val="00FC36B2"/>
    <w:rsid w:val="00FC57D8"/>
    <w:rsid w:val="00FC5A11"/>
    <w:rsid w:val="00FD0E95"/>
    <w:rsid w:val="00FD28FE"/>
    <w:rsid w:val="00FD52B8"/>
    <w:rsid w:val="00FE1CFA"/>
    <w:rsid w:val="00FE23DD"/>
    <w:rsid w:val="00FE38CA"/>
    <w:rsid w:val="00FE411B"/>
    <w:rsid w:val="00FE42D7"/>
    <w:rsid w:val="00FE5A27"/>
    <w:rsid w:val="00FE6B25"/>
    <w:rsid w:val="00FE6E46"/>
    <w:rsid w:val="00FE7F7F"/>
    <w:rsid w:val="00FF14F1"/>
    <w:rsid w:val="00FF1B94"/>
    <w:rsid w:val="00FF7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344893"/>
  <w15:chartTrackingRefBased/>
  <w15:docId w15:val="{18CE702E-79D2-6241-84CF-39150C7B3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GrandTitre">
    <w:name w:val="Grand Titre"/>
    <w:basedOn w:val="Paragraphedeliste"/>
    <w:autoRedefine/>
    <w:qFormat/>
    <w:rsid w:val="00C531EB"/>
    <w:pPr>
      <w:numPr>
        <w:numId w:val="1"/>
      </w:numPr>
    </w:pPr>
    <w:rPr>
      <w:rFonts w:ascii="Times New Roman" w:hAnsi="Times New Roman" w:cs="Times New Roman"/>
      <w:b/>
      <w:sz w:val="32"/>
      <w:szCs w:val="32"/>
    </w:rPr>
  </w:style>
  <w:style w:type="paragraph" w:styleId="Paragraphedeliste">
    <w:name w:val="List Paragraph"/>
    <w:basedOn w:val="Normal"/>
    <w:uiPriority w:val="34"/>
    <w:qFormat/>
    <w:rsid w:val="00C531EB"/>
    <w:pPr>
      <w:ind w:left="720"/>
      <w:contextualSpacing/>
    </w:pPr>
  </w:style>
  <w:style w:type="paragraph" w:customStyle="1" w:styleId="Petitpetittitre">
    <w:name w:val="Petit petit titre"/>
    <w:basedOn w:val="Normal"/>
    <w:qFormat/>
    <w:rsid w:val="00DE19F1"/>
    <w:pPr>
      <w:numPr>
        <w:numId w:val="2"/>
      </w:numPr>
      <w:contextualSpacing/>
    </w:pPr>
    <w:rPr>
      <w:rFonts w:ascii="Times New Roman" w:hAnsi="Times New Roman" w:cs="Times New Roman"/>
      <w:b/>
      <w:szCs w:val="32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1417A4"/>
  </w:style>
  <w:style w:type="table" w:styleId="Grilledutableau">
    <w:name w:val="Table Grid"/>
    <w:basedOn w:val="TableauNormal"/>
    <w:uiPriority w:val="39"/>
    <w:rsid w:val="001417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417A4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417A4"/>
    <w:rPr>
      <w:rFonts w:ascii="Times New Roman" w:hAnsi="Times New Roman" w:cs="Times New Roman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1417A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417A4"/>
  </w:style>
  <w:style w:type="paragraph" w:styleId="Pieddepage">
    <w:name w:val="footer"/>
    <w:basedOn w:val="Normal"/>
    <w:link w:val="PieddepageCar"/>
    <w:uiPriority w:val="99"/>
    <w:unhideWhenUsed/>
    <w:rsid w:val="001417A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417A4"/>
  </w:style>
  <w:style w:type="paragraph" w:customStyle="1" w:styleId="Body">
    <w:name w:val="Body"/>
    <w:rsid w:val="0027627A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fr-FR"/>
    </w:rPr>
  </w:style>
  <w:style w:type="character" w:styleId="Lienhypertexte">
    <w:name w:val="Hyperlink"/>
    <w:basedOn w:val="Policepardfaut"/>
    <w:uiPriority w:val="99"/>
    <w:unhideWhenUsed/>
    <w:rsid w:val="0027627A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27627A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27627A"/>
    <w:rPr>
      <w:color w:val="954F72" w:themeColor="followedHyperlink"/>
      <w:u w:val="single"/>
    </w:rPr>
  </w:style>
  <w:style w:type="character" w:styleId="Marquedecommentaire">
    <w:name w:val="annotation reference"/>
    <w:basedOn w:val="Policepardfaut"/>
    <w:uiPriority w:val="99"/>
    <w:unhideWhenUsed/>
    <w:rsid w:val="0027627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7627A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27627A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7627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7627A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27627A"/>
  </w:style>
  <w:style w:type="paragraph" w:styleId="NormalWeb">
    <w:name w:val="Normal (Web)"/>
    <w:basedOn w:val="Normal"/>
    <w:uiPriority w:val="99"/>
    <w:unhideWhenUsed/>
    <w:rsid w:val="0027627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customStyle="1" w:styleId="apple-converted-space">
    <w:name w:val="apple-converted-space"/>
    <w:basedOn w:val="Policepardfaut"/>
    <w:rsid w:val="0027627A"/>
  </w:style>
  <w:style w:type="character" w:customStyle="1" w:styleId="mi">
    <w:name w:val="mi"/>
    <w:basedOn w:val="Policepardfaut"/>
    <w:rsid w:val="002762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49F3E3-21D5-1E44-833C-D4B77A2EC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4215</Words>
  <Characters>23187</Characters>
  <Application>Microsoft Office Word</Application>
  <DocSecurity>0</DocSecurity>
  <Lines>193</Lines>
  <Paragraphs>5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o Maltagliati</dc:creator>
  <cp:keywords/>
  <dc:description/>
  <cp:lastModifiedBy>Silvio Maltagliati</cp:lastModifiedBy>
  <cp:revision>5</cp:revision>
  <cp:lastPrinted>2022-04-18T12:11:00Z</cp:lastPrinted>
  <dcterms:created xsi:type="dcterms:W3CDTF">2022-10-13T15:18:00Z</dcterms:created>
  <dcterms:modified xsi:type="dcterms:W3CDTF">2022-10-13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